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A4F571" w14:textId="338F1B33" w:rsidR="003E0976" w:rsidRPr="00B07A8F" w:rsidRDefault="00D62327" w:rsidP="00B07A8F">
      <w:pPr>
        <w:kinsoku w:val="0"/>
        <w:overflowPunct w:val="0"/>
        <w:spacing w:after="0" w:line="360" w:lineRule="auto"/>
        <w:jc w:val="both"/>
        <w:textAlignment w:val="baseline"/>
        <w:rPr>
          <w:rFonts w:ascii="Arial" w:eastAsia="Times New Roman" w:hAnsi="Arial" w:cs="Arial"/>
          <w:b/>
        </w:rPr>
      </w:pPr>
      <w:r w:rsidRPr="00D62327">
        <w:rPr>
          <w:rFonts w:ascii="Arial" w:eastAsia="msgothic" w:hAnsi="Arial" w:cs="Arial"/>
          <w:b/>
          <w:bCs/>
          <w:color w:val="000000" w:themeColor="text1"/>
          <w:kern w:val="24"/>
        </w:rPr>
        <w:t>Therapeutic Target</w:t>
      </w:r>
      <w:r w:rsidR="007B62F7">
        <w:rPr>
          <w:rFonts w:ascii="Arial" w:eastAsia="msgothic" w:hAnsi="Arial" w:cs="Arial"/>
          <w:b/>
          <w:bCs/>
          <w:color w:val="000000" w:themeColor="text1"/>
          <w:kern w:val="24"/>
        </w:rPr>
        <w:t>ing</w:t>
      </w:r>
      <w:r w:rsidRPr="00D62327">
        <w:rPr>
          <w:rFonts w:ascii="Arial" w:eastAsia="msgothic" w:hAnsi="Arial" w:cs="Arial"/>
          <w:b/>
          <w:bCs/>
          <w:color w:val="000000" w:themeColor="text1"/>
          <w:kern w:val="24"/>
        </w:rPr>
        <w:t xml:space="preserve"> of </w:t>
      </w:r>
      <w:r w:rsidR="007B62F7">
        <w:rPr>
          <w:rFonts w:ascii="Arial" w:eastAsia="msgothic" w:hAnsi="Arial" w:cs="Arial"/>
          <w:b/>
          <w:bCs/>
          <w:color w:val="000000" w:themeColor="text1"/>
          <w:kern w:val="24"/>
        </w:rPr>
        <w:t xml:space="preserve">the </w:t>
      </w:r>
      <w:r w:rsidR="0071274E">
        <w:rPr>
          <w:rFonts w:ascii="Arial" w:eastAsia="msgothic" w:hAnsi="Arial" w:cs="Arial"/>
          <w:b/>
          <w:bCs/>
          <w:color w:val="000000" w:themeColor="text1"/>
          <w:kern w:val="24"/>
        </w:rPr>
        <w:t>PI4K2A</w:t>
      </w:r>
      <w:r w:rsidR="004F04FE">
        <w:rPr>
          <w:rFonts w:ascii="Arial" w:eastAsia="msgothic" w:hAnsi="Arial" w:cs="Arial"/>
          <w:b/>
          <w:bCs/>
          <w:color w:val="000000" w:themeColor="text1"/>
          <w:kern w:val="24"/>
        </w:rPr>
        <w:t>/PKR</w:t>
      </w:r>
      <w:r w:rsidRPr="00D62327">
        <w:rPr>
          <w:rFonts w:ascii="Arial" w:eastAsia="msgothic" w:hAnsi="Arial" w:cs="Arial"/>
          <w:b/>
          <w:bCs/>
          <w:color w:val="000000" w:themeColor="text1"/>
          <w:kern w:val="24"/>
        </w:rPr>
        <w:t xml:space="preserve"> Lysosome Network </w:t>
      </w:r>
      <w:r w:rsidRPr="00D62327">
        <w:rPr>
          <w:rFonts w:ascii="Arial" w:eastAsia="Times New Roman" w:hAnsi="Arial" w:cs="Arial"/>
          <w:b/>
          <w:color w:val="000000" w:themeColor="text1"/>
        </w:rPr>
        <w:t xml:space="preserve">is Critical for </w:t>
      </w:r>
      <w:r w:rsidR="007B62F7">
        <w:rPr>
          <w:rFonts w:ascii="Arial" w:eastAsia="msgothic" w:hAnsi="Arial" w:cs="Arial"/>
          <w:b/>
          <w:bCs/>
          <w:color w:val="000000" w:themeColor="text1"/>
          <w:kern w:val="24"/>
        </w:rPr>
        <w:t xml:space="preserve">Misfolded Protein Clearance </w:t>
      </w:r>
      <w:r w:rsidR="00614BAB">
        <w:rPr>
          <w:rFonts w:ascii="Arial" w:eastAsia="msgothic" w:hAnsi="Arial" w:cs="Arial"/>
          <w:b/>
          <w:bCs/>
          <w:color w:val="000000" w:themeColor="text1"/>
          <w:kern w:val="24"/>
        </w:rPr>
        <w:t xml:space="preserve">and Survival </w:t>
      </w:r>
      <w:r w:rsidR="007B62F7">
        <w:rPr>
          <w:rFonts w:ascii="Arial" w:eastAsia="msgothic" w:hAnsi="Arial" w:cs="Arial"/>
          <w:b/>
          <w:bCs/>
          <w:color w:val="000000" w:themeColor="text1"/>
          <w:kern w:val="24"/>
        </w:rPr>
        <w:t>in C</w:t>
      </w:r>
      <w:r w:rsidRPr="00D62327">
        <w:rPr>
          <w:rFonts w:ascii="Arial" w:eastAsia="msgothic" w:hAnsi="Arial" w:cs="Arial"/>
          <w:b/>
          <w:bCs/>
          <w:color w:val="000000" w:themeColor="text1"/>
          <w:kern w:val="24"/>
        </w:rPr>
        <w:t>ancer</w:t>
      </w:r>
      <w:r w:rsidR="007B62F7">
        <w:rPr>
          <w:rFonts w:ascii="Arial" w:eastAsia="msgothic" w:hAnsi="Arial" w:cs="Arial"/>
          <w:b/>
          <w:bCs/>
          <w:color w:val="000000" w:themeColor="text1"/>
          <w:kern w:val="24"/>
        </w:rPr>
        <w:t xml:space="preserve"> Cells</w:t>
      </w:r>
      <w:r w:rsidR="00B07A8F">
        <w:rPr>
          <w:rFonts w:ascii="Arial" w:eastAsia="Times New Roman" w:hAnsi="Arial" w:cs="Arial"/>
          <w:b/>
        </w:rPr>
        <w:t xml:space="preserve">   </w:t>
      </w:r>
      <w:r w:rsidR="003E0976" w:rsidRPr="002D27B6">
        <w:rPr>
          <w:rFonts w:ascii="Arial" w:hAnsi="Arial" w:cs="Arial"/>
          <w:color w:val="000000" w:themeColor="text1"/>
          <w:lang w:eastAsia="zh-CN"/>
        </w:rPr>
        <w:t>Apar Pataer</w:t>
      </w:r>
      <w:r w:rsidR="00B07A8F">
        <w:rPr>
          <w:rFonts w:ascii="Arial" w:hAnsi="Arial" w:cs="Arial"/>
          <w:color w:val="000000" w:themeColor="text1"/>
          <w:vertAlign w:val="superscript"/>
          <w:lang w:eastAsia="zh-CN"/>
        </w:rPr>
        <w:t xml:space="preserve"> </w:t>
      </w:r>
      <w:r w:rsidR="00B07A8F">
        <w:rPr>
          <w:rFonts w:ascii="Arial" w:hAnsi="Arial" w:cs="Arial"/>
          <w:color w:val="000000" w:themeColor="text1"/>
        </w:rPr>
        <w:t>et al</w:t>
      </w:r>
    </w:p>
    <w:p w14:paraId="03A2CE67" w14:textId="77777777" w:rsidR="00B07A8F" w:rsidRDefault="00B07A8F" w:rsidP="001302DC">
      <w:pPr>
        <w:spacing w:after="0" w:line="360" w:lineRule="auto"/>
        <w:jc w:val="both"/>
        <w:rPr>
          <w:rFonts w:ascii="Arial" w:hAnsi="Arial" w:cs="Arial"/>
          <w:snapToGrid w:val="0"/>
          <w:color w:val="000000" w:themeColor="text1"/>
          <w:lang w:eastAsia="zh-CN"/>
        </w:rPr>
      </w:pPr>
    </w:p>
    <w:p w14:paraId="3918EE12" w14:textId="6C46F980" w:rsidR="001302DC" w:rsidRDefault="00EF1DC6" w:rsidP="001302DC">
      <w:pPr>
        <w:spacing w:after="0" w:line="360" w:lineRule="auto"/>
        <w:jc w:val="both"/>
        <w:rPr>
          <w:rFonts w:ascii="Arial" w:eastAsia="msgothic" w:hAnsi="Arial" w:cs="Arial"/>
          <w:b/>
          <w:color w:val="000000" w:themeColor="text1"/>
          <w:kern w:val="24"/>
        </w:rPr>
      </w:pPr>
      <w:r>
        <w:rPr>
          <w:rFonts w:ascii="Arial" w:hAnsi="Arial" w:cs="Arial"/>
          <w:b/>
          <w:color w:val="000000" w:themeColor="text1"/>
        </w:rPr>
        <w:t>Supplementary i</w:t>
      </w:r>
      <w:r w:rsidRPr="00026C2B">
        <w:rPr>
          <w:rFonts w:ascii="Arial" w:hAnsi="Arial" w:cs="Arial"/>
          <w:b/>
          <w:color w:val="000000" w:themeColor="text1"/>
        </w:rPr>
        <w:t>nformation</w:t>
      </w:r>
      <w:r w:rsidRPr="00026C2B" w:rsidDel="008D20F3">
        <w:rPr>
          <w:rFonts w:ascii="Arial" w:eastAsia="msgothic" w:hAnsi="Arial" w:cs="Arial"/>
          <w:b/>
          <w:color w:val="000000" w:themeColor="text1"/>
          <w:kern w:val="24"/>
        </w:rPr>
        <w:t xml:space="preserve"> </w:t>
      </w:r>
    </w:p>
    <w:p w14:paraId="6A7A0623" w14:textId="77777777" w:rsidR="00AB32B0" w:rsidRDefault="00AB32B0" w:rsidP="00AB32B0">
      <w:pPr>
        <w:spacing w:after="0" w:line="360" w:lineRule="auto"/>
        <w:jc w:val="both"/>
        <w:rPr>
          <w:rFonts w:ascii="Arial" w:eastAsia="SimSun" w:hAnsi="Arial" w:cs="Arial"/>
          <w:color w:val="000000" w:themeColor="text1"/>
          <w:lang w:val="x-none"/>
        </w:rPr>
      </w:pPr>
    </w:p>
    <w:p w14:paraId="046B42F3" w14:textId="77777777" w:rsidR="00AB32B0" w:rsidRPr="00026C2B" w:rsidRDefault="00AB32B0" w:rsidP="00AB32B0">
      <w:pPr>
        <w:spacing w:after="0" w:line="360" w:lineRule="auto"/>
        <w:jc w:val="both"/>
        <w:rPr>
          <w:rFonts w:ascii="Arial" w:eastAsia="Times New Roman" w:hAnsi="Arial" w:cs="Arial"/>
          <w:b/>
          <w:bCs/>
          <w:color w:val="000000" w:themeColor="text1"/>
          <w:lang w:val="en"/>
        </w:rPr>
      </w:pPr>
      <w:r w:rsidRPr="00026C2B">
        <w:rPr>
          <w:rFonts w:ascii="Arial" w:eastAsia="Times New Roman" w:hAnsi="Arial" w:cs="Arial"/>
          <w:b/>
          <w:bCs/>
          <w:color w:val="000000" w:themeColor="text1"/>
          <w:lang w:val="en"/>
        </w:rPr>
        <w:t>Methods</w:t>
      </w:r>
    </w:p>
    <w:p w14:paraId="42F83E7C" w14:textId="77777777" w:rsidR="002D13E3" w:rsidRPr="00EF1DC6" w:rsidRDefault="002D13E3" w:rsidP="002D13E3">
      <w:pPr>
        <w:autoSpaceDE w:val="0"/>
        <w:autoSpaceDN w:val="0"/>
        <w:adjustRightInd w:val="0"/>
        <w:spacing w:after="0" w:line="360" w:lineRule="auto"/>
        <w:jc w:val="both"/>
        <w:rPr>
          <w:rFonts w:ascii="Arial" w:eastAsia="Times New Roman" w:hAnsi="Arial" w:cs="Arial"/>
          <w:color w:val="000000" w:themeColor="text1"/>
        </w:rPr>
      </w:pPr>
      <w:r w:rsidRPr="00EF1DC6">
        <w:rPr>
          <w:rFonts w:ascii="Arial" w:eastAsia="Times New Roman" w:hAnsi="Arial" w:cs="Arial"/>
          <w:b/>
          <w:bCs/>
          <w:color w:val="000000" w:themeColor="text1"/>
        </w:rPr>
        <w:t>Chemical library</w:t>
      </w:r>
    </w:p>
    <w:p w14:paraId="488201EC" w14:textId="77777777" w:rsidR="002D13E3" w:rsidRPr="00026C2B" w:rsidRDefault="002D13E3" w:rsidP="002D13E3">
      <w:pPr>
        <w:autoSpaceDE w:val="0"/>
        <w:autoSpaceDN w:val="0"/>
        <w:adjustRightInd w:val="0"/>
        <w:spacing w:after="0" w:line="360" w:lineRule="auto"/>
        <w:jc w:val="both"/>
        <w:rPr>
          <w:rFonts w:ascii="Arial" w:hAnsi="Arial" w:cs="Arial"/>
          <w:color w:val="000000" w:themeColor="text1"/>
        </w:rPr>
      </w:pPr>
      <w:r w:rsidRPr="00026C2B">
        <w:rPr>
          <w:rFonts w:ascii="Arial" w:eastAsia="Times New Roman" w:hAnsi="Arial" w:cs="Arial"/>
          <w:color w:val="000000" w:themeColor="text1"/>
        </w:rPr>
        <w:t>A chemical library of 10,000 compounds and their analogs was obtained from ChemBridge Corporation. The chemicals in this library were provided at a concentration of 5 mg/mL in dimethyl sulfoxide. Each compound was dissolved in dimethyl sulfoxide to a concentration of 10 mM and stored at 4°C as a master stock solution.</w:t>
      </w:r>
      <w:bookmarkStart w:id="0" w:name="_GoBack"/>
      <w:bookmarkEnd w:id="0"/>
    </w:p>
    <w:p w14:paraId="3E90A3A2" w14:textId="77777777" w:rsidR="002D13E3" w:rsidRDefault="002D13E3" w:rsidP="00AB32B0">
      <w:pPr>
        <w:shd w:val="clear" w:color="auto" w:fill="FFFFFF"/>
        <w:spacing w:after="0" w:line="360" w:lineRule="auto"/>
        <w:jc w:val="both"/>
        <w:outlineLvl w:val="2"/>
        <w:rPr>
          <w:rFonts w:ascii="Arial" w:eastAsia="Times New Roman" w:hAnsi="Arial" w:cs="Arial"/>
          <w:b/>
          <w:color w:val="000000" w:themeColor="text1"/>
        </w:rPr>
      </w:pPr>
    </w:p>
    <w:p w14:paraId="21F414AF" w14:textId="77777777" w:rsidR="00AB32B0" w:rsidRPr="00EF1DC6" w:rsidRDefault="00AB32B0" w:rsidP="00AB32B0">
      <w:pPr>
        <w:shd w:val="clear" w:color="auto" w:fill="FFFFFF"/>
        <w:spacing w:after="0" w:line="360" w:lineRule="auto"/>
        <w:jc w:val="both"/>
        <w:outlineLvl w:val="2"/>
        <w:rPr>
          <w:rFonts w:ascii="Arial" w:eastAsia="Times New Roman" w:hAnsi="Arial" w:cs="Arial"/>
          <w:color w:val="000000" w:themeColor="text1"/>
        </w:rPr>
      </w:pPr>
      <w:r w:rsidRPr="00EF1DC6">
        <w:rPr>
          <w:rFonts w:ascii="Arial" w:eastAsia="Times New Roman" w:hAnsi="Arial" w:cs="Arial"/>
          <w:b/>
          <w:color w:val="000000" w:themeColor="text1"/>
        </w:rPr>
        <w:t>Cell viability assays</w:t>
      </w:r>
    </w:p>
    <w:p w14:paraId="2BCA3E17" w14:textId="77777777" w:rsidR="00AB32B0" w:rsidRPr="002D27B6" w:rsidRDefault="00AB32B0" w:rsidP="009448D3">
      <w:pPr>
        <w:shd w:val="clear" w:color="auto" w:fill="FFFFFF"/>
        <w:spacing w:after="0" w:line="360" w:lineRule="auto"/>
        <w:jc w:val="both"/>
        <w:outlineLvl w:val="2"/>
        <w:rPr>
          <w:rFonts w:ascii="Arial" w:eastAsia="Times New Roman" w:hAnsi="Arial" w:cs="Arial"/>
          <w:color w:val="000000" w:themeColor="text1"/>
        </w:rPr>
      </w:pPr>
      <w:r w:rsidRPr="002D27B6">
        <w:rPr>
          <w:rFonts w:ascii="Arial" w:eastAsia="Times New Roman" w:hAnsi="Arial" w:cs="Arial"/>
          <w:color w:val="000000" w:themeColor="text1"/>
        </w:rPr>
        <w:t>For SRB assays, cells (2-8 × 10</w:t>
      </w:r>
      <w:r w:rsidRPr="002D27B6">
        <w:rPr>
          <w:rFonts w:ascii="Arial" w:eastAsia="Times New Roman" w:hAnsi="Arial" w:cs="Arial"/>
          <w:color w:val="000000" w:themeColor="text1"/>
          <w:vertAlign w:val="superscript"/>
        </w:rPr>
        <w:t>3</w:t>
      </w:r>
      <w:r w:rsidRPr="002D27B6">
        <w:rPr>
          <w:rFonts w:ascii="Arial" w:eastAsia="Times New Roman" w:hAnsi="Arial" w:cs="Arial"/>
          <w:color w:val="000000" w:themeColor="text1"/>
        </w:rPr>
        <w:t xml:space="preserve">/well in 100 </w:t>
      </w:r>
      <w:r>
        <w:rPr>
          <w:rFonts w:ascii="Arial" w:eastAsia="Times New Roman" w:hAnsi="Arial" w:cs="Arial"/>
          <w:color w:val="000000" w:themeColor="text1"/>
        </w:rPr>
        <w:sym w:font="Symbol" w:char="F06D"/>
      </w:r>
      <w:r w:rsidRPr="002D27B6">
        <w:rPr>
          <w:rFonts w:ascii="Arial" w:eastAsia="Times New Roman" w:hAnsi="Arial" w:cs="Arial"/>
          <w:color w:val="000000" w:themeColor="text1"/>
        </w:rPr>
        <w:t xml:space="preserve">L </w:t>
      </w:r>
      <w:r>
        <w:rPr>
          <w:rFonts w:ascii="Arial" w:eastAsia="Times New Roman" w:hAnsi="Arial" w:cs="Arial"/>
          <w:color w:val="000000" w:themeColor="text1"/>
        </w:rPr>
        <w:t xml:space="preserve">of </w:t>
      </w:r>
      <w:r w:rsidRPr="002D27B6">
        <w:rPr>
          <w:rFonts w:ascii="Arial" w:eastAsia="Times New Roman" w:hAnsi="Arial" w:cs="Arial"/>
          <w:color w:val="000000" w:themeColor="text1"/>
        </w:rPr>
        <w:t>culture medium) were seeded in 96-well flat-bottomed plates and treated the next day with compounds at the indicated concentrations. After the indicated treatment</w:t>
      </w:r>
      <w:r>
        <w:rPr>
          <w:rFonts w:ascii="Arial" w:eastAsia="Times New Roman" w:hAnsi="Arial" w:cs="Arial"/>
          <w:color w:val="000000" w:themeColor="text1"/>
        </w:rPr>
        <w:t>s</w:t>
      </w:r>
      <w:r w:rsidRPr="002D27B6">
        <w:rPr>
          <w:rFonts w:ascii="Arial" w:eastAsia="Times New Roman" w:hAnsi="Arial" w:cs="Arial"/>
          <w:color w:val="000000" w:themeColor="text1"/>
        </w:rPr>
        <w:t>, cells were fixed with trichloroacetic acid. The protein was stained with SRB, and the optical density at 570 nm was determined. Relative cell viability was calculated by setting the viability rate of the control cells (exposed only to dimethyl sulfoxide) at 100% and comparing the viability of the treated cells with that of the controls. The experiments were performed at least three times for each cell line. The viability of leukemia cell lines was determined by using a 3-(4,5-</w:t>
      </w:r>
      <w:hyperlink r:id="rId8" w:tooltip="Di-" w:history="1">
        <w:r w:rsidRPr="002D27B6">
          <w:rPr>
            <w:rStyle w:val="Hyperlink"/>
            <w:rFonts w:ascii="Arial" w:eastAsia="Times New Roman" w:hAnsi="Arial" w:cs="Arial"/>
            <w:color w:val="000000" w:themeColor="text1"/>
          </w:rPr>
          <w:t>di</w:t>
        </w:r>
      </w:hyperlink>
      <w:hyperlink r:id="rId9" w:tooltip="Methyl" w:history="1">
        <w:r w:rsidRPr="002D27B6">
          <w:rPr>
            <w:rStyle w:val="Hyperlink"/>
            <w:rFonts w:ascii="Arial" w:eastAsia="Times New Roman" w:hAnsi="Arial" w:cs="Arial"/>
            <w:color w:val="000000" w:themeColor="text1"/>
          </w:rPr>
          <w:t>methyl</w:t>
        </w:r>
      </w:hyperlink>
      <w:hyperlink r:id="rId10" w:tooltip="Thiazole" w:history="1">
        <w:r w:rsidRPr="002D27B6">
          <w:rPr>
            <w:rStyle w:val="Hyperlink"/>
            <w:rFonts w:ascii="Arial" w:eastAsia="Times New Roman" w:hAnsi="Arial" w:cs="Arial"/>
            <w:color w:val="000000" w:themeColor="text1"/>
          </w:rPr>
          <w:t>thiazol</w:t>
        </w:r>
      </w:hyperlink>
      <w:r w:rsidRPr="002D27B6">
        <w:rPr>
          <w:rFonts w:ascii="Arial" w:eastAsia="Times New Roman" w:hAnsi="Arial" w:cs="Arial"/>
          <w:color w:val="000000" w:themeColor="text1"/>
        </w:rPr>
        <w:t>-2-yl)-2,5-di</w:t>
      </w:r>
      <w:hyperlink r:id="rId11" w:tooltip="Phenyl" w:history="1">
        <w:r w:rsidRPr="002D27B6">
          <w:rPr>
            <w:rStyle w:val="Hyperlink"/>
            <w:rFonts w:ascii="Arial" w:eastAsia="Times New Roman" w:hAnsi="Arial" w:cs="Arial"/>
            <w:color w:val="000000" w:themeColor="text1"/>
          </w:rPr>
          <w:t>phenyl</w:t>
        </w:r>
      </w:hyperlink>
      <w:r w:rsidRPr="002D27B6">
        <w:rPr>
          <w:rFonts w:ascii="Arial" w:eastAsia="Times New Roman" w:hAnsi="Arial" w:cs="Arial"/>
          <w:color w:val="000000" w:themeColor="text1"/>
        </w:rPr>
        <w:t>tetrazolium bromide assay.</w:t>
      </w:r>
    </w:p>
    <w:p w14:paraId="651728FB" w14:textId="77777777" w:rsidR="00AB32B0" w:rsidRPr="00026C2B" w:rsidRDefault="00AB32B0" w:rsidP="00AB32B0">
      <w:pPr>
        <w:spacing w:after="0" w:line="360" w:lineRule="auto"/>
        <w:jc w:val="both"/>
        <w:rPr>
          <w:rFonts w:ascii="Arial" w:hAnsi="Arial" w:cs="Arial"/>
          <w:color w:val="000000" w:themeColor="text1"/>
        </w:rPr>
      </w:pPr>
    </w:p>
    <w:p w14:paraId="49ADBEF9" w14:textId="77777777" w:rsidR="009448D3" w:rsidRDefault="00AB32B0" w:rsidP="00AB32B0">
      <w:pPr>
        <w:spacing w:after="0" w:line="360" w:lineRule="auto"/>
        <w:jc w:val="both"/>
        <w:rPr>
          <w:rFonts w:ascii="Arial" w:eastAsia="Times New Roman" w:hAnsi="Arial" w:cs="Arial"/>
          <w:color w:val="000000" w:themeColor="text1"/>
        </w:rPr>
      </w:pPr>
      <w:r w:rsidRPr="00EF1DC6">
        <w:rPr>
          <w:rFonts w:ascii="Arial" w:eastAsia="Times New Roman" w:hAnsi="Arial" w:cs="Arial"/>
          <w:b/>
          <w:bCs/>
          <w:color w:val="000000" w:themeColor="text1"/>
        </w:rPr>
        <w:t>Identification of PKR-associated compounds and cytotoxicity studies</w:t>
      </w:r>
      <w:r>
        <w:rPr>
          <w:rFonts w:ascii="Arial" w:eastAsia="Times New Roman" w:hAnsi="Arial" w:cs="Arial"/>
          <w:i/>
          <w:color w:val="000000" w:themeColor="text1"/>
        </w:rPr>
        <w:t xml:space="preserve"> </w:t>
      </w:r>
    </w:p>
    <w:p w14:paraId="4D4CD21D" w14:textId="29841FAA" w:rsidR="00AB32B0" w:rsidRDefault="00AB32B0" w:rsidP="00AB32B0">
      <w:pPr>
        <w:spacing w:after="0" w:line="360" w:lineRule="auto"/>
        <w:jc w:val="both"/>
        <w:rPr>
          <w:rFonts w:ascii="Arial" w:eastAsia="Times New Roman" w:hAnsi="Arial" w:cs="Arial"/>
          <w:color w:val="000000" w:themeColor="text1"/>
        </w:rPr>
      </w:pPr>
      <w:r w:rsidRPr="00026C2B">
        <w:rPr>
          <w:rFonts w:ascii="Arial" w:eastAsia="Times New Roman" w:hAnsi="Arial" w:cs="Arial"/>
          <w:color w:val="000000" w:themeColor="text1"/>
        </w:rPr>
        <w:t>The library of 10,000 compounds was screened for those with different effects on the growth of HeLa and HeLaPKRkd</w:t>
      </w:r>
      <w:r>
        <w:rPr>
          <w:rFonts w:ascii="Arial" w:eastAsia="Times New Roman" w:hAnsi="Arial" w:cs="Arial"/>
          <w:color w:val="000000" w:themeColor="text1"/>
        </w:rPr>
        <w:t xml:space="preserve"> cells</w:t>
      </w:r>
      <w:r w:rsidRPr="00026C2B">
        <w:rPr>
          <w:rFonts w:ascii="Arial" w:eastAsia="Times New Roman" w:hAnsi="Arial" w:cs="Arial"/>
          <w:color w:val="000000" w:themeColor="text1"/>
        </w:rPr>
        <w:t xml:space="preserve">. For this screening, both HeLa and HeLaPKRkd cells </w:t>
      </w:r>
      <w:r>
        <w:rPr>
          <w:rFonts w:ascii="Arial" w:eastAsia="Times New Roman" w:hAnsi="Arial" w:cs="Arial"/>
          <w:color w:val="000000" w:themeColor="text1"/>
        </w:rPr>
        <w:t xml:space="preserve">were </w:t>
      </w:r>
      <w:r w:rsidRPr="00026C2B">
        <w:rPr>
          <w:rFonts w:ascii="Arial" w:eastAsia="Times New Roman" w:hAnsi="Arial" w:cs="Arial"/>
          <w:color w:val="000000" w:themeColor="text1"/>
        </w:rPr>
        <w:t xml:space="preserve">seeded in 96-well plates in parallel </w:t>
      </w:r>
      <w:r>
        <w:rPr>
          <w:rFonts w:ascii="Arial" w:eastAsia="Times New Roman" w:hAnsi="Arial" w:cs="Arial"/>
          <w:color w:val="000000" w:themeColor="text1"/>
        </w:rPr>
        <w:t>and</w:t>
      </w:r>
      <w:r w:rsidRPr="00026C2B">
        <w:rPr>
          <w:rFonts w:ascii="Arial" w:eastAsia="Times New Roman" w:hAnsi="Arial" w:cs="Arial"/>
          <w:color w:val="000000" w:themeColor="text1"/>
        </w:rPr>
        <w:t xml:space="preserve"> treated with each compound at a final concentration of 5 </w:t>
      </w:r>
      <w:r w:rsidRPr="00026C2B">
        <w:rPr>
          <w:rFonts w:ascii="Arial" w:eastAsia="Times New Roman" w:hAnsi="Arial" w:cs="Arial"/>
          <w:color w:val="000000" w:themeColor="text1"/>
        </w:rPr>
        <w:sym w:font="Symbol" w:char="F06D"/>
      </w:r>
      <w:r w:rsidRPr="00026C2B">
        <w:rPr>
          <w:rFonts w:ascii="Arial" w:eastAsia="Times New Roman" w:hAnsi="Arial" w:cs="Arial"/>
          <w:color w:val="000000" w:themeColor="text1"/>
        </w:rPr>
        <w:t>g/mL. Cells treated with dimethyl sulfoxide (final concentration, 1%) were used as controls. Treated cells were observed under a microscope to detect morphologic changes, and their viability was determined using SRB assay</w:t>
      </w:r>
      <w:r>
        <w:rPr>
          <w:rFonts w:ascii="Arial" w:eastAsia="Times New Roman" w:hAnsi="Arial" w:cs="Arial"/>
          <w:color w:val="000000" w:themeColor="text1"/>
        </w:rPr>
        <w:t>s</w:t>
      </w:r>
      <w:r w:rsidRPr="00026C2B">
        <w:rPr>
          <w:rFonts w:ascii="Arial" w:eastAsia="Times New Roman" w:hAnsi="Arial" w:cs="Arial"/>
          <w:color w:val="000000" w:themeColor="text1"/>
        </w:rPr>
        <w:t xml:space="preserve"> 2 and 3 days after treatment. The compounds initially observed to have different effects on HeLa and HeLaPKRkd cells were subjected to two confirmatory screenings.</w:t>
      </w:r>
    </w:p>
    <w:p w14:paraId="17258225" w14:textId="77777777" w:rsidR="00AB32B0" w:rsidRPr="00026C2B" w:rsidRDefault="00AB32B0" w:rsidP="00AB32B0">
      <w:pPr>
        <w:spacing w:after="0" w:line="360" w:lineRule="auto"/>
        <w:jc w:val="both"/>
        <w:rPr>
          <w:rFonts w:ascii="Arial" w:eastAsia="Times New Roman" w:hAnsi="Arial" w:cs="Arial"/>
          <w:color w:val="000000" w:themeColor="text1"/>
        </w:rPr>
      </w:pPr>
    </w:p>
    <w:p w14:paraId="14FE9697" w14:textId="77777777" w:rsidR="00AB32B0" w:rsidRDefault="00AB32B0" w:rsidP="00AB32B0">
      <w:pPr>
        <w:shd w:val="clear" w:color="auto" w:fill="FFFFFF"/>
        <w:spacing w:after="0" w:line="360" w:lineRule="auto"/>
        <w:jc w:val="both"/>
        <w:outlineLvl w:val="2"/>
        <w:rPr>
          <w:rFonts w:ascii="Arial" w:eastAsia="Times New Roman" w:hAnsi="Arial" w:cs="Arial"/>
          <w:color w:val="000000" w:themeColor="text1"/>
        </w:rPr>
      </w:pPr>
      <w:r>
        <w:rPr>
          <w:rFonts w:ascii="Arial" w:eastAsia="Times New Roman" w:hAnsi="Arial" w:cs="Arial"/>
          <w:color w:val="000000" w:themeColor="text1"/>
        </w:rPr>
        <w:t xml:space="preserve">   </w:t>
      </w:r>
      <w:r w:rsidRPr="00026C2B">
        <w:rPr>
          <w:rFonts w:ascii="Arial" w:eastAsia="Times New Roman" w:hAnsi="Arial" w:cs="Arial"/>
          <w:color w:val="000000" w:themeColor="text1"/>
        </w:rPr>
        <w:t>For the SRB assay, cells (2-8 × 10</w:t>
      </w:r>
      <w:r w:rsidRPr="00026C2B">
        <w:rPr>
          <w:rFonts w:ascii="Arial" w:eastAsia="Times New Roman" w:hAnsi="Arial" w:cs="Arial"/>
          <w:color w:val="000000" w:themeColor="text1"/>
          <w:vertAlign w:val="superscript"/>
        </w:rPr>
        <w:t>3</w:t>
      </w:r>
      <w:r w:rsidRPr="00026C2B">
        <w:rPr>
          <w:rFonts w:ascii="Arial" w:eastAsia="Times New Roman" w:hAnsi="Arial" w:cs="Arial"/>
          <w:color w:val="000000" w:themeColor="text1"/>
        </w:rPr>
        <w:t xml:space="preserve">/well in 100 </w:t>
      </w:r>
      <w:r w:rsidRPr="00026C2B">
        <w:rPr>
          <w:rFonts w:ascii="Arial" w:eastAsia="Times New Roman" w:hAnsi="Arial" w:cs="Arial"/>
          <w:color w:val="000000" w:themeColor="text1"/>
        </w:rPr>
        <w:sym w:font="Symbol" w:char="F06D"/>
      </w:r>
      <w:r w:rsidRPr="00026C2B">
        <w:rPr>
          <w:rFonts w:ascii="Arial" w:eastAsia="Times New Roman" w:hAnsi="Arial" w:cs="Arial"/>
          <w:color w:val="000000" w:themeColor="text1"/>
        </w:rPr>
        <w:t xml:space="preserve">L of culture medium) were seeded in 96-well flat-bottomed plates and treated the next day with compounds at the indicated concentrations. After treatment for the indicated times, cells were fixed with trichloroacetic acid. The cells were stained using SRB, and the optical density at 570 nm was determined. Relative cell viability was determined by setting the viability </w:t>
      </w:r>
      <w:r w:rsidRPr="00026C2B">
        <w:rPr>
          <w:rFonts w:ascii="Arial" w:eastAsia="Times New Roman" w:hAnsi="Arial" w:cs="Arial"/>
          <w:color w:val="000000" w:themeColor="text1"/>
        </w:rPr>
        <w:lastRenderedPageBreak/>
        <w:t xml:space="preserve">of the control cells (exposed only to dimethyl sulfoxide) at 100% and comparing their viability with that of the treated cells. The experiments were performed at least three times for each cell line. </w:t>
      </w:r>
    </w:p>
    <w:p w14:paraId="05E3EDD5" w14:textId="77777777" w:rsidR="00AB32B0" w:rsidRPr="00EF1DC6" w:rsidRDefault="00AB32B0" w:rsidP="00AB32B0">
      <w:pPr>
        <w:shd w:val="clear" w:color="auto" w:fill="FFFFFF"/>
        <w:spacing w:after="0" w:line="360" w:lineRule="auto"/>
        <w:jc w:val="both"/>
        <w:outlineLvl w:val="2"/>
        <w:rPr>
          <w:rFonts w:ascii="Arial" w:eastAsia="Times New Roman" w:hAnsi="Arial" w:cs="Arial"/>
          <w:color w:val="000000" w:themeColor="text1"/>
        </w:rPr>
      </w:pPr>
    </w:p>
    <w:p w14:paraId="1427C917" w14:textId="77777777" w:rsidR="00AB32B0" w:rsidRPr="00EF1DC6" w:rsidRDefault="00AB32B0" w:rsidP="00AB32B0">
      <w:pPr>
        <w:spacing w:after="0" w:line="360" w:lineRule="auto"/>
        <w:jc w:val="both"/>
        <w:outlineLvl w:val="2"/>
        <w:rPr>
          <w:rFonts w:ascii="Arial" w:eastAsia="Times New Roman" w:hAnsi="Arial" w:cs="Arial"/>
          <w:color w:val="000000" w:themeColor="text1"/>
        </w:rPr>
      </w:pPr>
      <w:r w:rsidRPr="00EF1DC6">
        <w:rPr>
          <w:rFonts w:ascii="Arial" w:eastAsia="msgothic" w:hAnsi="Arial" w:cs="Arial"/>
          <w:b/>
          <w:bCs/>
          <w:color w:val="000000" w:themeColor="text1"/>
          <w:kern w:val="24"/>
        </w:rPr>
        <w:t xml:space="preserve">Anticancer </w:t>
      </w:r>
      <w:r>
        <w:rPr>
          <w:rFonts w:ascii="Arial" w:eastAsia="msgothic" w:hAnsi="Arial" w:cs="Arial"/>
          <w:b/>
          <w:bCs/>
          <w:color w:val="000000" w:themeColor="text1"/>
          <w:kern w:val="24"/>
        </w:rPr>
        <w:t>effects of PKR</w:t>
      </w:r>
      <w:r w:rsidRPr="00EF1DC6">
        <w:rPr>
          <w:rFonts w:ascii="Arial" w:eastAsia="msgothic" w:hAnsi="Arial" w:cs="Arial"/>
          <w:b/>
          <w:bCs/>
          <w:color w:val="000000" w:themeColor="text1"/>
          <w:kern w:val="24"/>
        </w:rPr>
        <w:t>-modulating compounds in</w:t>
      </w:r>
      <w:r w:rsidRPr="00EF1DC6">
        <w:rPr>
          <w:rFonts w:ascii="Arial" w:eastAsia="msgothic" w:hAnsi="Arial" w:cs="Arial"/>
          <w:b/>
          <w:bCs/>
          <w:i/>
          <w:color w:val="000000" w:themeColor="text1"/>
          <w:kern w:val="24"/>
        </w:rPr>
        <w:t xml:space="preserve"> vivo</w:t>
      </w:r>
    </w:p>
    <w:p w14:paraId="555A407C" w14:textId="4CBF81FE" w:rsidR="00AB32B0" w:rsidRDefault="00AB32B0" w:rsidP="00AB32B0">
      <w:pPr>
        <w:spacing w:after="0" w:line="360" w:lineRule="auto"/>
        <w:jc w:val="both"/>
        <w:rPr>
          <w:rFonts w:ascii="Arial" w:eastAsia="TimesNewRomanPSMT" w:hAnsi="Arial" w:cs="Arial"/>
        </w:rPr>
      </w:pPr>
      <w:r w:rsidRPr="004C20DA">
        <w:rPr>
          <w:rFonts w:ascii="Arial" w:eastAsia="TimesNewRomanPSMT" w:hAnsi="Arial" w:cs="Arial"/>
        </w:rPr>
        <w:t xml:space="preserve">To determine the toxicity of these compounds in mice, 50 mg/kg Pac 1 or Pac 2 was injected intravenously into six 10-week-old </w:t>
      </w:r>
      <w:r w:rsidRPr="004C20DA">
        <w:rPr>
          <w:rFonts w:ascii="Arial" w:hAnsi="Arial" w:cs="Arial"/>
        </w:rPr>
        <w:t xml:space="preserve">BALB/c </w:t>
      </w:r>
      <w:r w:rsidRPr="004C20DA">
        <w:rPr>
          <w:rFonts w:ascii="Arial" w:eastAsia="TimesNewRomanPSMT" w:hAnsi="Arial" w:cs="Arial"/>
        </w:rPr>
        <w:t xml:space="preserve">mice (three mice per treatment) daily for 7 days. No weight loss or apparent adverse or distressing effects on the well-being of the mice were observed. Pathologists at MD Anderson carried out blood chemistry analysis and histopathologic examination of organs in the Pac 1- and Pac 2-injected mice. Blood analysis suggested that the mice receiving either compound had normal </w:t>
      </w:r>
      <w:r w:rsidRPr="004C20DA">
        <w:rPr>
          <w:rFonts w:ascii="Arial" w:eastAsiaTheme="minorEastAsia" w:hAnsi="Arial" w:cs="Arial"/>
          <w:kern w:val="24"/>
        </w:rPr>
        <w:t xml:space="preserve">aspartate aminotransferase, serum glutamic-oxaloacetic transaminase, serum glutamic-pyruvic transaminase, alkaline phosphatase, </w:t>
      </w:r>
      <w:r w:rsidRPr="004C20DA">
        <w:rPr>
          <w:rFonts w:ascii="Arial" w:eastAsia="TimesNewRomanPSMT" w:hAnsi="Arial" w:cs="Arial"/>
        </w:rPr>
        <w:t>creatine kinase, and lactate dehydrogenase levels. Histopathologic examination indicated no significant changes in any major organs, including the heart, lungs, liver, kidneys, pancreas, and spleen.</w:t>
      </w:r>
    </w:p>
    <w:p w14:paraId="0268B9AE" w14:textId="77777777" w:rsidR="00AB32B0" w:rsidRPr="006937E8" w:rsidRDefault="00AB32B0" w:rsidP="00AB32B0">
      <w:pPr>
        <w:spacing w:after="0" w:line="360" w:lineRule="auto"/>
        <w:jc w:val="both"/>
        <w:rPr>
          <w:rFonts w:ascii="Arial" w:hAnsi="Arial" w:cs="Arial"/>
          <w:bCs/>
          <w:i/>
          <w:iCs/>
          <w:snapToGrid w:val="0"/>
        </w:rPr>
      </w:pPr>
    </w:p>
    <w:p w14:paraId="06A7F985" w14:textId="77777777" w:rsidR="00AB32B0" w:rsidRPr="00EF1DC6" w:rsidRDefault="00AB32B0" w:rsidP="00AB32B0">
      <w:pPr>
        <w:spacing w:after="0" w:line="360" w:lineRule="auto"/>
        <w:jc w:val="both"/>
        <w:rPr>
          <w:rFonts w:ascii="Arial" w:hAnsi="Arial" w:cs="Arial"/>
          <w:b/>
          <w:bCs/>
          <w:iCs/>
          <w:snapToGrid w:val="0"/>
        </w:rPr>
      </w:pPr>
      <w:r w:rsidRPr="00EF1DC6">
        <w:rPr>
          <w:rFonts w:ascii="Arial" w:hAnsi="Arial" w:cs="Arial"/>
          <w:b/>
          <w:bCs/>
          <w:iCs/>
          <w:snapToGrid w:val="0"/>
        </w:rPr>
        <w:t>Immunoprecipitation analysis</w:t>
      </w:r>
    </w:p>
    <w:p w14:paraId="751C045C" w14:textId="69EAC0D1" w:rsidR="00AB32B0" w:rsidRPr="006937E8" w:rsidRDefault="00AB32B0" w:rsidP="00AB32B0">
      <w:pPr>
        <w:spacing w:after="0" w:line="360" w:lineRule="auto"/>
        <w:jc w:val="both"/>
        <w:rPr>
          <w:rFonts w:ascii="Arial" w:hAnsi="Arial" w:cs="Arial"/>
        </w:rPr>
      </w:pPr>
      <w:r w:rsidRPr="006937E8">
        <w:rPr>
          <w:rFonts w:ascii="Arial" w:hAnsi="Arial" w:cs="Arial"/>
        </w:rPr>
        <w:t>Cancer cells were treated with PBS, Ad-Luc, Ad-Prion, Ad-Prion plus Pac 1 for 48</w:t>
      </w:r>
      <w:r w:rsidRPr="006937E8">
        <w:rPr>
          <w:rFonts w:ascii="Arial" w:hAnsi="Arial" w:cs="Arial"/>
          <w:lang w:eastAsia="ja-JP"/>
        </w:rPr>
        <w:t xml:space="preserve"> </w:t>
      </w:r>
      <w:r w:rsidRPr="006937E8">
        <w:rPr>
          <w:rFonts w:ascii="Arial" w:hAnsi="Arial" w:cs="Arial"/>
        </w:rPr>
        <w:t xml:space="preserve">h, and then subjected to lysis in RIPA buffer (1 x PBS, 1% Nonidet P-40, 0.5% sodium deoxycholate, 0.1% sodium doclecyl sulfate (SDS).  Cell lysates (500 µl [500 µg]) were incubated with primary antibody overnight at 4°C.  Protein A/G agarose was added to the mix which was incubated for a further 4 h.  Beads were pelleted by centrifugation at 2500 rpm for 5 min at 4°C and washed 4 times with 1 ml of RIPA buffer.  After the last wash, 50 µl of 1X SDS-polyacrylamide gel electrophoresis sample buffer was added to the beads.  This preparation was subjected to vortexing and then boiled for 5 min.  It was centrifuged at 2500 rpm for 1 min before the supernatants were loaded on gels. </w:t>
      </w:r>
    </w:p>
    <w:p w14:paraId="4EE0323A" w14:textId="77777777" w:rsidR="00AB32B0" w:rsidRPr="00EF1DC6" w:rsidRDefault="00AB32B0" w:rsidP="00AB32B0">
      <w:pPr>
        <w:autoSpaceDE w:val="0"/>
        <w:autoSpaceDN w:val="0"/>
        <w:adjustRightInd w:val="0"/>
        <w:spacing w:after="0" w:line="360" w:lineRule="auto"/>
        <w:jc w:val="both"/>
        <w:rPr>
          <w:rFonts w:ascii="Arial" w:hAnsi="Arial" w:cs="Arial"/>
          <w:b/>
          <w:u w:val="single"/>
        </w:rPr>
      </w:pPr>
    </w:p>
    <w:p w14:paraId="09F3AC85" w14:textId="77777777" w:rsidR="00AB32B0" w:rsidRPr="00EF1DC6" w:rsidRDefault="00AB32B0" w:rsidP="00AB32B0">
      <w:pPr>
        <w:autoSpaceDE w:val="0"/>
        <w:autoSpaceDN w:val="0"/>
        <w:adjustRightInd w:val="0"/>
        <w:spacing w:after="0" w:line="360" w:lineRule="auto"/>
        <w:jc w:val="both"/>
        <w:rPr>
          <w:rFonts w:ascii="Arial" w:hAnsi="Arial" w:cs="Arial"/>
          <w:b/>
        </w:rPr>
      </w:pPr>
      <w:r w:rsidRPr="00EF1DC6">
        <w:rPr>
          <w:rFonts w:ascii="Arial" w:hAnsi="Arial" w:cs="Arial"/>
          <w:b/>
        </w:rPr>
        <w:t xml:space="preserve">Kinases activity assay </w:t>
      </w:r>
    </w:p>
    <w:p w14:paraId="642E2ECD" w14:textId="77777777" w:rsidR="00AB32B0" w:rsidRPr="00AF1885" w:rsidRDefault="00AB32B0" w:rsidP="00AB32B0">
      <w:pPr>
        <w:autoSpaceDE w:val="0"/>
        <w:autoSpaceDN w:val="0"/>
        <w:adjustRightInd w:val="0"/>
        <w:spacing w:after="0" w:line="360" w:lineRule="auto"/>
        <w:jc w:val="both"/>
        <w:rPr>
          <w:rFonts w:ascii="Arial" w:hAnsi="Arial" w:cs="Arial"/>
          <w:u w:val="single"/>
        </w:rPr>
      </w:pPr>
      <w:r w:rsidRPr="00C40F3D">
        <w:rPr>
          <w:rFonts w:ascii="Arial" w:hAnsi="Arial" w:cs="Arial"/>
        </w:rPr>
        <w:t>The ADP-Glo kinase assay was used to evaluate the kinase activities of PKR, PI4K2A, PI4KIIb, PI4KIIIa, PI4KIIIb, PI3Ka, PI3Kb, PI3Kg by Reaction Biology.</w:t>
      </w:r>
    </w:p>
    <w:p w14:paraId="786F6473" w14:textId="7CEC7CB9" w:rsidR="00100F94" w:rsidRPr="002D27B6" w:rsidRDefault="00100F94" w:rsidP="00400E9E">
      <w:pPr>
        <w:spacing w:after="0" w:line="360" w:lineRule="auto"/>
        <w:rPr>
          <w:rFonts w:ascii="Arial" w:hAnsi="Arial" w:cs="Arial"/>
          <w:b/>
          <w:color w:val="000000" w:themeColor="text1"/>
        </w:rPr>
      </w:pPr>
    </w:p>
    <w:sectPr w:rsidR="00100F94" w:rsidRPr="002D27B6" w:rsidSect="002D27B6">
      <w:footerReference w:type="even" r:id="rId12"/>
      <w:footerReference w:type="default" r:id="rId13"/>
      <w:pgSz w:w="12240" w:h="15840"/>
      <w:pgMar w:top="1080" w:right="1080" w:bottom="1080" w:left="108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01FE552" w16cid:durableId="1F8EA0D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7982CD" w14:textId="77777777" w:rsidR="00AD4201" w:rsidRDefault="00AD4201" w:rsidP="0098227C">
      <w:pPr>
        <w:spacing w:after="0" w:line="240" w:lineRule="auto"/>
      </w:pPr>
      <w:r>
        <w:separator/>
      </w:r>
    </w:p>
  </w:endnote>
  <w:endnote w:type="continuationSeparator" w:id="0">
    <w:p w14:paraId="43993431" w14:textId="77777777" w:rsidR="00AD4201" w:rsidRDefault="00AD4201" w:rsidP="009822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msgothic">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Times New Roman"/>
    <w:charset w:val="00"/>
    <w:family w:val="auto"/>
    <w:pitch w:val="variable"/>
    <w:sig w:usb0="00000000" w:usb1="5000A1FF" w:usb2="00000000" w:usb3="00000000" w:csb0="000001BF" w:csb1="00000000"/>
  </w:font>
  <w:font w:name="Helvetica">
    <w:panose1 w:val="020B060402020202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TimesNewRomanPSMT">
    <w:charset w:val="00"/>
    <w:family w:val="auto"/>
    <w:pitch w:val="variable"/>
    <w:sig w:usb0="E0002AE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766B29" w14:textId="77777777" w:rsidR="00AD4201" w:rsidRDefault="00AD4201" w:rsidP="0098227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9F9C54E" w14:textId="77777777" w:rsidR="00AD4201" w:rsidRDefault="00AD420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509921" w14:textId="77777777" w:rsidR="00AD4201" w:rsidRPr="00643817" w:rsidRDefault="00AD4201" w:rsidP="00643817">
    <w:pPr>
      <w:pStyle w:val="Footer"/>
      <w:framePr w:wrap="around" w:vAnchor="text" w:hAnchor="margin" w:xAlign="center" w:y="1"/>
      <w:jc w:val="both"/>
      <w:rPr>
        <w:rStyle w:val="PageNumber"/>
        <w:rFonts w:ascii="Arial" w:hAnsi="Arial" w:cs="Arial"/>
      </w:rPr>
    </w:pPr>
    <w:r w:rsidRPr="00643817">
      <w:rPr>
        <w:rStyle w:val="PageNumber"/>
        <w:rFonts w:ascii="Arial" w:hAnsi="Arial" w:cs="Arial"/>
      </w:rPr>
      <w:fldChar w:fldCharType="begin"/>
    </w:r>
    <w:r w:rsidRPr="00643817">
      <w:rPr>
        <w:rStyle w:val="PageNumber"/>
        <w:rFonts w:ascii="Arial" w:hAnsi="Arial" w:cs="Arial"/>
      </w:rPr>
      <w:instrText xml:space="preserve">PAGE  </w:instrText>
    </w:r>
    <w:r w:rsidRPr="00643817">
      <w:rPr>
        <w:rStyle w:val="PageNumber"/>
        <w:rFonts w:ascii="Arial" w:hAnsi="Arial" w:cs="Arial"/>
      </w:rPr>
      <w:fldChar w:fldCharType="separate"/>
    </w:r>
    <w:r w:rsidR="00F0224F">
      <w:rPr>
        <w:rStyle w:val="PageNumber"/>
        <w:rFonts w:ascii="Arial" w:hAnsi="Arial" w:cs="Arial"/>
        <w:noProof/>
      </w:rPr>
      <w:t>2</w:t>
    </w:r>
    <w:r w:rsidRPr="00643817">
      <w:rPr>
        <w:rStyle w:val="PageNumber"/>
        <w:rFonts w:ascii="Arial" w:hAnsi="Arial" w:cs="Arial"/>
      </w:rPr>
      <w:fldChar w:fldCharType="end"/>
    </w:r>
  </w:p>
  <w:p w14:paraId="4C0F4E3F" w14:textId="77777777" w:rsidR="00AD4201" w:rsidRPr="00643817" w:rsidRDefault="00AD4201" w:rsidP="00643817">
    <w:pPr>
      <w:pStyle w:val="Footer"/>
      <w:jc w:val="both"/>
      <w:rPr>
        <w:rFonts w:ascii="Arial" w:hAnsi="Arial" w:cs="Arial"/>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26B615" w14:textId="77777777" w:rsidR="00AD4201" w:rsidRDefault="00AD4201" w:rsidP="0098227C">
      <w:pPr>
        <w:spacing w:after="0" w:line="240" w:lineRule="auto"/>
      </w:pPr>
      <w:r>
        <w:separator/>
      </w:r>
    </w:p>
  </w:footnote>
  <w:footnote w:type="continuationSeparator" w:id="0">
    <w:p w14:paraId="64C1F3CE" w14:textId="77777777" w:rsidR="00AD4201" w:rsidRDefault="00AD4201" w:rsidP="0098227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BC135F"/>
    <w:multiLevelType w:val="multilevel"/>
    <w:tmpl w:val="04090023"/>
    <w:lvl w:ilvl="0">
      <w:start w:val="1"/>
      <w:numFmt w:val="upperRoman"/>
      <w:lvlText w:val="Article %1."/>
      <w:lvlJc w:val="left"/>
      <w:pPr>
        <w:ind w:left="0" w:firstLine="0"/>
      </w:pPr>
    </w:lvl>
    <w:lvl w:ilvl="1">
      <w:start w:val="1"/>
      <w:numFmt w:val="decimalZero"/>
      <w:pStyle w:val="Heading2"/>
      <w:isLgl/>
      <w:lvlText w:val="Section %1.%2"/>
      <w:lvlJc w:val="left"/>
      <w:pPr>
        <w:ind w:left="81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pStyle w:val="Heading5"/>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 w15:restartNumberingAfterBreak="0">
    <w:nsid w:val="187C0AAA"/>
    <w:multiLevelType w:val="hybridMultilevel"/>
    <w:tmpl w:val="A3F22924"/>
    <w:lvl w:ilvl="0" w:tplc="7F6E2494">
      <w:start w:val="1"/>
      <w:numFmt w:val="upperLetter"/>
      <w:lvlText w:val="%1."/>
      <w:lvlJc w:val="left"/>
      <w:pPr>
        <w:ind w:left="720" w:hanging="360"/>
      </w:pPr>
      <w:rPr>
        <w:rFonts w:ascii="Arial" w:eastAsiaTheme="minorHAnsi" w:hAnsi="Arial" w:cs="Arial" w:hint="default"/>
        <w:b/>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F04965"/>
    <w:multiLevelType w:val="hybridMultilevel"/>
    <w:tmpl w:val="B23674A8"/>
    <w:lvl w:ilvl="0" w:tplc="BF105442">
      <w:start w:val="1"/>
      <w:numFmt w:val="bullet"/>
      <w:lvlText w:val=""/>
      <w:lvlJc w:val="left"/>
      <w:pPr>
        <w:tabs>
          <w:tab w:val="num" w:pos="720"/>
        </w:tabs>
        <w:ind w:left="720" w:hanging="360"/>
      </w:pPr>
      <w:rPr>
        <w:rFonts w:ascii="Wingdings" w:hAnsi="Wingdings" w:hint="default"/>
      </w:rPr>
    </w:lvl>
    <w:lvl w:ilvl="1" w:tplc="013CA2E0" w:tentative="1">
      <w:start w:val="1"/>
      <w:numFmt w:val="bullet"/>
      <w:lvlText w:val=""/>
      <w:lvlJc w:val="left"/>
      <w:pPr>
        <w:tabs>
          <w:tab w:val="num" w:pos="1440"/>
        </w:tabs>
        <w:ind w:left="1440" w:hanging="360"/>
      </w:pPr>
      <w:rPr>
        <w:rFonts w:ascii="Wingdings" w:hAnsi="Wingdings" w:hint="default"/>
      </w:rPr>
    </w:lvl>
    <w:lvl w:ilvl="2" w:tplc="1E341A26" w:tentative="1">
      <w:start w:val="1"/>
      <w:numFmt w:val="bullet"/>
      <w:lvlText w:val=""/>
      <w:lvlJc w:val="left"/>
      <w:pPr>
        <w:tabs>
          <w:tab w:val="num" w:pos="2160"/>
        </w:tabs>
        <w:ind w:left="2160" w:hanging="360"/>
      </w:pPr>
      <w:rPr>
        <w:rFonts w:ascii="Wingdings" w:hAnsi="Wingdings" w:hint="default"/>
      </w:rPr>
    </w:lvl>
    <w:lvl w:ilvl="3" w:tplc="7F9E4F28" w:tentative="1">
      <w:start w:val="1"/>
      <w:numFmt w:val="bullet"/>
      <w:lvlText w:val=""/>
      <w:lvlJc w:val="left"/>
      <w:pPr>
        <w:tabs>
          <w:tab w:val="num" w:pos="2880"/>
        </w:tabs>
        <w:ind w:left="2880" w:hanging="360"/>
      </w:pPr>
      <w:rPr>
        <w:rFonts w:ascii="Wingdings" w:hAnsi="Wingdings" w:hint="default"/>
      </w:rPr>
    </w:lvl>
    <w:lvl w:ilvl="4" w:tplc="4588CE68" w:tentative="1">
      <w:start w:val="1"/>
      <w:numFmt w:val="bullet"/>
      <w:lvlText w:val=""/>
      <w:lvlJc w:val="left"/>
      <w:pPr>
        <w:tabs>
          <w:tab w:val="num" w:pos="3600"/>
        </w:tabs>
        <w:ind w:left="3600" w:hanging="360"/>
      </w:pPr>
      <w:rPr>
        <w:rFonts w:ascii="Wingdings" w:hAnsi="Wingdings" w:hint="default"/>
      </w:rPr>
    </w:lvl>
    <w:lvl w:ilvl="5" w:tplc="0D18CCB0" w:tentative="1">
      <w:start w:val="1"/>
      <w:numFmt w:val="bullet"/>
      <w:lvlText w:val=""/>
      <w:lvlJc w:val="left"/>
      <w:pPr>
        <w:tabs>
          <w:tab w:val="num" w:pos="4320"/>
        </w:tabs>
        <w:ind w:left="4320" w:hanging="360"/>
      </w:pPr>
      <w:rPr>
        <w:rFonts w:ascii="Wingdings" w:hAnsi="Wingdings" w:hint="default"/>
      </w:rPr>
    </w:lvl>
    <w:lvl w:ilvl="6" w:tplc="19FA0520" w:tentative="1">
      <w:start w:val="1"/>
      <w:numFmt w:val="bullet"/>
      <w:lvlText w:val=""/>
      <w:lvlJc w:val="left"/>
      <w:pPr>
        <w:tabs>
          <w:tab w:val="num" w:pos="5040"/>
        </w:tabs>
        <w:ind w:left="5040" w:hanging="360"/>
      </w:pPr>
      <w:rPr>
        <w:rFonts w:ascii="Wingdings" w:hAnsi="Wingdings" w:hint="default"/>
      </w:rPr>
    </w:lvl>
    <w:lvl w:ilvl="7" w:tplc="EC60A38A" w:tentative="1">
      <w:start w:val="1"/>
      <w:numFmt w:val="bullet"/>
      <w:lvlText w:val=""/>
      <w:lvlJc w:val="left"/>
      <w:pPr>
        <w:tabs>
          <w:tab w:val="num" w:pos="5760"/>
        </w:tabs>
        <w:ind w:left="5760" w:hanging="360"/>
      </w:pPr>
      <w:rPr>
        <w:rFonts w:ascii="Wingdings" w:hAnsi="Wingdings" w:hint="default"/>
      </w:rPr>
    </w:lvl>
    <w:lvl w:ilvl="8" w:tplc="6A16562C"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EBB344A"/>
    <w:multiLevelType w:val="hybridMultilevel"/>
    <w:tmpl w:val="F1225342"/>
    <w:lvl w:ilvl="0" w:tplc="F62C837E">
      <w:start w:val="1"/>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DF5529"/>
    <w:multiLevelType w:val="hybridMultilevel"/>
    <w:tmpl w:val="C04EF7AA"/>
    <w:lvl w:ilvl="0" w:tplc="5178E19E">
      <w:start w:val="1"/>
      <w:numFmt w:val="decimal"/>
      <w:lvlText w:val="%1."/>
      <w:lvlJc w:val="left"/>
      <w:pPr>
        <w:ind w:left="720" w:hanging="360"/>
      </w:pPr>
      <w:rPr>
        <w:rFonts w:ascii="Arial" w:eastAsia="msgothic" w:hAnsi="Arial" w:hint="default"/>
        <w:b/>
        <w:color w:val="33333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BDE29B7"/>
    <w:multiLevelType w:val="hybridMultilevel"/>
    <w:tmpl w:val="441EC0F2"/>
    <w:lvl w:ilvl="0" w:tplc="51523582">
      <w:start w:val="1"/>
      <w:numFmt w:val="upperLetter"/>
      <w:lvlText w:val="(%1)"/>
      <w:lvlJc w:val="left"/>
      <w:pPr>
        <w:ind w:left="720" w:hanging="360"/>
      </w:pPr>
      <w:rPr>
        <w:rFonts w:ascii="Arial" w:eastAsia="msgothic" w:hAnsi="Arial" w:cs="Arial"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D40B42"/>
    <w:multiLevelType w:val="hybridMultilevel"/>
    <w:tmpl w:val="2E363ED4"/>
    <w:lvl w:ilvl="0" w:tplc="C5A272E8">
      <w:start w:val="1"/>
      <w:numFmt w:val="decimal"/>
      <w:lvlText w:val="%1)"/>
      <w:lvlJc w:val="left"/>
      <w:pPr>
        <w:tabs>
          <w:tab w:val="num" w:pos="720"/>
        </w:tabs>
        <w:ind w:left="720" w:hanging="360"/>
      </w:pPr>
    </w:lvl>
    <w:lvl w:ilvl="1" w:tplc="93663BFA" w:tentative="1">
      <w:start w:val="1"/>
      <w:numFmt w:val="decimal"/>
      <w:lvlText w:val="%2)"/>
      <w:lvlJc w:val="left"/>
      <w:pPr>
        <w:tabs>
          <w:tab w:val="num" w:pos="1440"/>
        </w:tabs>
        <w:ind w:left="1440" w:hanging="360"/>
      </w:pPr>
    </w:lvl>
    <w:lvl w:ilvl="2" w:tplc="4D344C20" w:tentative="1">
      <w:start w:val="1"/>
      <w:numFmt w:val="decimal"/>
      <w:lvlText w:val="%3)"/>
      <w:lvlJc w:val="left"/>
      <w:pPr>
        <w:tabs>
          <w:tab w:val="num" w:pos="2160"/>
        </w:tabs>
        <w:ind w:left="2160" w:hanging="360"/>
      </w:pPr>
    </w:lvl>
    <w:lvl w:ilvl="3" w:tplc="E5962CF8" w:tentative="1">
      <w:start w:val="1"/>
      <w:numFmt w:val="decimal"/>
      <w:lvlText w:val="%4)"/>
      <w:lvlJc w:val="left"/>
      <w:pPr>
        <w:tabs>
          <w:tab w:val="num" w:pos="2880"/>
        </w:tabs>
        <w:ind w:left="2880" w:hanging="360"/>
      </w:pPr>
    </w:lvl>
    <w:lvl w:ilvl="4" w:tplc="92D6A6B8" w:tentative="1">
      <w:start w:val="1"/>
      <w:numFmt w:val="decimal"/>
      <w:lvlText w:val="%5)"/>
      <w:lvlJc w:val="left"/>
      <w:pPr>
        <w:tabs>
          <w:tab w:val="num" w:pos="3600"/>
        </w:tabs>
        <w:ind w:left="3600" w:hanging="360"/>
      </w:pPr>
    </w:lvl>
    <w:lvl w:ilvl="5" w:tplc="6ABC3BD6" w:tentative="1">
      <w:start w:val="1"/>
      <w:numFmt w:val="decimal"/>
      <w:lvlText w:val="%6)"/>
      <w:lvlJc w:val="left"/>
      <w:pPr>
        <w:tabs>
          <w:tab w:val="num" w:pos="4320"/>
        </w:tabs>
        <w:ind w:left="4320" w:hanging="360"/>
      </w:pPr>
    </w:lvl>
    <w:lvl w:ilvl="6" w:tplc="0AEEBC9C" w:tentative="1">
      <w:start w:val="1"/>
      <w:numFmt w:val="decimal"/>
      <w:lvlText w:val="%7)"/>
      <w:lvlJc w:val="left"/>
      <w:pPr>
        <w:tabs>
          <w:tab w:val="num" w:pos="5040"/>
        </w:tabs>
        <w:ind w:left="5040" w:hanging="360"/>
      </w:pPr>
    </w:lvl>
    <w:lvl w:ilvl="7" w:tplc="294E189C" w:tentative="1">
      <w:start w:val="1"/>
      <w:numFmt w:val="decimal"/>
      <w:lvlText w:val="%8)"/>
      <w:lvlJc w:val="left"/>
      <w:pPr>
        <w:tabs>
          <w:tab w:val="num" w:pos="5760"/>
        </w:tabs>
        <w:ind w:left="5760" w:hanging="360"/>
      </w:pPr>
    </w:lvl>
    <w:lvl w:ilvl="8" w:tplc="8F4CBEEC" w:tentative="1">
      <w:start w:val="1"/>
      <w:numFmt w:val="decimal"/>
      <w:lvlText w:val="%9)"/>
      <w:lvlJc w:val="left"/>
      <w:pPr>
        <w:tabs>
          <w:tab w:val="num" w:pos="6480"/>
        </w:tabs>
        <w:ind w:left="6480" w:hanging="360"/>
      </w:pPr>
    </w:lvl>
  </w:abstractNum>
  <w:abstractNum w:abstractNumId="7" w15:restartNumberingAfterBreak="0">
    <w:nsid w:val="34A601C0"/>
    <w:multiLevelType w:val="hybridMultilevel"/>
    <w:tmpl w:val="EA6AA990"/>
    <w:lvl w:ilvl="0" w:tplc="40C06960">
      <w:start w:val="1"/>
      <w:numFmt w:val="upperLetter"/>
      <w:lvlText w:val="%1."/>
      <w:lvlJc w:val="left"/>
      <w:pPr>
        <w:ind w:left="720" w:hanging="360"/>
      </w:pPr>
      <w:rPr>
        <w:rFonts w:ascii="Arial" w:eastAsia="msgothic" w:hAnsi="Arial" w:hint="default"/>
        <w:b/>
        <w:color w:val="33333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CA1333A"/>
    <w:multiLevelType w:val="hybridMultilevel"/>
    <w:tmpl w:val="4A54FFCE"/>
    <w:lvl w:ilvl="0" w:tplc="02721404">
      <w:start w:val="1"/>
      <w:numFmt w:val="upperLetter"/>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1BF0729"/>
    <w:multiLevelType w:val="hybridMultilevel"/>
    <w:tmpl w:val="08C0222C"/>
    <w:lvl w:ilvl="0" w:tplc="09FEC0F4">
      <w:start w:val="1"/>
      <w:numFmt w:val="decimal"/>
      <w:lvlText w:val="%1)"/>
      <w:lvlJc w:val="left"/>
      <w:pPr>
        <w:ind w:left="1080" w:hanging="360"/>
      </w:pPr>
      <w:rPr>
        <w:rFonts w:eastAsia="Times New Roman" w:hint="default"/>
        <w:color w:val="333333"/>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F6D4C81"/>
    <w:multiLevelType w:val="hybridMultilevel"/>
    <w:tmpl w:val="90D0E92E"/>
    <w:lvl w:ilvl="0" w:tplc="DC80D30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1B27132"/>
    <w:multiLevelType w:val="hybridMultilevel"/>
    <w:tmpl w:val="D80A8F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2E31B34"/>
    <w:multiLevelType w:val="hybridMultilevel"/>
    <w:tmpl w:val="C888AB66"/>
    <w:lvl w:ilvl="0" w:tplc="F79A734C">
      <w:start w:val="1"/>
      <w:numFmt w:val="upperLetter"/>
      <w:lvlText w:val="(%1)"/>
      <w:lvlJc w:val="left"/>
      <w:pPr>
        <w:ind w:left="720" w:hanging="360"/>
      </w:pPr>
      <w:rPr>
        <w:rFonts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35B1B62"/>
    <w:multiLevelType w:val="hybridMultilevel"/>
    <w:tmpl w:val="339667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6983D67"/>
    <w:multiLevelType w:val="hybridMultilevel"/>
    <w:tmpl w:val="5A32AB82"/>
    <w:lvl w:ilvl="0" w:tplc="90AC9C6C">
      <w:start w:val="1"/>
      <w:numFmt w:val="upperLetter"/>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7617A3A"/>
    <w:multiLevelType w:val="hybridMultilevel"/>
    <w:tmpl w:val="E9C4CD14"/>
    <w:lvl w:ilvl="0" w:tplc="17FEF4A4">
      <w:start w:val="1"/>
      <w:numFmt w:val="upperLetter"/>
      <w:lvlText w:val="%1."/>
      <w:lvlJc w:val="left"/>
      <w:pPr>
        <w:ind w:left="1080" w:hanging="360"/>
      </w:pPr>
      <w:rPr>
        <w:rFonts w:ascii="Arial" w:eastAsia="msgothic" w:hAnsi="Arial" w:hint="default"/>
        <w:b/>
        <w:color w:val="333333"/>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610544C1"/>
    <w:multiLevelType w:val="hybridMultilevel"/>
    <w:tmpl w:val="2F4E4580"/>
    <w:lvl w:ilvl="0" w:tplc="7CC04812">
      <w:start w:val="1"/>
      <w:numFmt w:val="lowerLetter"/>
      <w:lvlText w:val="%1."/>
      <w:lvlJc w:val="left"/>
      <w:pPr>
        <w:ind w:left="720" w:hanging="360"/>
      </w:pPr>
      <w:rPr>
        <w:rFonts w:ascii="Arial" w:eastAsia="msgothic" w:hAnsi="Arial" w:hint="default"/>
        <w:b/>
        <w:color w:val="33333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19F643D"/>
    <w:multiLevelType w:val="hybridMultilevel"/>
    <w:tmpl w:val="DE003DE4"/>
    <w:lvl w:ilvl="0" w:tplc="EA7089C6">
      <w:start w:val="1"/>
      <w:numFmt w:val="decimal"/>
      <w:lvlText w:val="%1."/>
      <w:lvlJc w:val="left"/>
      <w:pPr>
        <w:ind w:left="1080" w:hanging="360"/>
      </w:pPr>
      <w:rPr>
        <w:rFonts w:eastAsiaTheme="minorHAnsi"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7EB96088"/>
    <w:multiLevelType w:val="hybridMultilevel"/>
    <w:tmpl w:val="B9EC1C36"/>
    <w:lvl w:ilvl="0" w:tplc="55A61EEC">
      <w:start w:val="1"/>
      <w:numFmt w:val="upperLetter"/>
      <w:lvlText w:val="(%1)"/>
      <w:lvlJc w:val="left"/>
      <w:pPr>
        <w:ind w:left="720" w:hanging="360"/>
      </w:pPr>
      <w:rPr>
        <w:rFonts w:ascii="Arial" w:eastAsia="msgothic" w:hAnsi="Arial" w:cs="Arial" w:hint="default"/>
        <w:b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3"/>
  </w:num>
  <w:num w:numId="3">
    <w:abstractNumId w:val="3"/>
  </w:num>
  <w:num w:numId="4">
    <w:abstractNumId w:val="17"/>
  </w:num>
  <w:num w:numId="5">
    <w:abstractNumId w:val="9"/>
  </w:num>
  <w:num w:numId="6">
    <w:abstractNumId w:val="14"/>
  </w:num>
  <w:num w:numId="7">
    <w:abstractNumId w:val="8"/>
  </w:num>
  <w:num w:numId="8">
    <w:abstractNumId w:val="7"/>
  </w:num>
  <w:num w:numId="9">
    <w:abstractNumId w:val="16"/>
  </w:num>
  <w:num w:numId="10">
    <w:abstractNumId w:val="15"/>
  </w:num>
  <w:num w:numId="11">
    <w:abstractNumId w:val="1"/>
  </w:num>
  <w:num w:numId="12">
    <w:abstractNumId w:val="2"/>
  </w:num>
  <w:num w:numId="13">
    <w:abstractNumId w:val="4"/>
  </w:num>
  <w:num w:numId="14">
    <w:abstractNumId w:val="6"/>
  </w:num>
  <w:num w:numId="15">
    <w:abstractNumId w:val="0"/>
  </w:num>
  <w:num w:numId="16">
    <w:abstractNumId w:val="5"/>
  </w:num>
  <w:num w:numId="17">
    <w:abstractNumId w:val="10"/>
  </w:num>
  <w:num w:numId="18">
    <w:abstractNumId w:val="18"/>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9t52zrqvf22yev2fivxf5lw95v5wx5fv9a&quot;&gt;Apar Pataer PKR&lt;record-ids&gt;&lt;item&gt;4&lt;/item&gt;&lt;item&gt;5&lt;/item&gt;&lt;item&gt;6&lt;/item&gt;&lt;item&gt;7&lt;/item&gt;&lt;item&gt;8&lt;/item&gt;&lt;item&gt;9&lt;/item&gt;&lt;item&gt;47&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9&lt;/item&gt;&lt;item&gt;110&lt;/item&gt;&lt;item&gt;111&lt;/item&gt;&lt;item&gt;112&lt;/item&gt;&lt;item&gt;147&lt;/item&gt;&lt;item&gt;148&lt;/item&gt;&lt;item&gt;201&lt;/item&gt;&lt;item&gt;234&lt;/item&gt;&lt;item&gt;235&lt;/item&gt;&lt;item&gt;236&lt;/item&gt;&lt;item&gt;237&lt;/item&gt;&lt;item&gt;238&lt;/item&gt;&lt;item&gt;239&lt;/item&gt;&lt;item&gt;240&lt;/item&gt;&lt;/record-ids&gt;&lt;/item&gt;&lt;/Libraries&gt;"/>
  </w:docVars>
  <w:rsids>
    <w:rsidRoot w:val="00E8512F"/>
    <w:rsid w:val="0000154E"/>
    <w:rsid w:val="00001C49"/>
    <w:rsid w:val="00002CB4"/>
    <w:rsid w:val="00003850"/>
    <w:rsid w:val="000046F0"/>
    <w:rsid w:val="00004A16"/>
    <w:rsid w:val="00006698"/>
    <w:rsid w:val="000075AC"/>
    <w:rsid w:val="00007A27"/>
    <w:rsid w:val="000104E2"/>
    <w:rsid w:val="00011471"/>
    <w:rsid w:val="000115F6"/>
    <w:rsid w:val="00011818"/>
    <w:rsid w:val="00012771"/>
    <w:rsid w:val="0001472C"/>
    <w:rsid w:val="0001549A"/>
    <w:rsid w:val="00015E37"/>
    <w:rsid w:val="000167AB"/>
    <w:rsid w:val="000214FB"/>
    <w:rsid w:val="0002256E"/>
    <w:rsid w:val="000225A6"/>
    <w:rsid w:val="0002296E"/>
    <w:rsid w:val="00023DD7"/>
    <w:rsid w:val="00024954"/>
    <w:rsid w:val="00024CD9"/>
    <w:rsid w:val="00025512"/>
    <w:rsid w:val="0002642E"/>
    <w:rsid w:val="00026947"/>
    <w:rsid w:val="00026B04"/>
    <w:rsid w:val="00026C2B"/>
    <w:rsid w:val="00026D8A"/>
    <w:rsid w:val="000302FF"/>
    <w:rsid w:val="00030DFE"/>
    <w:rsid w:val="00032AD8"/>
    <w:rsid w:val="00033248"/>
    <w:rsid w:val="00033292"/>
    <w:rsid w:val="00033DB8"/>
    <w:rsid w:val="00034396"/>
    <w:rsid w:val="000349C0"/>
    <w:rsid w:val="0003522E"/>
    <w:rsid w:val="00035E11"/>
    <w:rsid w:val="0003752A"/>
    <w:rsid w:val="00037838"/>
    <w:rsid w:val="00037F39"/>
    <w:rsid w:val="00040857"/>
    <w:rsid w:val="00042701"/>
    <w:rsid w:val="00042747"/>
    <w:rsid w:val="00043BC5"/>
    <w:rsid w:val="00043DDE"/>
    <w:rsid w:val="000443FF"/>
    <w:rsid w:val="00045463"/>
    <w:rsid w:val="000459FF"/>
    <w:rsid w:val="00045C64"/>
    <w:rsid w:val="00045D05"/>
    <w:rsid w:val="00046F52"/>
    <w:rsid w:val="00047761"/>
    <w:rsid w:val="00047FC3"/>
    <w:rsid w:val="00051DDA"/>
    <w:rsid w:val="00051DE3"/>
    <w:rsid w:val="00053842"/>
    <w:rsid w:val="00053BDC"/>
    <w:rsid w:val="0005532C"/>
    <w:rsid w:val="00055D6B"/>
    <w:rsid w:val="00057EA4"/>
    <w:rsid w:val="0006046A"/>
    <w:rsid w:val="00061E95"/>
    <w:rsid w:val="0006311F"/>
    <w:rsid w:val="00063C26"/>
    <w:rsid w:val="000673F7"/>
    <w:rsid w:val="00067676"/>
    <w:rsid w:val="00067ACC"/>
    <w:rsid w:val="00071AE0"/>
    <w:rsid w:val="00072ED7"/>
    <w:rsid w:val="00073E2B"/>
    <w:rsid w:val="00073EC3"/>
    <w:rsid w:val="00074746"/>
    <w:rsid w:val="0007492A"/>
    <w:rsid w:val="00074990"/>
    <w:rsid w:val="00074EF9"/>
    <w:rsid w:val="00075014"/>
    <w:rsid w:val="000772F3"/>
    <w:rsid w:val="000803CF"/>
    <w:rsid w:val="000829BD"/>
    <w:rsid w:val="00082D91"/>
    <w:rsid w:val="0008363E"/>
    <w:rsid w:val="00084E9E"/>
    <w:rsid w:val="0008508E"/>
    <w:rsid w:val="00086319"/>
    <w:rsid w:val="000870DC"/>
    <w:rsid w:val="00087267"/>
    <w:rsid w:val="00090025"/>
    <w:rsid w:val="00090D17"/>
    <w:rsid w:val="00090F38"/>
    <w:rsid w:val="00091789"/>
    <w:rsid w:val="00092884"/>
    <w:rsid w:val="00093AD4"/>
    <w:rsid w:val="0009684E"/>
    <w:rsid w:val="00097FB5"/>
    <w:rsid w:val="000A1012"/>
    <w:rsid w:val="000A10B2"/>
    <w:rsid w:val="000A36B9"/>
    <w:rsid w:val="000A3D19"/>
    <w:rsid w:val="000A6944"/>
    <w:rsid w:val="000A747C"/>
    <w:rsid w:val="000B127D"/>
    <w:rsid w:val="000B1503"/>
    <w:rsid w:val="000B1D96"/>
    <w:rsid w:val="000B1DE0"/>
    <w:rsid w:val="000B1FA5"/>
    <w:rsid w:val="000B2298"/>
    <w:rsid w:val="000B5AFD"/>
    <w:rsid w:val="000B5D44"/>
    <w:rsid w:val="000B6685"/>
    <w:rsid w:val="000B7DDD"/>
    <w:rsid w:val="000C0303"/>
    <w:rsid w:val="000C0AA9"/>
    <w:rsid w:val="000C0E0B"/>
    <w:rsid w:val="000C0E1F"/>
    <w:rsid w:val="000C1C21"/>
    <w:rsid w:val="000C2EEF"/>
    <w:rsid w:val="000C38F4"/>
    <w:rsid w:val="000C392C"/>
    <w:rsid w:val="000C46F8"/>
    <w:rsid w:val="000C5909"/>
    <w:rsid w:val="000C6CE3"/>
    <w:rsid w:val="000C7933"/>
    <w:rsid w:val="000D0B36"/>
    <w:rsid w:val="000D2D65"/>
    <w:rsid w:val="000D447C"/>
    <w:rsid w:val="000D5421"/>
    <w:rsid w:val="000E1A97"/>
    <w:rsid w:val="000E634B"/>
    <w:rsid w:val="000E6543"/>
    <w:rsid w:val="000E6559"/>
    <w:rsid w:val="000E77E7"/>
    <w:rsid w:val="000F1DC0"/>
    <w:rsid w:val="000F1F87"/>
    <w:rsid w:val="000F2E42"/>
    <w:rsid w:val="000F35B6"/>
    <w:rsid w:val="000F47B4"/>
    <w:rsid w:val="000F52DA"/>
    <w:rsid w:val="000F5754"/>
    <w:rsid w:val="000F67E0"/>
    <w:rsid w:val="000F77EA"/>
    <w:rsid w:val="00100F94"/>
    <w:rsid w:val="001013DB"/>
    <w:rsid w:val="00101F6F"/>
    <w:rsid w:val="001024D6"/>
    <w:rsid w:val="00102B61"/>
    <w:rsid w:val="001031FA"/>
    <w:rsid w:val="00103F20"/>
    <w:rsid w:val="00103F80"/>
    <w:rsid w:val="00104E0D"/>
    <w:rsid w:val="00105D86"/>
    <w:rsid w:val="00105DE6"/>
    <w:rsid w:val="001061E1"/>
    <w:rsid w:val="001064CE"/>
    <w:rsid w:val="001069F2"/>
    <w:rsid w:val="00106B1A"/>
    <w:rsid w:val="00106CF4"/>
    <w:rsid w:val="00107557"/>
    <w:rsid w:val="0011030F"/>
    <w:rsid w:val="0011094A"/>
    <w:rsid w:val="00111619"/>
    <w:rsid w:val="00111B8C"/>
    <w:rsid w:val="00112404"/>
    <w:rsid w:val="00112503"/>
    <w:rsid w:val="00113554"/>
    <w:rsid w:val="00113860"/>
    <w:rsid w:val="00113968"/>
    <w:rsid w:val="00113C7D"/>
    <w:rsid w:val="00114216"/>
    <w:rsid w:val="0011605C"/>
    <w:rsid w:val="001176A6"/>
    <w:rsid w:val="00117B8F"/>
    <w:rsid w:val="00120134"/>
    <w:rsid w:val="001210CD"/>
    <w:rsid w:val="00123966"/>
    <w:rsid w:val="00123A25"/>
    <w:rsid w:val="00123D57"/>
    <w:rsid w:val="0012453E"/>
    <w:rsid w:val="0012545F"/>
    <w:rsid w:val="00125681"/>
    <w:rsid w:val="00125994"/>
    <w:rsid w:val="00126803"/>
    <w:rsid w:val="0012750C"/>
    <w:rsid w:val="001275D8"/>
    <w:rsid w:val="00127997"/>
    <w:rsid w:val="00127F38"/>
    <w:rsid w:val="00127F45"/>
    <w:rsid w:val="001302DC"/>
    <w:rsid w:val="00130EE0"/>
    <w:rsid w:val="00132988"/>
    <w:rsid w:val="001331D3"/>
    <w:rsid w:val="00134206"/>
    <w:rsid w:val="0013556F"/>
    <w:rsid w:val="00135E5F"/>
    <w:rsid w:val="001373FE"/>
    <w:rsid w:val="0013758D"/>
    <w:rsid w:val="00137E84"/>
    <w:rsid w:val="00140703"/>
    <w:rsid w:val="001412EE"/>
    <w:rsid w:val="00141C11"/>
    <w:rsid w:val="00141E89"/>
    <w:rsid w:val="00142CE1"/>
    <w:rsid w:val="00144468"/>
    <w:rsid w:val="00144558"/>
    <w:rsid w:val="001448A5"/>
    <w:rsid w:val="00146695"/>
    <w:rsid w:val="00146AAE"/>
    <w:rsid w:val="0014780E"/>
    <w:rsid w:val="00150669"/>
    <w:rsid w:val="00150888"/>
    <w:rsid w:val="00150BA0"/>
    <w:rsid w:val="0015168A"/>
    <w:rsid w:val="00152DA4"/>
    <w:rsid w:val="00152E81"/>
    <w:rsid w:val="00153672"/>
    <w:rsid w:val="00153731"/>
    <w:rsid w:val="0015378A"/>
    <w:rsid w:val="001540D9"/>
    <w:rsid w:val="0015462B"/>
    <w:rsid w:val="00154999"/>
    <w:rsid w:val="001550A9"/>
    <w:rsid w:val="001557E9"/>
    <w:rsid w:val="00155AA2"/>
    <w:rsid w:val="00155CC9"/>
    <w:rsid w:val="0015633C"/>
    <w:rsid w:val="001567B6"/>
    <w:rsid w:val="00157963"/>
    <w:rsid w:val="00157E3F"/>
    <w:rsid w:val="001618FB"/>
    <w:rsid w:val="00165890"/>
    <w:rsid w:val="00166007"/>
    <w:rsid w:val="00166453"/>
    <w:rsid w:val="001665A8"/>
    <w:rsid w:val="00166FF4"/>
    <w:rsid w:val="00167488"/>
    <w:rsid w:val="0017154B"/>
    <w:rsid w:val="00172101"/>
    <w:rsid w:val="00172C99"/>
    <w:rsid w:val="00172D5C"/>
    <w:rsid w:val="00172D80"/>
    <w:rsid w:val="0017436B"/>
    <w:rsid w:val="00174D7E"/>
    <w:rsid w:val="00174E74"/>
    <w:rsid w:val="00175A7A"/>
    <w:rsid w:val="00175E1A"/>
    <w:rsid w:val="00176253"/>
    <w:rsid w:val="00176B22"/>
    <w:rsid w:val="00177329"/>
    <w:rsid w:val="001809BA"/>
    <w:rsid w:val="001812F2"/>
    <w:rsid w:val="0018183D"/>
    <w:rsid w:val="00181BE2"/>
    <w:rsid w:val="0018254D"/>
    <w:rsid w:val="00182866"/>
    <w:rsid w:val="0018372F"/>
    <w:rsid w:val="00185B32"/>
    <w:rsid w:val="001863EC"/>
    <w:rsid w:val="00186710"/>
    <w:rsid w:val="00187BE2"/>
    <w:rsid w:val="00187E10"/>
    <w:rsid w:val="0019052B"/>
    <w:rsid w:val="00191D1F"/>
    <w:rsid w:val="00191D47"/>
    <w:rsid w:val="00192741"/>
    <w:rsid w:val="00193A50"/>
    <w:rsid w:val="001943A9"/>
    <w:rsid w:val="00195123"/>
    <w:rsid w:val="001970FA"/>
    <w:rsid w:val="001A296C"/>
    <w:rsid w:val="001A2DD0"/>
    <w:rsid w:val="001A3B2B"/>
    <w:rsid w:val="001A3DA4"/>
    <w:rsid w:val="001A3F52"/>
    <w:rsid w:val="001A537A"/>
    <w:rsid w:val="001A7CA1"/>
    <w:rsid w:val="001A7F25"/>
    <w:rsid w:val="001B0A17"/>
    <w:rsid w:val="001B0DD8"/>
    <w:rsid w:val="001B0E47"/>
    <w:rsid w:val="001B1146"/>
    <w:rsid w:val="001B13C7"/>
    <w:rsid w:val="001B1ACA"/>
    <w:rsid w:val="001B2F22"/>
    <w:rsid w:val="001B3AD2"/>
    <w:rsid w:val="001B4764"/>
    <w:rsid w:val="001B6B0D"/>
    <w:rsid w:val="001C0E8F"/>
    <w:rsid w:val="001C116F"/>
    <w:rsid w:val="001C23EF"/>
    <w:rsid w:val="001C264C"/>
    <w:rsid w:val="001C31E2"/>
    <w:rsid w:val="001C3685"/>
    <w:rsid w:val="001C3957"/>
    <w:rsid w:val="001C39C7"/>
    <w:rsid w:val="001C3C38"/>
    <w:rsid w:val="001C4186"/>
    <w:rsid w:val="001C45EF"/>
    <w:rsid w:val="001C5B57"/>
    <w:rsid w:val="001C6042"/>
    <w:rsid w:val="001C66AE"/>
    <w:rsid w:val="001C7668"/>
    <w:rsid w:val="001D1F91"/>
    <w:rsid w:val="001D27E8"/>
    <w:rsid w:val="001D423C"/>
    <w:rsid w:val="001D50D9"/>
    <w:rsid w:val="001D5277"/>
    <w:rsid w:val="001D577C"/>
    <w:rsid w:val="001D68E6"/>
    <w:rsid w:val="001D6B11"/>
    <w:rsid w:val="001D73C0"/>
    <w:rsid w:val="001E1080"/>
    <w:rsid w:val="001E1588"/>
    <w:rsid w:val="001E2F00"/>
    <w:rsid w:val="001E3400"/>
    <w:rsid w:val="001E355B"/>
    <w:rsid w:val="001E4097"/>
    <w:rsid w:val="001E4289"/>
    <w:rsid w:val="001E4D6E"/>
    <w:rsid w:val="001E51A9"/>
    <w:rsid w:val="001E6BFE"/>
    <w:rsid w:val="001E6EC6"/>
    <w:rsid w:val="001E7A41"/>
    <w:rsid w:val="001F0453"/>
    <w:rsid w:val="001F0C69"/>
    <w:rsid w:val="001F3D32"/>
    <w:rsid w:val="001F445A"/>
    <w:rsid w:val="001F4769"/>
    <w:rsid w:val="001F4AD7"/>
    <w:rsid w:val="001F4DD5"/>
    <w:rsid w:val="001F53E5"/>
    <w:rsid w:val="001F5571"/>
    <w:rsid w:val="001F6504"/>
    <w:rsid w:val="001F69FC"/>
    <w:rsid w:val="001F6C3F"/>
    <w:rsid w:val="001F7F6C"/>
    <w:rsid w:val="0020164A"/>
    <w:rsid w:val="00201ED5"/>
    <w:rsid w:val="002025D8"/>
    <w:rsid w:val="00202E49"/>
    <w:rsid w:val="00203B09"/>
    <w:rsid w:val="00203E12"/>
    <w:rsid w:val="00204C35"/>
    <w:rsid w:val="00207181"/>
    <w:rsid w:val="00207428"/>
    <w:rsid w:val="00207E23"/>
    <w:rsid w:val="00210CC4"/>
    <w:rsid w:val="00210D2D"/>
    <w:rsid w:val="002121CA"/>
    <w:rsid w:val="00214043"/>
    <w:rsid w:val="00214D99"/>
    <w:rsid w:val="00214F07"/>
    <w:rsid w:val="002165CD"/>
    <w:rsid w:val="0021737E"/>
    <w:rsid w:val="00217F8F"/>
    <w:rsid w:val="00220D79"/>
    <w:rsid w:val="002210B9"/>
    <w:rsid w:val="002217FE"/>
    <w:rsid w:val="002218C2"/>
    <w:rsid w:val="00221DA6"/>
    <w:rsid w:val="002221B4"/>
    <w:rsid w:val="00223919"/>
    <w:rsid w:val="00223F73"/>
    <w:rsid w:val="00224883"/>
    <w:rsid w:val="002249B2"/>
    <w:rsid w:val="00225597"/>
    <w:rsid w:val="002256A6"/>
    <w:rsid w:val="00232C33"/>
    <w:rsid w:val="00232F55"/>
    <w:rsid w:val="0023311E"/>
    <w:rsid w:val="00233EF1"/>
    <w:rsid w:val="0023499C"/>
    <w:rsid w:val="002349E9"/>
    <w:rsid w:val="00235A2E"/>
    <w:rsid w:val="00237DEC"/>
    <w:rsid w:val="00240142"/>
    <w:rsid w:val="00240406"/>
    <w:rsid w:val="00240467"/>
    <w:rsid w:val="00240EAA"/>
    <w:rsid w:val="00241CA7"/>
    <w:rsid w:val="0024297A"/>
    <w:rsid w:val="00243ACA"/>
    <w:rsid w:val="00245342"/>
    <w:rsid w:val="0024695C"/>
    <w:rsid w:val="00246E0B"/>
    <w:rsid w:val="00250037"/>
    <w:rsid w:val="00253B9F"/>
    <w:rsid w:val="00254A85"/>
    <w:rsid w:val="002563FE"/>
    <w:rsid w:val="00257000"/>
    <w:rsid w:val="0025729C"/>
    <w:rsid w:val="00260840"/>
    <w:rsid w:val="002611FA"/>
    <w:rsid w:val="00261289"/>
    <w:rsid w:val="002616F1"/>
    <w:rsid w:val="00262E7F"/>
    <w:rsid w:val="002630DC"/>
    <w:rsid w:val="00266EFA"/>
    <w:rsid w:val="00267E53"/>
    <w:rsid w:val="00272225"/>
    <w:rsid w:val="00272E97"/>
    <w:rsid w:val="00273009"/>
    <w:rsid w:val="00273075"/>
    <w:rsid w:val="00273D45"/>
    <w:rsid w:val="002749B2"/>
    <w:rsid w:val="00274B46"/>
    <w:rsid w:val="00274B96"/>
    <w:rsid w:val="002755C2"/>
    <w:rsid w:val="00275C71"/>
    <w:rsid w:val="00275DD1"/>
    <w:rsid w:val="00276465"/>
    <w:rsid w:val="00280156"/>
    <w:rsid w:val="00280C5A"/>
    <w:rsid w:val="002821AF"/>
    <w:rsid w:val="002829D6"/>
    <w:rsid w:val="00282A3F"/>
    <w:rsid w:val="00283912"/>
    <w:rsid w:val="002849EF"/>
    <w:rsid w:val="002852B2"/>
    <w:rsid w:val="002854AA"/>
    <w:rsid w:val="00286A13"/>
    <w:rsid w:val="00287EA6"/>
    <w:rsid w:val="002906A6"/>
    <w:rsid w:val="00290F22"/>
    <w:rsid w:val="0029207B"/>
    <w:rsid w:val="002920F9"/>
    <w:rsid w:val="00292905"/>
    <w:rsid w:val="00293892"/>
    <w:rsid w:val="00293C99"/>
    <w:rsid w:val="0029483F"/>
    <w:rsid w:val="00294988"/>
    <w:rsid w:val="002A1398"/>
    <w:rsid w:val="002A2F4D"/>
    <w:rsid w:val="002A2F76"/>
    <w:rsid w:val="002A40CB"/>
    <w:rsid w:val="002A5ADB"/>
    <w:rsid w:val="002A7D21"/>
    <w:rsid w:val="002B0693"/>
    <w:rsid w:val="002B0F36"/>
    <w:rsid w:val="002B1807"/>
    <w:rsid w:val="002B1AA7"/>
    <w:rsid w:val="002B1B19"/>
    <w:rsid w:val="002B22AE"/>
    <w:rsid w:val="002B2871"/>
    <w:rsid w:val="002B3B3A"/>
    <w:rsid w:val="002B3F4D"/>
    <w:rsid w:val="002B5337"/>
    <w:rsid w:val="002B5B6E"/>
    <w:rsid w:val="002B67D2"/>
    <w:rsid w:val="002C013A"/>
    <w:rsid w:val="002C288D"/>
    <w:rsid w:val="002C31C8"/>
    <w:rsid w:val="002C3415"/>
    <w:rsid w:val="002C47B5"/>
    <w:rsid w:val="002C4DE2"/>
    <w:rsid w:val="002C7208"/>
    <w:rsid w:val="002C7354"/>
    <w:rsid w:val="002D0852"/>
    <w:rsid w:val="002D103D"/>
    <w:rsid w:val="002D13E3"/>
    <w:rsid w:val="002D1DA2"/>
    <w:rsid w:val="002D27B6"/>
    <w:rsid w:val="002D443C"/>
    <w:rsid w:val="002D4ABB"/>
    <w:rsid w:val="002D5898"/>
    <w:rsid w:val="002D65C0"/>
    <w:rsid w:val="002D6DE8"/>
    <w:rsid w:val="002D7512"/>
    <w:rsid w:val="002E07E4"/>
    <w:rsid w:val="002E141C"/>
    <w:rsid w:val="002E1D54"/>
    <w:rsid w:val="002E231D"/>
    <w:rsid w:val="002E27EF"/>
    <w:rsid w:val="002E2A04"/>
    <w:rsid w:val="002E3EF5"/>
    <w:rsid w:val="002E535D"/>
    <w:rsid w:val="002E5931"/>
    <w:rsid w:val="002E6ED2"/>
    <w:rsid w:val="002F4B1B"/>
    <w:rsid w:val="002F6FCC"/>
    <w:rsid w:val="002F71DE"/>
    <w:rsid w:val="002F7349"/>
    <w:rsid w:val="002F7A2B"/>
    <w:rsid w:val="00300BEA"/>
    <w:rsid w:val="00300C4F"/>
    <w:rsid w:val="00301BC7"/>
    <w:rsid w:val="00301D0E"/>
    <w:rsid w:val="00302335"/>
    <w:rsid w:val="0030247A"/>
    <w:rsid w:val="0030274E"/>
    <w:rsid w:val="00302F11"/>
    <w:rsid w:val="00304122"/>
    <w:rsid w:val="00304230"/>
    <w:rsid w:val="0030454D"/>
    <w:rsid w:val="00304D2C"/>
    <w:rsid w:val="00305840"/>
    <w:rsid w:val="00306B05"/>
    <w:rsid w:val="003105CA"/>
    <w:rsid w:val="003126FB"/>
    <w:rsid w:val="00312AAC"/>
    <w:rsid w:val="00313424"/>
    <w:rsid w:val="00313B09"/>
    <w:rsid w:val="0031480C"/>
    <w:rsid w:val="00315892"/>
    <w:rsid w:val="00316224"/>
    <w:rsid w:val="00316388"/>
    <w:rsid w:val="00316E8A"/>
    <w:rsid w:val="0031732E"/>
    <w:rsid w:val="003205FE"/>
    <w:rsid w:val="0032255D"/>
    <w:rsid w:val="003227E4"/>
    <w:rsid w:val="00323A36"/>
    <w:rsid w:val="003244C5"/>
    <w:rsid w:val="00325091"/>
    <w:rsid w:val="00325DB9"/>
    <w:rsid w:val="00326E03"/>
    <w:rsid w:val="003275ED"/>
    <w:rsid w:val="003312A3"/>
    <w:rsid w:val="00331443"/>
    <w:rsid w:val="00331878"/>
    <w:rsid w:val="0033323A"/>
    <w:rsid w:val="0033354B"/>
    <w:rsid w:val="003337C1"/>
    <w:rsid w:val="00334F41"/>
    <w:rsid w:val="0033522C"/>
    <w:rsid w:val="00335381"/>
    <w:rsid w:val="003372F5"/>
    <w:rsid w:val="00337E2E"/>
    <w:rsid w:val="003416FD"/>
    <w:rsid w:val="00341DC7"/>
    <w:rsid w:val="0034256B"/>
    <w:rsid w:val="00344BE0"/>
    <w:rsid w:val="00347C27"/>
    <w:rsid w:val="00347E35"/>
    <w:rsid w:val="003500A7"/>
    <w:rsid w:val="0035228B"/>
    <w:rsid w:val="00352E0D"/>
    <w:rsid w:val="003533EA"/>
    <w:rsid w:val="00353453"/>
    <w:rsid w:val="003542CF"/>
    <w:rsid w:val="0035517D"/>
    <w:rsid w:val="00355689"/>
    <w:rsid w:val="00355CD7"/>
    <w:rsid w:val="00355F7C"/>
    <w:rsid w:val="00356DC7"/>
    <w:rsid w:val="003573B3"/>
    <w:rsid w:val="00357D8F"/>
    <w:rsid w:val="00357F8B"/>
    <w:rsid w:val="003601C6"/>
    <w:rsid w:val="00361208"/>
    <w:rsid w:val="0036153C"/>
    <w:rsid w:val="00361DA6"/>
    <w:rsid w:val="00362444"/>
    <w:rsid w:val="00362DB3"/>
    <w:rsid w:val="003631FD"/>
    <w:rsid w:val="003648F8"/>
    <w:rsid w:val="00364984"/>
    <w:rsid w:val="00365028"/>
    <w:rsid w:val="0036598B"/>
    <w:rsid w:val="00365C1F"/>
    <w:rsid w:val="00365FA1"/>
    <w:rsid w:val="003665A7"/>
    <w:rsid w:val="00367FC9"/>
    <w:rsid w:val="00371DB5"/>
    <w:rsid w:val="003730D9"/>
    <w:rsid w:val="00375839"/>
    <w:rsid w:val="00375880"/>
    <w:rsid w:val="003772BB"/>
    <w:rsid w:val="00377685"/>
    <w:rsid w:val="00377C8F"/>
    <w:rsid w:val="00381921"/>
    <w:rsid w:val="00382A3C"/>
    <w:rsid w:val="0038351E"/>
    <w:rsid w:val="003837B3"/>
    <w:rsid w:val="00383B18"/>
    <w:rsid w:val="003868B6"/>
    <w:rsid w:val="0038777A"/>
    <w:rsid w:val="00387837"/>
    <w:rsid w:val="0039027B"/>
    <w:rsid w:val="0039152D"/>
    <w:rsid w:val="00391FAB"/>
    <w:rsid w:val="00392752"/>
    <w:rsid w:val="00392C53"/>
    <w:rsid w:val="00392F57"/>
    <w:rsid w:val="00393413"/>
    <w:rsid w:val="003934F2"/>
    <w:rsid w:val="00395258"/>
    <w:rsid w:val="00395361"/>
    <w:rsid w:val="00395AE9"/>
    <w:rsid w:val="00395C5C"/>
    <w:rsid w:val="00396104"/>
    <w:rsid w:val="00396978"/>
    <w:rsid w:val="00397547"/>
    <w:rsid w:val="003A06E7"/>
    <w:rsid w:val="003A1386"/>
    <w:rsid w:val="003A14F9"/>
    <w:rsid w:val="003A1520"/>
    <w:rsid w:val="003A20BD"/>
    <w:rsid w:val="003A23FE"/>
    <w:rsid w:val="003A2BF8"/>
    <w:rsid w:val="003A3B32"/>
    <w:rsid w:val="003A4624"/>
    <w:rsid w:val="003A5307"/>
    <w:rsid w:val="003A6E61"/>
    <w:rsid w:val="003B1029"/>
    <w:rsid w:val="003B10E9"/>
    <w:rsid w:val="003B18A3"/>
    <w:rsid w:val="003B2108"/>
    <w:rsid w:val="003B24F3"/>
    <w:rsid w:val="003B26F8"/>
    <w:rsid w:val="003B2F7D"/>
    <w:rsid w:val="003B5488"/>
    <w:rsid w:val="003C0C18"/>
    <w:rsid w:val="003C0EB6"/>
    <w:rsid w:val="003C18FE"/>
    <w:rsid w:val="003C3883"/>
    <w:rsid w:val="003C5082"/>
    <w:rsid w:val="003C6165"/>
    <w:rsid w:val="003C65CD"/>
    <w:rsid w:val="003C6FE9"/>
    <w:rsid w:val="003D00DA"/>
    <w:rsid w:val="003D09CA"/>
    <w:rsid w:val="003D2B5C"/>
    <w:rsid w:val="003D4162"/>
    <w:rsid w:val="003D4B22"/>
    <w:rsid w:val="003D7328"/>
    <w:rsid w:val="003D7606"/>
    <w:rsid w:val="003E0378"/>
    <w:rsid w:val="003E0976"/>
    <w:rsid w:val="003E2870"/>
    <w:rsid w:val="003E3BE1"/>
    <w:rsid w:val="003E497D"/>
    <w:rsid w:val="003E4FB9"/>
    <w:rsid w:val="003E50C1"/>
    <w:rsid w:val="003E71B0"/>
    <w:rsid w:val="003E7997"/>
    <w:rsid w:val="003F0CAE"/>
    <w:rsid w:val="003F16B8"/>
    <w:rsid w:val="003F17FB"/>
    <w:rsid w:val="003F4032"/>
    <w:rsid w:val="003F41BD"/>
    <w:rsid w:val="003F5514"/>
    <w:rsid w:val="003F66B9"/>
    <w:rsid w:val="003F7085"/>
    <w:rsid w:val="003F7527"/>
    <w:rsid w:val="003F7B0E"/>
    <w:rsid w:val="003F7C45"/>
    <w:rsid w:val="00400E9E"/>
    <w:rsid w:val="00401307"/>
    <w:rsid w:val="00401982"/>
    <w:rsid w:val="00404B75"/>
    <w:rsid w:val="00404CF6"/>
    <w:rsid w:val="00405A2B"/>
    <w:rsid w:val="00405C85"/>
    <w:rsid w:val="00406066"/>
    <w:rsid w:val="00406451"/>
    <w:rsid w:val="00406DBF"/>
    <w:rsid w:val="004076AD"/>
    <w:rsid w:val="00410592"/>
    <w:rsid w:val="00411BB0"/>
    <w:rsid w:val="004134F8"/>
    <w:rsid w:val="00414AA1"/>
    <w:rsid w:val="00416C89"/>
    <w:rsid w:val="00417DE4"/>
    <w:rsid w:val="00422887"/>
    <w:rsid w:val="004229FA"/>
    <w:rsid w:val="00423239"/>
    <w:rsid w:val="00425349"/>
    <w:rsid w:val="004255D5"/>
    <w:rsid w:val="00426158"/>
    <w:rsid w:val="00426323"/>
    <w:rsid w:val="0043015F"/>
    <w:rsid w:val="00430764"/>
    <w:rsid w:val="0043099A"/>
    <w:rsid w:val="00431722"/>
    <w:rsid w:val="00431B68"/>
    <w:rsid w:val="00431F9A"/>
    <w:rsid w:val="00432E75"/>
    <w:rsid w:val="00433682"/>
    <w:rsid w:val="00433F45"/>
    <w:rsid w:val="0043404E"/>
    <w:rsid w:val="00434351"/>
    <w:rsid w:val="00437D6A"/>
    <w:rsid w:val="004410A9"/>
    <w:rsid w:val="004412FC"/>
    <w:rsid w:val="004415FE"/>
    <w:rsid w:val="00441960"/>
    <w:rsid w:val="00441B48"/>
    <w:rsid w:val="00443332"/>
    <w:rsid w:val="00443403"/>
    <w:rsid w:val="004453FF"/>
    <w:rsid w:val="00446F8E"/>
    <w:rsid w:val="00447255"/>
    <w:rsid w:val="004474D0"/>
    <w:rsid w:val="0045065B"/>
    <w:rsid w:val="004514FC"/>
    <w:rsid w:val="004519BF"/>
    <w:rsid w:val="00452C9F"/>
    <w:rsid w:val="00453154"/>
    <w:rsid w:val="004532C7"/>
    <w:rsid w:val="00453DA0"/>
    <w:rsid w:val="004547C7"/>
    <w:rsid w:val="00454AA4"/>
    <w:rsid w:val="00454D25"/>
    <w:rsid w:val="00454EAE"/>
    <w:rsid w:val="004569FC"/>
    <w:rsid w:val="00456BDC"/>
    <w:rsid w:val="004574FB"/>
    <w:rsid w:val="0046017B"/>
    <w:rsid w:val="00461680"/>
    <w:rsid w:val="004618F6"/>
    <w:rsid w:val="00461CEE"/>
    <w:rsid w:val="004628F3"/>
    <w:rsid w:val="00463140"/>
    <w:rsid w:val="004633F7"/>
    <w:rsid w:val="0046375D"/>
    <w:rsid w:val="00463D23"/>
    <w:rsid w:val="004640AE"/>
    <w:rsid w:val="00464477"/>
    <w:rsid w:val="004654EA"/>
    <w:rsid w:val="004658EE"/>
    <w:rsid w:val="00465965"/>
    <w:rsid w:val="0046599C"/>
    <w:rsid w:val="00466E93"/>
    <w:rsid w:val="00467EF5"/>
    <w:rsid w:val="004707A5"/>
    <w:rsid w:val="0047099D"/>
    <w:rsid w:val="004711A3"/>
    <w:rsid w:val="00471288"/>
    <w:rsid w:val="0047187D"/>
    <w:rsid w:val="004720EB"/>
    <w:rsid w:val="00472F1C"/>
    <w:rsid w:val="004737AB"/>
    <w:rsid w:val="00473852"/>
    <w:rsid w:val="004742B3"/>
    <w:rsid w:val="00474DAD"/>
    <w:rsid w:val="004768A3"/>
    <w:rsid w:val="00476AE6"/>
    <w:rsid w:val="00476DFC"/>
    <w:rsid w:val="004770FD"/>
    <w:rsid w:val="0047743E"/>
    <w:rsid w:val="00477A68"/>
    <w:rsid w:val="0048097E"/>
    <w:rsid w:val="004812DF"/>
    <w:rsid w:val="00483286"/>
    <w:rsid w:val="00483B06"/>
    <w:rsid w:val="004860A5"/>
    <w:rsid w:val="0048690B"/>
    <w:rsid w:val="004877E0"/>
    <w:rsid w:val="004908F5"/>
    <w:rsid w:val="004911F1"/>
    <w:rsid w:val="00492733"/>
    <w:rsid w:val="00492A67"/>
    <w:rsid w:val="00493D03"/>
    <w:rsid w:val="00497051"/>
    <w:rsid w:val="00497FC9"/>
    <w:rsid w:val="004A0AF6"/>
    <w:rsid w:val="004A3A8C"/>
    <w:rsid w:val="004A3AA9"/>
    <w:rsid w:val="004A498E"/>
    <w:rsid w:val="004A5E02"/>
    <w:rsid w:val="004A626E"/>
    <w:rsid w:val="004A627F"/>
    <w:rsid w:val="004A6643"/>
    <w:rsid w:val="004A6BB9"/>
    <w:rsid w:val="004A7DF6"/>
    <w:rsid w:val="004B021F"/>
    <w:rsid w:val="004B1718"/>
    <w:rsid w:val="004B3416"/>
    <w:rsid w:val="004B5DBE"/>
    <w:rsid w:val="004C0A13"/>
    <w:rsid w:val="004C0A8B"/>
    <w:rsid w:val="004C11FD"/>
    <w:rsid w:val="004C1BE1"/>
    <w:rsid w:val="004C2FA6"/>
    <w:rsid w:val="004C4A2C"/>
    <w:rsid w:val="004C5162"/>
    <w:rsid w:val="004D0790"/>
    <w:rsid w:val="004D0D4D"/>
    <w:rsid w:val="004D176D"/>
    <w:rsid w:val="004D19B6"/>
    <w:rsid w:val="004D3A9F"/>
    <w:rsid w:val="004D68DF"/>
    <w:rsid w:val="004D7EC4"/>
    <w:rsid w:val="004E0491"/>
    <w:rsid w:val="004E3CF7"/>
    <w:rsid w:val="004E68C0"/>
    <w:rsid w:val="004E77D7"/>
    <w:rsid w:val="004F04FE"/>
    <w:rsid w:val="004F0D61"/>
    <w:rsid w:val="004F1BE2"/>
    <w:rsid w:val="004F2194"/>
    <w:rsid w:val="004F22AE"/>
    <w:rsid w:val="004F3D1E"/>
    <w:rsid w:val="004F4251"/>
    <w:rsid w:val="004F77FD"/>
    <w:rsid w:val="0050061B"/>
    <w:rsid w:val="00501976"/>
    <w:rsid w:val="00504CC2"/>
    <w:rsid w:val="0050594D"/>
    <w:rsid w:val="00506F7D"/>
    <w:rsid w:val="00510790"/>
    <w:rsid w:val="00511176"/>
    <w:rsid w:val="00511A80"/>
    <w:rsid w:val="00511B12"/>
    <w:rsid w:val="00511B92"/>
    <w:rsid w:val="00511F30"/>
    <w:rsid w:val="00512096"/>
    <w:rsid w:val="00512647"/>
    <w:rsid w:val="0051294C"/>
    <w:rsid w:val="0051346E"/>
    <w:rsid w:val="00513F3F"/>
    <w:rsid w:val="00515557"/>
    <w:rsid w:val="005160AB"/>
    <w:rsid w:val="00517602"/>
    <w:rsid w:val="005179C0"/>
    <w:rsid w:val="00522076"/>
    <w:rsid w:val="00522FD2"/>
    <w:rsid w:val="0052463B"/>
    <w:rsid w:val="00524F9B"/>
    <w:rsid w:val="005256FD"/>
    <w:rsid w:val="00530F7F"/>
    <w:rsid w:val="00533EA3"/>
    <w:rsid w:val="00536AF9"/>
    <w:rsid w:val="0054023E"/>
    <w:rsid w:val="0054171A"/>
    <w:rsid w:val="00541D47"/>
    <w:rsid w:val="005444DE"/>
    <w:rsid w:val="00544CF6"/>
    <w:rsid w:val="0054539C"/>
    <w:rsid w:val="00546FCC"/>
    <w:rsid w:val="00547369"/>
    <w:rsid w:val="005501A9"/>
    <w:rsid w:val="00550D0C"/>
    <w:rsid w:val="005512DE"/>
    <w:rsid w:val="005524D2"/>
    <w:rsid w:val="00553A5A"/>
    <w:rsid w:val="0055406F"/>
    <w:rsid w:val="0055461C"/>
    <w:rsid w:val="00554C80"/>
    <w:rsid w:val="0055699B"/>
    <w:rsid w:val="00556E36"/>
    <w:rsid w:val="00557276"/>
    <w:rsid w:val="00557AA9"/>
    <w:rsid w:val="00560CB9"/>
    <w:rsid w:val="005610AB"/>
    <w:rsid w:val="00561585"/>
    <w:rsid w:val="00561709"/>
    <w:rsid w:val="00562B9A"/>
    <w:rsid w:val="00563C80"/>
    <w:rsid w:val="00565A5B"/>
    <w:rsid w:val="0056745A"/>
    <w:rsid w:val="00567DEA"/>
    <w:rsid w:val="00570670"/>
    <w:rsid w:val="0057207A"/>
    <w:rsid w:val="005747AE"/>
    <w:rsid w:val="00575DC0"/>
    <w:rsid w:val="00576D7C"/>
    <w:rsid w:val="005778DF"/>
    <w:rsid w:val="00577E99"/>
    <w:rsid w:val="00580B10"/>
    <w:rsid w:val="00580DCC"/>
    <w:rsid w:val="00581839"/>
    <w:rsid w:val="00581ADE"/>
    <w:rsid w:val="00582D8A"/>
    <w:rsid w:val="005842F2"/>
    <w:rsid w:val="0058541E"/>
    <w:rsid w:val="00590DB9"/>
    <w:rsid w:val="00590F61"/>
    <w:rsid w:val="00591F4D"/>
    <w:rsid w:val="00593BB3"/>
    <w:rsid w:val="005958E3"/>
    <w:rsid w:val="00595D35"/>
    <w:rsid w:val="00596E14"/>
    <w:rsid w:val="005977F8"/>
    <w:rsid w:val="00597A52"/>
    <w:rsid w:val="005A0B69"/>
    <w:rsid w:val="005A0BBB"/>
    <w:rsid w:val="005A1AC0"/>
    <w:rsid w:val="005A1B1B"/>
    <w:rsid w:val="005A1CA9"/>
    <w:rsid w:val="005A21EC"/>
    <w:rsid w:val="005A2FE6"/>
    <w:rsid w:val="005A3326"/>
    <w:rsid w:val="005A3E8E"/>
    <w:rsid w:val="005A558C"/>
    <w:rsid w:val="005A573B"/>
    <w:rsid w:val="005A61B5"/>
    <w:rsid w:val="005A6449"/>
    <w:rsid w:val="005A6663"/>
    <w:rsid w:val="005A7318"/>
    <w:rsid w:val="005A741D"/>
    <w:rsid w:val="005A797A"/>
    <w:rsid w:val="005B0564"/>
    <w:rsid w:val="005B080B"/>
    <w:rsid w:val="005B12CB"/>
    <w:rsid w:val="005B1B35"/>
    <w:rsid w:val="005B2CDC"/>
    <w:rsid w:val="005B2D7C"/>
    <w:rsid w:val="005B429F"/>
    <w:rsid w:val="005B468A"/>
    <w:rsid w:val="005B65EE"/>
    <w:rsid w:val="005B6B16"/>
    <w:rsid w:val="005B7996"/>
    <w:rsid w:val="005C0725"/>
    <w:rsid w:val="005C21D6"/>
    <w:rsid w:val="005C27D1"/>
    <w:rsid w:val="005C3F5D"/>
    <w:rsid w:val="005C54B7"/>
    <w:rsid w:val="005C6DED"/>
    <w:rsid w:val="005C72D5"/>
    <w:rsid w:val="005D0B07"/>
    <w:rsid w:val="005D0F42"/>
    <w:rsid w:val="005D14D3"/>
    <w:rsid w:val="005D207E"/>
    <w:rsid w:val="005D43D6"/>
    <w:rsid w:val="005D6414"/>
    <w:rsid w:val="005D69D8"/>
    <w:rsid w:val="005E0BEF"/>
    <w:rsid w:val="005E0DD9"/>
    <w:rsid w:val="005E1050"/>
    <w:rsid w:val="005E2049"/>
    <w:rsid w:val="005E74E7"/>
    <w:rsid w:val="005E7C0B"/>
    <w:rsid w:val="005F28ED"/>
    <w:rsid w:val="005F314D"/>
    <w:rsid w:val="005F3F45"/>
    <w:rsid w:val="005F479B"/>
    <w:rsid w:val="006001FE"/>
    <w:rsid w:val="00602AB9"/>
    <w:rsid w:val="00604C9A"/>
    <w:rsid w:val="00605049"/>
    <w:rsid w:val="006057C3"/>
    <w:rsid w:val="006102D9"/>
    <w:rsid w:val="0061030C"/>
    <w:rsid w:val="006104CE"/>
    <w:rsid w:val="0061137B"/>
    <w:rsid w:val="00611D0F"/>
    <w:rsid w:val="00613365"/>
    <w:rsid w:val="00614173"/>
    <w:rsid w:val="00614BAB"/>
    <w:rsid w:val="00614E68"/>
    <w:rsid w:val="00616779"/>
    <w:rsid w:val="006176E3"/>
    <w:rsid w:val="00617B3C"/>
    <w:rsid w:val="00620C96"/>
    <w:rsid w:val="00621107"/>
    <w:rsid w:val="006222E8"/>
    <w:rsid w:val="00623E59"/>
    <w:rsid w:val="00625B02"/>
    <w:rsid w:val="00631390"/>
    <w:rsid w:val="00631893"/>
    <w:rsid w:val="00631B6B"/>
    <w:rsid w:val="006320E0"/>
    <w:rsid w:val="00632EDF"/>
    <w:rsid w:val="00634854"/>
    <w:rsid w:val="00634D46"/>
    <w:rsid w:val="00634D9E"/>
    <w:rsid w:val="006358FC"/>
    <w:rsid w:val="00636487"/>
    <w:rsid w:val="006372D8"/>
    <w:rsid w:val="006403E2"/>
    <w:rsid w:val="006420F6"/>
    <w:rsid w:val="006421C4"/>
    <w:rsid w:val="0064322D"/>
    <w:rsid w:val="00643817"/>
    <w:rsid w:val="00644962"/>
    <w:rsid w:val="00644AB5"/>
    <w:rsid w:val="006455D5"/>
    <w:rsid w:val="00645B0D"/>
    <w:rsid w:val="00645B84"/>
    <w:rsid w:val="00645E50"/>
    <w:rsid w:val="00646751"/>
    <w:rsid w:val="00647173"/>
    <w:rsid w:val="00650535"/>
    <w:rsid w:val="0065210C"/>
    <w:rsid w:val="00654767"/>
    <w:rsid w:val="00657EA0"/>
    <w:rsid w:val="00657F23"/>
    <w:rsid w:val="006600F0"/>
    <w:rsid w:val="006611B4"/>
    <w:rsid w:val="006622FA"/>
    <w:rsid w:val="006623EF"/>
    <w:rsid w:val="00663C47"/>
    <w:rsid w:val="006642C4"/>
    <w:rsid w:val="006645A4"/>
    <w:rsid w:val="0066520D"/>
    <w:rsid w:val="0066601A"/>
    <w:rsid w:val="00666B76"/>
    <w:rsid w:val="0066732A"/>
    <w:rsid w:val="00667CA5"/>
    <w:rsid w:val="00671A32"/>
    <w:rsid w:val="006732E3"/>
    <w:rsid w:val="0067426A"/>
    <w:rsid w:val="006743C3"/>
    <w:rsid w:val="00674B6D"/>
    <w:rsid w:val="0067696D"/>
    <w:rsid w:val="00676C61"/>
    <w:rsid w:val="00676D68"/>
    <w:rsid w:val="0067742F"/>
    <w:rsid w:val="006775D9"/>
    <w:rsid w:val="00677AC3"/>
    <w:rsid w:val="006815C5"/>
    <w:rsid w:val="006818EC"/>
    <w:rsid w:val="0068202D"/>
    <w:rsid w:val="0068228D"/>
    <w:rsid w:val="006823AC"/>
    <w:rsid w:val="00683567"/>
    <w:rsid w:val="00684C1C"/>
    <w:rsid w:val="00684FDC"/>
    <w:rsid w:val="0068688C"/>
    <w:rsid w:val="00686CE5"/>
    <w:rsid w:val="006877ED"/>
    <w:rsid w:val="00687BAC"/>
    <w:rsid w:val="00687F0F"/>
    <w:rsid w:val="006901CD"/>
    <w:rsid w:val="006903FE"/>
    <w:rsid w:val="00690D3D"/>
    <w:rsid w:val="00691952"/>
    <w:rsid w:val="006930DA"/>
    <w:rsid w:val="00693658"/>
    <w:rsid w:val="0069366B"/>
    <w:rsid w:val="0069386C"/>
    <w:rsid w:val="00694498"/>
    <w:rsid w:val="0069456B"/>
    <w:rsid w:val="00694783"/>
    <w:rsid w:val="006963A4"/>
    <w:rsid w:val="00696C45"/>
    <w:rsid w:val="006A02EF"/>
    <w:rsid w:val="006A0A72"/>
    <w:rsid w:val="006A137B"/>
    <w:rsid w:val="006A29EF"/>
    <w:rsid w:val="006A2BFC"/>
    <w:rsid w:val="006A5A6F"/>
    <w:rsid w:val="006A6067"/>
    <w:rsid w:val="006A65C7"/>
    <w:rsid w:val="006A6F53"/>
    <w:rsid w:val="006A72EB"/>
    <w:rsid w:val="006B13A8"/>
    <w:rsid w:val="006B2082"/>
    <w:rsid w:val="006B2157"/>
    <w:rsid w:val="006B233A"/>
    <w:rsid w:val="006B277A"/>
    <w:rsid w:val="006B2FAF"/>
    <w:rsid w:val="006B391C"/>
    <w:rsid w:val="006B4E58"/>
    <w:rsid w:val="006B52B4"/>
    <w:rsid w:val="006B5B5E"/>
    <w:rsid w:val="006B7540"/>
    <w:rsid w:val="006B76EC"/>
    <w:rsid w:val="006C0F17"/>
    <w:rsid w:val="006C1133"/>
    <w:rsid w:val="006C196A"/>
    <w:rsid w:val="006C26F8"/>
    <w:rsid w:val="006C2E7B"/>
    <w:rsid w:val="006C41BF"/>
    <w:rsid w:val="006C4C9C"/>
    <w:rsid w:val="006C6FD3"/>
    <w:rsid w:val="006C7E78"/>
    <w:rsid w:val="006D0F30"/>
    <w:rsid w:val="006D2693"/>
    <w:rsid w:val="006D2758"/>
    <w:rsid w:val="006D28BC"/>
    <w:rsid w:val="006D3655"/>
    <w:rsid w:val="006D3C09"/>
    <w:rsid w:val="006D3F7D"/>
    <w:rsid w:val="006D523D"/>
    <w:rsid w:val="006D5BE5"/>
    <w:rsid w:val="006D6C7B"/>
    <w:rsid w:val="006D7CB2"/>
    <w:rsid w:val="006E02BB"/>
    <w:rsid w:val="006E0703"/>
    <w:rsid w:val="006E188B"/>
    <w:rsid w:val="006E49E3"/>
    <w:rsid w:val="006E5922"/>
    <w:rsid w:val="006E6FD5"/>
    <w:rsid w:val="006F15BE"/>
    <w:rsid w:val="006F1695"/>
    <w:rsid w:val="006F18B0"/>
    <w:rsid w:val="006F1EE8"/>
    <w:rsid w:val="006F237E"/>
    <w:rsid w:val="006F29A4"/>
    <w:rsid w:val="006F2DAF"/>
    <w:rsid w:val="006F44DF"/>
    <w:rsid w:val="006F4BA7"/>
    <w:rsid w:val="006F7F12"/>
    <w:rsid w:val="0070017E"/>
    <w:rsid w:val="00701586"/>
    <w:rsid w:val="00702282"/>
    <w:rsid w:val="0070241D"/>
    <w:rsid w:val="00703AED"/>
    <w:rsid w:val="00704022"/>
    <w:rsid w:val="00705C20"/>
    <w:rsid w:val="00706122"/>
    <w:rsid w:val="007063D0"/>
    <w:rsid w:val="0070666E"/>
    <w:rsid w:val="00707581"/>
    <w:rsid w:val="007104E0"/>
    <w:rsid w:val="0071274E"/>
    <w:rsid w:val="00712D67"/>
    <w:rsid w:val="0071363A"/>
    <w:rsid w:val="007136EC"/>
    <w:rsid w:val="007137DC"/>
    <w:rsid w:val="00713FDA"/>
    <w:rsid w:val="00714579"/>
    <w:rsid w:val="0071472E"/>
    <w:rsid w:val="00714836"/>
    <w:rsid w:val="00720EC6"/>
    <w:rsid w:val="0072221D"/>
    <w:rsid w:val="007230D7"/>
    <w:rsid w:val="00723DAB"/>
    <w:rsid w:val="007248F0"/>
    <w:rsid w:val="00724C7E"/>
    <w:rsid w:val="0072640E"/>
    <w:rsid w:val="007267BD"/>
    <w:rsid w:val="00726919"/>
    <w:rsid w:val="0073167B"/>
    <w:rsid w:val="00731CFF"/>
    <w:rsid w:val="00731E25"/>
    <w:rsid w:val="00733B2A"/>
    <w:rsid w:val="00734835"/>
    <w:rsid w:val="007348D0"/>
    <w:rsid w:val="00734BE0"/>
    <w:rsid w:val="007351D7"/>
    <w:rsid w:val="00735E4B"/>
    <w:rsid w:val="0074155B"/>
    <w:rsid w:val="00743EB2"/>
    <w:rsid w:val="00744CBA"/>
    <w:rsid w:val="0074517F"/>
    <w:rsid w:val="007452AE"/>
    <w:rsid w:val="00745745"/>
    <w:rsid w:val="007471F7"/>
    <w:rsid w:val="00747548"/>
    <w:rsid w:val="007501A3"/>
    <w:rsid w:val="00750BA2"/>
    <w:rsid w:val="00750E2E"/>
    <w:rsid w:val="00750FB6"/>
    <w:rsid w:val="00751622"/>
    <w:rsid w:val="00751D0B"/>
    <w:rsid w:val="00751D11"/>
    <w:rsid w:val="00752EA2"/>
    <w:rsid w:val="00755905"/>
    <w:rsid w:val="00755F9B"/>
    <w:rsid w:val="00757DEC"/>
    <w:rsid w:val="00760DAD"/>
    <w:rsid w:val="00763072"/>
    <w:rsid w:val="00763F17"/>
    <w:rsid w:val="007640B1"/>
    <w:rsid w:val="007648A9"/>
    <w:rsid w:val="007661C3"/>
    <w:rsid w:val="00767C9C"/>
    <w:rsid w:val="00767E6C"/>
    <w:rsid w:val="00770307"/>
    <w:rsid w:val="007709AB"/>
    <w:rsid w:val="007715D1"/>
    <w:rsid w:val="00771617"/>
    <w:rsid w:val="00771EC5"/>
    <w:rsid w:val="007722D7"/>
    <w:rsid w:val="007727D8"/>
    <w:rsid w:val="007729A1"/>
    <w:rsid w:val="00772FB4"/>
    <w:rsid w:val="007732D0"/>
    <w:rsid w:val="00774CAD"/>
    <w:rsid w:val="00774CFC"/>
    <w:rsid w:val="00774F8A"/>
    <w:rsid w:val="007756DE"/>
    <w:rsid w:val="0077620B"/>
    <w:rsid w:val="00776C5C"/>
    <w:rsid w:val="007802D8"/>
    <w:rsid w:val="00781B86"/>
    <w:rsid w:val="00782442"/>
    <w:rsid w:val="00782458"/>
    <w:rsid w:val="00782F2F"/>
    <w:rsid w:val="00783D1C"/>
    <w:rsid w:val="0078461D"/>
    <w:rsid w:val="00784785"/>
    <w:rsid w:val="007849EA"/>
    <w:rsid w:val="0078588C"/>
    <w:rsid w:val="0078649A"/>
    <w:rsid w:val="00786A7E"/>
    <w:rsid w:val="007910B9"/>
    <w:rsid w:val="007966BC"/>
    <w:rsid w:val="00796862"/>
    <w:rsid w:val="007968DD"/>
    <w:rsid w:val="007978B0"/>
    <w:rsid w:val="00797BD1"/>
    <w:rsid w:val="00797D6B"/>
    <w:rsid w:val="007A02F9"/>
    <w:rsid w:val="007A09C4"/>
    <w:rsid w:val="007A291A"/>
    <w:rsid w:val="007A3216"/>
    <w:rsid w:val="007A4111"/>
    <w:rsid w:val="007A4ACA"/>
    <w:rsid w:val="007A52CE"/>
    <w:rsid w:val="007A5912"/>
    <w:rsid w:val="007A5E10"/>
    <w:rsid w:val="007A5E33"/>
    <w:rsid w:val="007A61D5"/>
    <w:rsid w:val="007A696D"/>
    <w:rsid w:val="007A7438"/>
    <w:rsid w:val="007A766B"/>
    <w:rsid w:val="007B0A54"/>
    <w:rsid w:val="007B213D"/>
    <w:rsid w:val="007B2F17"/>
    <w:rsid w:val="007B3AE2"/>
    <w:rsid w:val="007B5E11"/>
    <w:rsid w:val="007B62F7"/>
    <w:rsid w:val="007B6F2B"/>
    <w:rsid w:val="007B71A5"/>
    <w:rsid w:val="007B796F"/>
    <w:rsid w:val="007C1118"/>
    <w:rsid w:val="007C1119"/>
    <w:rsid w:val="007C22D3"/>
    <w:rsid w:val="007C4CBF"/>
    <w:rsid w:val="007C500D"/>
    <w:rsid w:val="007C5500"/>
    <w:rsid w:val="007C5BF7"/>
    <w:rsid w:val="007C5D9F"/>
    <w:rsid w:val="007C643E"/>
    <w:rsid w:val="007D0BA3"/>
    <w:rsid w:val="007D2668"/>
    <w:rsid w:val="007D37DB"/>
    <w:rsid w:val="007D5040"/>
    <w:rsid w:val="007D5FFC"/>
    <w:rsid w:val="007D6682"/>
    <w:rsid w:val="007D6B18"/>
    <w:rsid w:val="007D736C"/>
    <w:rsid w:val="007D7709"/>
    <w:rsid w:val="007E16D7"/>
    <w:rsid w:val="007E1717"/>
    <w:rsid w:val="007E2E27"/>
    <w:rsid w:val="007E3489"/>
    <w:rsid w:val="007E3FE5"/>
    <w:rsid w:val="007E4E70"/>
    <w:rsid w:val="007E6739"/>
    <w:rsid w:val="007E6BD6"/>
    <w:rsid w:val="007F6576"/>
    <w:rsid w:val="007F661D"/>
    <w:rsid w:val="007F6CDF"/>
    <w:rsid w:val="00801AAE"/>
    <w:rsid w:val="00801CCF"/>
    <w:rsid w:val="00803A72"/>
    <w:rsid w:val="00804E20"/>
    <w:rsid w:val="00804FAE"/>
    <w:rsid w:val="008061DF"/>
    <w:rsid w:val="00806C8D"/>
    <w:rsid w:val="00807396"/>
    <w:rsid w:val="008075A8"/>
    <w:rsid w:val="008116AA"/>
    <w:rsid w:val="00811F38"/>
    <w:rsid w:val="008127B5"/>
    <w:rsid w:val="00813491"/>
    <w:rsid w:val="00813AB0"/>
    <w:rsid w:val="00814771"/>
    <w:rsid w:val="00814ACF"/>
    <w:rsid w:val="00814D06"/>
    <w:rsid w:val="0081589B"/>
    <w:rsid w:val="00815C50"/>
    <w:rsid w:val="008164F9"/>
    <w:rsid w:val="00817001"/>
    <w:rsid w:val="00817536"/>
    <w:rsid w:val="00817656"/>
    <w:rsid w:val="00817979"/>
    <w:rsid w:val="00821D5A"/>
    <w:rsid w:val="00821DA4"/>
    <w:rsid w:val="0082222F"/>
    <w:rsid w:val="008229CD"/>
    <w:rsid w:val="00822E80"/>
    <w:rsid w:val="0082386F"/>
    <w:rsid w:val="00824846"/>
    <w:rsid w:val="0082680A"/>
    <w:rsid w:val="0082710A"/>
    <w:rsid w:val="008279B4"/>
    <w:rsid w:val="0083106F"/>
    <w:rsid w:val="008314E9"/>
    <w:rsid w:val="00831A4C"/>
    <w:rsid w:val="00832D72"/>
    <w:rsid w:val="00834054"/>
    <w:rsid w:val="00834B3C"/>
    <w:rsid w:val="00835771"/>
    <w:rsid w:val="00835AEF"/>
    <w:rsid w:val="008369FC"/>
    <w:rsid w:val="00836CE4"/>
    <w:rsid w:val="00837C08"/>
    <w:rsid w:val="0084223D"/>
    <w:rsid w:val="00843EF2"/>
    <w:rsid w:val="00843FBF"/>
    <w:rsid w:val="00845AB1"/>
    <w:rsid w:val="00845CE1"/>
    <w:rsid w:val="0084668C"/>
    <w:rsid w:val="00846B25"/>
    <w:rsid w:val="00846E92"/>
    <w:rsid w:val="0085003D"/>
    <w:rsid w:val="00850F4D"/>
    <w:rsid w:val="00853014"/>
    <w:rsid w:val="008532E4"/>
    <w:rsid w:val="008542BC"/>
    <w:rsid w:val="00854FAF"/>
    <w:rsid w:val="00855148"/>
    <w:rsid w:val="008553BB"/>
    <w:rsid w:val="00855B28"/>
    <w:rsid w:val="008569C5"/>
    <w:rsid w:val="008579FF"/>
    <w:rsid w:val="00860097"/>
    <w:rsid w:val="008604D4"/>
    <w:rsid w:val="0086204E"/>
    <w:rsid w:val="00863017"/>
    <w:rsid w:val="008646FE"/>
    <w:rsid w:val="00865046"/>
    <w:rsid w:val="00867456"/>
    <w:rsid w:val="00870FF5"/>
    <w:rsid w:val="00871329"/>
    <w:rsid w:val="00871689"/>
    <w:rsid w:val="0087235C"/>
    <w:rsid w:val="00873B48"/>
    <w:rsid w:val="00874CB9"/>
    <w:rsid w:val="0087563C"/>
    <w:rsid w:val="00875C65"/>
    <w:rsid w:val="00880CD3"/>
    <w:rsid w:val="00882D55"/>
    <w:rsid w:val="008838E3"/>
    <w:rsid w:val="00883C20"/>
    <w:rsid w:val="00884048"/>
    <w:rsid w:val="0088481E"/>
    <w:rsid w:val="00884B2D"/>
    <w:rsid w:val="00886104"/>
    <w:rsid w:val="00887115"/>
    <w:rsid w:val="008874FC"/>
    <w:rsid w:val="0088769B"/>
    <w:rsid w:val="00887A4A"/>
    <w:rsid w:val="00890FD2"/>
    <w:rsid w:val="008910AE"/>
    <w:rsid w:val="00891591"/>
    <w:rsid w:val="0089200E"/>
    <w:rsid w:val="008920C9"/>
    <w:rsid w:val="00893F8D"/>
    <w:rsid w:val="008943E4"/>
    <w:rsid w:val="008945A1"/>
    <w:rsid w:val="008967A4"/>
    <w:rsid w:val="00897466"/>
    <w:rsid w:val="008A0631"/>
    <w:rsid w:val="008A191A"/>
    <w:rsid w:val="008A2B33"/>
    <w:rsid w:val="008A3425"/>
    <w:rsid w:val="008A3F0D"/>
    <w:rsid w:val="008A4670"/>
    <w:rsid w:val="008A4D07"/>
    <w:rsid w:val="008A51E2"/>
    <w:rsid w:val="008A5606"/>
    <w:rsid w:val="008A75D7"/>
    <w:rsid w:val="008B1BF3"/>
    <w:rsid w:val="008B29F7"/>
    <w:rsid w:val="008B2BC4"/>
    <w:rsid w:val="008B429F"/>
    <w:rsid w:val="008B5A9E"/>
    <w:rsid w:val="008B7328"/>
    <w:rsid w:val="008B7E56"/>
    <w:rsid w:val="008C07B5"/>
    <w:rsid w:val="008C4777"/>
    <w:rsid w:val="008C55C0"/>
    <w:rsid w:val="008C6849"/>
    <w:rsid w:val="008C73DA"/>
    <w:rsid w:val="008C78CE"/>
    <w:rsid w:val="008D14A7"/>
    <w:rsid w:val="008D20F3"/>
    <w:rsid w:val="008D3060"/>
    <w:rsid w:val="008D584A"/>
    <w:rsid w:val="008D6302"/>
    <w:rsid w:val="008D6E30"/>
    <w:rsid w:val="008D7369"/>
    <w:rsid w:val="008D7B0E"/>
    <w:rsid w:val="008E16CC"/>
    <w:rsid w:val="008E2955"/>
    <w:rsid w:val="008E2BC9"/>
    <w:rsid w:val="008E320E"/>
    <w:rsid w:val="008E5504"/>
    <w:rsid w:val="008E7DAE"/>
    <w:rsid w:val="008F1947"/>
    <w:rsid w:val="008F1A0D"/>
    <w:rsid w:val="008F1B5D"/>
    <w:rsid w:val="008F3942"/>
    <w:rsid w:val="008F3C33"/>
    <w:rsid w:val="008F4D97"/>
    <w:rsid w:val="008F5282"/>
    <w:rsid w:val="008F5483"/>
    <w:rsid w:val="008F55B7"/>
    <w:rsid w:val="008F55BC"/>
    <w:rsid w:val="008F56BE"/>
    <w:rsid w:val="008F70C2"/>
    <w:rsid w:val="00900955"/>
    <w:rsid w:val="009015B8"/>
    <w:rsid w:val="00901766"/>
    <w:rsid w:val="00904DCD"/>
    <w:rsid w:val="00904F48"/>
    <w:rsid w:val="00905B49"/>
    <w:rsid w:val="009074F7"/>
    <w:rsid w:val="00907F8A"/>
    <w:rsid w:val="0091011D"/>
    <w:rsid w:val="0091112A"/>
    <w:rsid w:val="009120F2"/>
    <w:rsid w:val="009123A4"/>
    <w:rsid w:val="009136A7"/>
    <w:rsid w:val="00916601"/>
    <w:rsid w:val="0092024A"/>
    <w:rsid w:val="0092113E"/>
    <w:rsid w:val="00921169"/>
    <w:rsid w:val="00922498"/>
    <w:rsid w:val="009225DF"/>
    <w:rsid w:val="00922F9A"/>
    <w:rsid w:val="00924390"/>
    <w:rsid w:val="00924B1E"/>
    <w:rsid w:val="00924BF3"/>
    <w:rsid w:val="009266B9"/>
    <w:rsid w:val="009267F4"/>
    <w:rsid w:val="00927CB6"/>
    <w:rsid w:val="009307A6"/>
    <w:rsid w:val="00930ECB"/>
    <w:rsid w:val="009312AF"/>
    <w:rsid w:val="00931B4C"/>
    <w:rsid w:val="00931C62"/>
    <w:rsid w:val="00932A74"/>
    <w:rsid w:val="00934215"/>
    <w:rsid w:val="00934670"/>
    <w:rsid w:val="009348DE"/>
    <w:rsid w:val="00934B53"/>
    <w:rsid w:val="009350C4"/>
    <w:rsid w:val="00935214"/>
    <w:rsid w:val="00935E3D"/>
    <w:rsid w:val="009423EF"/>
    <w:rsid w:val="00942468"/>
    <w:rsid w:val="0094380A"/>
    <w:rsid w:val="009441BA"/>
    <w:rsid w:val="0094436A"/>
    <w:rsid w:val="009448D3"/>
    <w:rsid w:val="009450F4"/>
    <w:rsid w:val="00945A7A"/>
    <w:rsid w:val="00945CC4"/>
    <w:rsid w:val="009464C7"/>
    <w:rsid w:val="00946570"/>
    <w:rsid w:val="009469D1"/>
    <w:rsid w:val="00946A3F"/>
    <w:rsid w:val="00952506"/>
    <w:rsid w:val="0095393E"/>
    <w:rsid w:val="00953C70"/>
    <w:rsid w:val="00955C41"/>
    <w:rsid w:val="009564CB"/>
    <w:rsid w:val="00960063"/>
    <w:rsid w:val="00960C49"/>
    <w:rsid w:val="00961249"/>
    <w:rsid w:val="00961379"/>
    <w:rsid w:val="00961E9E"/>
    <w:rsid w:val="0096406E"/>
    <w:rsid w:val="00965875"/>
    <w:rsid w:val="00966B41"/>
    <w:rsid w:val="00966E24"/>
    <w:rsid w:val="00966FD4"/>
    <w:rsid w:val="009732BD"/>
    <w:rsid w:val="009735B6"/>
    <w:rsid w:val="0097362C"/>
    <w:rsid w:val="00973C50"/>
    <w:rsid w:val="009744D2"/>
    <w:rsid w:val="00974F6F"/>
    <w:rsid w:val="00975E50"/>
    <w:rsid w:val="0097611A"/>
    <w:rsid w:val="00980B1E"/>
    <w:rsid w:val="00981176"/>
    <w:rsid w:val="0098227C"/>
    <w:rsid w:val="0098524C"/>
    <w:rsid w:val="00985841"/>
    <w:rsid w:val="00985D00"/>
    <w:rsid w:val="00986004"/>
    <w:rsid w:val="00987CE7"/>
    <w:rsid w:val="0099196F"/>
    <w:rsid w:val="00991AE3"/>
    <w:rsid w:val="00992AFD"/>
    <w:rsid w:val="00993171"/>
    <w:rsid w:val="00993177"/>
    <w:rsid w:val="009943F4"/>
    <w:rsid w:val="009954BB"/>
    <w:rsid w:val="009954F6"/>
    <w:rsid w:val="009960F1"/>
    <w:rsid w:val="009969E4"/>
    <w:rsid w:val="009A0596"/>
    <w:rsid w:val="009A1D43"/>
    <w:rsid w:val="009A22D2"/>
    <w:rsid w:val="009A3831"/>
    <w:rsid w:val="009A4076"/>
    <w:rsid w:val="009A43CA"/>
    <w:rsid w:val="009A63EE"/>
    <w:rsid w:val="009A6D68"/>
    <w:rsid w:val="009B0B09"/>
    <w:rsid w:val="009B116C"/>
    <w:rsid w:val="009B2C48"/>
    <w:rsid w:val="009B41FD"/>
    <w:rsid w:val="009B4E01"/>
    <w:rsid w:val="009B5657"/>
    <w:rsid w:val="009B56CD"/>
    <w:rsid w:val="009B7717"/>
    <w:rsid w:val="009C09A1"/>
    <w:rsid w:val="009C0DD8"/>
    <w:rsid w:val="009C0F72"/>
    <w:rsid w:val="009C32D8"/>
    <w:rsid w:val="009C586B"/>
    <w:rsid w:val="009C79E0"/>
    <w:rsid w:val="009D2861"/>
    <w:rsid w:val="009D29A4"/>
    <w:rsid w:val="009D379E"/>
    <w:rsid w:val="009D3B01"/>
    <w:rsid w:val="009D43EB"/>
    <w:rsid w:val="009D54D3"/>
    <w:rsid w:val="009D5570"/>
    <w:rsid w:val="009D714D"/>
    <w:rsid w:val="009D750C"/>
    <w:rsid w:val="009E038D"/>
    <w:rsid w:val="009E1D94"/>
    <w:rsid w:val="009E2917"/>
    <w:rsid w:val="009E384C"/>
    <w:rsid w:val="009E3852"/>
    <w:rsid w:val="009E3B59"/>
    <w:rsid w:val="009E3C6B"/>
    <w:rsid w:val="009E3D13"/>
    <w:rsid w:val="009E4476"/>
    <w:rsid w:val="009E4EBB"/>
    <w:rsid w:val="009E5385"/>
    <w:rsid w:val="009E55E2"/>
    <w:rsid w:val="009E6A2F"/>
    <w:rsid w:val="009E6BF0"/>
    <w:rsid w:val="009F0949"/>
    <w:rsid w:val="009F0A4F"/>
    <w:rsid w:val="009F1427"/>
    <w:rsid w:val="009F22E3"/>
    <w:rsid w:val="009F3E08"/>
    <w:rsid w:val="009F5444"/>
    <w:rsid w:val="009F612D"/>
    <w:rsid w:val="009F6872"/>
    <w:rsid w:val="009F6D92"/>
    <w:rsid w:val="009F7018"/>
    <w:rsid w:val="009F7132"/>
    <w:rsid w:val="009F75D6"/>
    <w:rsid w:val="00A03682"/>
    <w:rsid w:val="00A0477A"/>
    <w:rsid w:val="00A0484D"/>
    <w:rsid w:val="00A049CE"/>
    <w:rsid w:val="00A04D28"/>
    <w:rsid w:val="00A05382"/>
    <w:rsid w:val="00A0630B"/>
    <w:rsid w:val="00A06693"/>
    <w:rsid w:val="00A07ABA"/>
    <w:rsid w:val="00A07E36"/>
    <w:rsid w:val="00A11557"/>
    <w:rsid w:val="00A12C4A"/>
    <w:rsid w:val="00A12DB6"/>
    <w:rsid w:val="00A12F31"/>
    <w:rsid w:val="00A152A1"/>
    <w:rsid w:val="00A15DDE"/>
    <w:rsid w:val="00A16B1A"/>
    <w:rsid w:val="00A170DB"/>
    <w:rsid w:val="00A20D27"/>
    <w:rsid w:val="00A21594"/>
    <w:rsid w:val="00A215A1"/>
    <w:rsid w:val="00A2211E"/>
    <w:rsid w:val="00A222B1"/>
    <w:rsid w:val="00A230AA"/>
    <w:rsid w:val="00A243F6"/>
    <w:rsid w:val="00A2594E"/>
    <w:rsid w:val="00A32FD3"/>
    <w:rsid w:val="00A3471E"/>
    <w:rsid w:val="00A34EC9"/>
    <w:rsid w:val="00A366EC"/>
    <w:rsid w:val="00A3710F"/>
    <w:rsid w:val="00A402DE"/>
    <w:rsid w:val="00A41B8F"/>
    <w:rsid w:val="00A42616"/>
    <w:rsid w:val="00A42CCE"/>
    <w:rsid w:val="00A465E8"/>
    <w:rsid w:val="00A5028C"/>
    <w:rsid w:val="00A524FC"/>
    <w:rsid w:val="00A53639"/>
    <w:rsid w:val="00A53750"/>
    <w:rsid w:val="00A53B59"/>
    <w:rsid w:val="00A53B8D"/>
    <w:rsid w:val="00A5440E"/>
    <w:rsid w:val="00A54704"/>
    <w:rsid w:val="00A55305"/>
    <w:rsid w:val="00A5578B"/>
    <w:rsid w:val="00A56F36"/>
    <w:rsid w:val="00A60399"/>
    <w:rsid w:val="00A61CEB"/>
    <w:rsid w:val="00A6202A"/>
    <w:rsid w:val="00A641A9"/>
    <w:rsid w:val="00A64211"/>
    <w:rsid w:val="00A65581"/>
    <w:rsid w:val="00A65744"/>
    <w:rsid w:val="00A66703"/>
    <w:rsid w:val="00A668AF"/>
    <w:rsid w:val="00A6728E"/>
    <w:rsid w:val="00A67548"/>
    <w:rsid w:val="00A679F1"/>
    <w:rsid w:val="00A70CFE"/>
    <w:rsid w:val="00A70DC1"/>
    <w:rsid w:val="00A7102E"/>
    <w:rsid w:val="00A719AB"/>
    <w:rsid w:val="00A72A73"/>
    <w:rsid w:val="00A72BE3"/>
    <w:rsid w:val="00A7327F"/>
    <w:rsid w:val="00A73431"/>
    <w:rsid w:val="00A7549D"/>
    <w:rsid w:val="00A75549"/>
    <w:rsid w:val="00A765F6"/>
    <w:rsid w:val="00A76BA4"/>
    <w:rsid w:val="00A808F0"/>
    <w:rsid w:val="00A80E49"/>
    <w:rsid w:val="00A84113"/>
    <w:rsid w:val="00A85EE1"/>
    <w:rsid w:val="00A86CC7"/>
    <w:rsid w:val="00A87587"/>
    <w:rsid w:val="00A876DF"/>
    <w:rsid w:val="00A903B3"/>
    <w:rsid w:val="00A904AA"/>
    <w:rsid w:val="00A92912"/>
    <w:rsid w:val="00A93148"/>
    <w:rsid w:val="00A932E0"/>
    <w:rsid w:val="00A9430F"/>
    <w:rsid w:val="00A950D8"/>
    <w:rsid w:val="00A953EA"/>
    <w:rsid w:val="00A95523"/>
    <w:rsid w:val="00A95E36"/>
    <w:rsid w:val="00A968A0"/>
    <w:rsid w:val="00A978AB"/>
    <w:rsid w:val="00A97C3A"/>
    <w:rsid w:val="00A97C51"/>
    <w:rsid w:val="00AA188F"/>
    <w:rsid w:val="00AA2635"/>
    <w:rsid w:val="00AA26CC"/>
    <w:rsid w:val="00AA41F6"/>
    <w:rsid w:val="00AA4A1C"/>
    <w:rsid w:val="00AA5C04"/>
    <w:rsid w:val="00AA6559"/>
    <w:rsid w:val="00AA6781"/>
    <w:rsid w:val="00AB0A76"/>
    <w:rsid w:val="00AB0BEA"/>
    <w:rsid w:val="00AB1427"/>
    <w:rsid w:val="00AB144B"/>
    <w:rsid w:val="00AB19C2"/>
    <w:rsid w:val="00AB1AD3"/>
    <w:rsid w:val="00AB2484"/>
    <w:rsid w:val="00AB2F24"/>
    <w:rsid w:val="00AB32B0"/>
    <w:rsid w:val="00AB3A26"/>
    <w:rsid w:val="00AB402A"/>
    <w:rsid w:val="00AB4703"/>
    <w:rsid w:val="00AB4776"/>
    <w:rsid w:val="00AB652C"/>
    <w:rsid w:val="00AB7F79"/>
    <w:rsid w:val="00AC0844"/>
    <w:rsid w:val="00AC2054"/>
    <w:rsid w:val="00AC2518"/>
    <w:rsid w:val="00AC2787"/>
    <w:rsid w:val="00AC3478"/>
    <w:rsid w:val="00AC3501"/>
    <w:rsid w:val="00AC3587"/>
    <w:rsid w:val="00AC3B72"/>
    <w:rsid w:val="00AC3FDF"/>
    <w:rsid w:val="00AC507F"/>
    <w:rsid w:val="00AC54FA"/>
    <w:rsid w:val="00AC5A00"/>
    <w:rsid w:val="00AC661C"/>
    <w:rsid w:val="00AC69FF"/>
    <w:rsid w:val="00AC6BF6"/>
    <w:rsid w:val="00AC720D"/>
    <w:rsid w:val="00AD09F0"/>
    <w:rsid w:val="00AD2424"/>
    <w:rsid w:val="00AD2963"/>
    <w:rsid w:val="00AD4201"/>
    <w:rsid w:val="00AD781B"/>
    <w:rsid w:val="00AE0D32"/>
    <w:rsid w:val="00AE1BD5"/>
    <w:rsid w:val="00AE22F6"/>
    <w:rsid w:val="00AE4558"/>
    <w:rsid w:val="00AE49BD"/>
    <w:rsid w:val="00AE5AE8"/>
    <w:rsid w:val="00AE6BF2"/>
    <w:rsid w:val="00AF0333"/>
    <w:rsid w:val="00AF0837"/>
    <w:rsid w:val="00AF135D"/>
    <w:rsid w:val="00AF1885"/>
    <w:rsid w:val="00AF2797"/>
    <w:rsid w:val="00AF345D"/>
    <w:rsid w:val="00AF4619"/>
    <w:rsid w:val="00AF4AD9"/>
    <w:rsid w:val="00AF4B19"/>
    <w:rsid w:val="00AF6BCA"/>
    <w:rsid w:val="00AF6BED"/>
    <w:rsid w:val="00AF6F78"/>
    <w:rsid w:val="00AF71A2"/>
    <w:rsid w:val="00AF7F08"/>
    <w:rsid w:val="00B008D4"/>
    <w:rsid w:val="00B01E60"/>
    <w:rsid w:val="00B0297E"/>
    <w:rsid w:val="00B032E2"/>
    <w:rsid w:val="00B034BA"/>
    <w:rsid w:val="00B03ECC"/>
    <w:rsid w:val="00B0500E"/>
    <w:rsid w:val="00B057F6"/>
    <w:rsid w:val="00B064E7"/>
    <w:rsid w:val="00B072D1"/>
    <w:rsid w:val="00B07960"/>
    <w:rsid w:val="00B07A8F"/>
    <w:rsid w:val="00B07E26"/>
    <w:rsid w:val="00B10366"/>
    <w:rsid w:val="00B10436"/>
    <w:rsid w:val="00B12D2A"/>
    <w:rsid w:val="00B12FD2"/>
    <w:rsid w:val="00B133F5"/>
    <w:rsid w:val="00B15AB7"/>
    <w:rsid w:val="00B165A7"/>
    <w:rsid w:val="00B20E7A"/>
    <w:rsid w:val="00B2122A"/>
    <w:rsid w:val="00B21B41"/>
    <w:rsid w:val="00B22290"/>
    <w:rsid w:val="00B2689C"/>
    <w:rsid w:val="00B26C2B"/>
    <w:rsid w:val="00B26D3C"/>
    <w:rsid w:val="00B27794"/>
    <w:rsid w:val="00B27D7D"/>
    <w:rsid w:val="00B30D26"/>
    <w:rsid w:val="00B31552"/>
    <w:rsid w:val="00B31DBD"/>
    <w:rsid w:val="00B34A20"/>
    <w:rsid w:val="00B36195"/>
    <w:rsid w:val="00B368D3"/>
    <w:rsid w:val="00B4167E"/>
    <w:rsid w:val="00B42A16"/>
    <w:rsid w:val="00B432C1"/>
    <w:rsid w:val="00B445B1"/>
    <w:rsid w:val="00B44FAD"/>
    <w:rsid w:val="00B4505F"/>
    <w:rsid w:val="00B45407"/>
    <w:rsid w:val="00B45D0D"/>
    <w:rsid w:val="00B468FB"/>
    <w:rsid w:val="00B50336"/>
    <w:rsid w:val="00B5056F"/>
    <w:rsid w:val="00B52956"/>
    <w:rsid w:val="00B52FC0"/>
    <w:rsid w:val="00B534FD"/>
    <w:rsid w:val="00B5358F"/>
    <w:rsid w:val="00B53812"/>
    <w:rsid w:val="00B54307"/>
    <w:rsid w:val="00B5532D"/>
    <w:rsid w:val="00B55B18"/>
    <w:rsid w:val="00B5624F"/>
    <w:rsid w:val="00B564DA"/>
    <w:rsid w:val="00B60B54"/>
    <w:rsid w:val="00B60F23"/>
    <w:rsid w:val="00B613A8"/>
    <w:rsid w:val="00B63F24"/>
    <w:rsid w:val="00B648DF"/>
    <w:rsid w:val="00B64DB9"/>
    <w:rsid w:val="00B65190"/>
    <w:rsid w:val="00B65346"/>
    <w:rsid w:val="00B67AC8"/>
    <w:rsid w:val="00B67E2D"/>
    <w:rsid w:val="00B67EF4"/>
    <w:rsid w:val="00B704A2"/>
    <w:rsid w:val="00B7287D"/>
    <w:rsid w:val="00B74A6B"/>
    <w:rsid w:val="00B751E5"/>
    <w:rsid w:val="00B7582E"/>
    <w:rsid w:val="00B75E9C"/>
    <w:rsid w:val="00B7676C"/>
    <w:rsid w:val="00B76BAB"/>
    <w:rsid w:val="00B775ED"/>
    <w:rsid w:val="00B777AD"/>
    <w:rsid w:val="00B77CC1"/>
    <w:rsid w:val="00B807B7"/>
    <w:rsid w:val="00B81D45"/>
    <w:rsid w:val="00B83064"/>
    <w:rsid w:val="00B8367C"/>
    <w:rsid w:val="00B84F2B"/>
    <w:rsid w:val="00B85AF6"/>
    <w:rsid w:val="00B862FA"/>
    <w:rsid w:val="00B86A5E"/>
    <w:rsid w:val="00B90D37"/>
    <w:rsid w:val="00B920C2"/>
    <w:rsid w:val="00B93741"/>
    <w:rsid w:val="00B93BA3"/>
    <w:rsid w:val="00B94BDF"/>
    <w:rsid w:val="00B94C13"/>
    <w:rsid w:val="00B95025"/>
    <w:rsid w:val="00B95095"/>
    <w:rsid w:val="00B960AD"/>
    <w:rsid w:val="00B96505"/>
    <w:rsid w:val="00B9717E"/>
    <w:rsid w:val="00BA110E"/>
    <w:rsid w:val="00BA144C"/>
    <w:rsid w:val="00BA2AA6"/>
    <w:rsid w:val="00BA4A5D"/>
    <w:rsid w:val="00BA5A37"/>
    <w:rsid w:val="00BA6076"/>
    <w:rsid w:val="00BA7433"/>
    <w:rsid w:val="00BA76A1"/>
    <w:rsid w:val="00BA7B31"/>
    <w:rsid w:val="00BB0088"/>
    <w:rsid w:val="00BB0BD1"/>
    <w:rsid w:val="00BB0D09"/>
    <w:rsid w:val="00BB0ED4"/>
    <w:rsid w:val="00BB1DE9"/>
    <w:rsid w:val="00BB22CB"/>
    <w:rsid w:val="00BB28CB"/>
    <w:rsid w:val="00BB2A42"/>
    <w:rsid w:val="00BB3022"/>
    <w:rsid w:val="00BB3233"/>
    <w:rsid w:val="00BB38B8"/>
    <w:rsid w:val="00BB3DFD"/>
    <w:rsid w:val="00BB4BE4"/>
    <w:rsid w:val="00BB6173"/>
    <w:rsid w:val="00BB6CAC"/>
    <w:rsid w:val="00BB7340"/>
    <w:rsid w:val="00BC1EE9"/>
    <w:rsid w:val="00BC295D"/>
    <w:rsid w:val="00BC2E78"/>
    <w:rsid w:val="00BC3550"/>
    <w:rsid w:val="00BC4028"/>
    <w:rsid w:val="00BC5487"/>
    <w:rsid w:val="00BC551B"/>
    <w:rsid w:val="00BC7B5E"/>
    <w:rsid w:val="00BD12A5"/>
    <w:rsid w:val="00BD2CB2"/>
    <w:rsid w:val="00BD3DB0"/>
    <w:rsid w:val="00BD56E8"/>
    <w:rsid w:val="00BD6E93"/>
    <w:rsid w:val="00BE0D0E"/>
    <w:rsid w:val="00BE1870"/>
    <w:rsid w:val="00BE2E05"/>
    <w:rsid w:val="00BE2FD7"/>
    <w:rsid w:val="00BE4830"/>
    <w:rsid w:val="00BE5100"/>
    <w:rsid w:val="00BE544D"/>
    <w:rsid w:val="00BE57FC"/>
    <w:rsid w:val="00BE765C"/>
    <w:rsid w:val="00BF2229"/>
    <w:rsid w:val="00BF27DC"/>
    <w:rsid w:val="00BF2DED"/>
    <w:rsid w:val="00BF2EE4"/>
    <w:rsid w:val="00BF4DE5"/>
    <w:rsid w:val="00BF5A30"/>
    <w:rsid w:val="00BF5E19"/>
    <w:rsid w:val="00BF5ED0"/>
    <w:rsid w:val="00BF5F1D"/>
    <w:rsid w:val="00BF6D0A"/>
    <w:rsid w:val="00BF70C3"/>
    <w:rsid w:val="00BF7B2B"/>
    <w:rsid w:val="00C00271"/>
    <w:rsid w:val="00C006BC"/>
    <w:rsid w:val="00C00BF4"/>
    <w:rsid w:val="00C00C0A"/>
    <w:rsid w:val="00C00EBB"/>
    <w:rsid w:val="00C013BF"/>
    <w:rsid w:val="00C01487"/>
    <w:rsid w:val="00C028CE"/>
    <w:rsid w:val="00C02CB2"/>
    <w:rsid w:val="00C032AB"/>
    <w:rsid w:val="00C034CD"/>
    <w:rsid w:val="00C05E7C"/>
    <w:rsid w:val="00C069EE"/>
    <w:rsid w:val="00C07310"/>
    <w:rsid w:val="00C10F08"/>
    <w:rsid w:val="00C1178E"/>
    <w:rsid w:val="00C11D66"/>
    <w:rsid w:val="00C11F99"/>
    <w:rsid w:val="00C12801"/>
    <w:rsid w:val="00C13175"/>
    <w:rsid w:val="00C14ED5"/>
    <w:rsid w:val="00C1714E"/>
    <w:rsid w:val="00C201D2"/>
    <w:rsid w:val="00C2042F"/>
    <w:rsid w:val="00C212E2"/>
    <w:rsid w:val="00C21FB9"/>
    <w:rsid w:val="00C22710"/>
    <w:rsid w:val="00C2282D"/>
    <w:rsid w:val="00C229AB"/>
    <w:rsid w:val="00C2406B"/>
    <w:rsid w:val="00C3034B"/>
    <w:rsid w:val="00C308CB"/>
    <w:rsid w:val="00C323A6"/>
    <w:rsid w:val="00C32632"/>
    <w:rsid w:val="00C32C66"/>
    <w:rsid w:val="00C350A4"/>
    <w:rsid w:val="00C35622"/>
    <w:rsid w:val="00C35FDA"/>
    <w:rsid w:val="00C373E1"/>
    <w:rsid w:val="00C41263"/>
    <w:rsid w:val="00C42544"/>
    <w:rsid w:val="00C429E7"/>
    <w:rsid w:val="00C42CD8"/>
    <w:rsid w:val="00C436F4"/>
    <w:rsid w:val="00C44C11"/>
    <w:rsid w:val="00C45DC3"/>
    <w:rsid w:val="00C45DDD"/>
    <w:rsid w:val="00C4628C"/>
    <w:rsid w:val="00C464FD"/>
    <w:rsid w:val="00C47A34"/>
    <w:rsid w:val="00C47E0E"/>
    <w:rsid w:val="00C50E04"/>
    <w:rsid w:val="00C50F89"/>
    <w:rsid w:val="00C52E2A"/>
    <w:rsid w:val="00C53075"/>
    <w:rsid w:val="00C537AD"/>
    <w:rsid w:val="00C54773"/>
    <w:rsid w:val="00C55FA5"/>
    <w:rsid w:val="00C564AD"/>
    <w:rsid w:val="00C5663A"/>
    <w:rsid w:val="00C56D4D"/>
    <w:rsid w:val="00C57542"/>
    <w:rsid w:val="00C579E0"/>
    <w:rsid w:val="00C616AC"/>
    <w:rsid w:val="00C61FE1"/>
    <w:rsid w:val="00C620DC"/>
    <w:rsid w:val="00C62610"/>
    <w:rsid w:val="00C63013"/>
    <w:rsid w:val="00C632B8"/>
    <w:rsid w:val="00C63332"/>
    <w:rsid w:val="00C65607"/>
    <w:rsid w:val="00C65EC6"/>
    <w:rsid w:val="00C66619"/>
    <w:rsid w:val="00C70103"/>
    <w:rsid w:val="00C70433"/>
    <w:rsid w:val="00C733A5"/>
    <w:rsid w:val="00C747C6"/>
    <w:rsid w:val="00C747DE"/>
    <w:rsid w:val="00C76213"/>
    <w:rsid w:val="00C76E86"/>
    <w:rsid w:val="00C770A2"/>
    <w:rsid w:val="00C774A0"/>
    <w:rsid w:val="00C80DF2"/>
    <w:rsid w:val="00C82F7F"/>
    <w:rsid w:val="00C8543E"/>
    <w:rsid w:val="00C86FF4"/>
    <w:rsid w:val="00C87602"/>
    <w:rsid w:val="00C87AB5"/>
    <w:rsid w:val="00C87E19"/>
    <w:rsid w:val="00C90599"/>
    <w:rsid w:val="00C91AA7"/>
    <w:rsid w:val="00C92D7C"/>
    <w:rsid w:val="00C93536"/>
    <w:rsid w:val="00C94151"/>
    <w:rsid w:val="00C948F3"/>
    <w:rsid w:val="00C95217"/>
    <w:rsid w:val="00C95527"/>
    <w:rsid w:val="00C9584F"/>
    <w:rsid w:val="00C97346"/>
    <w:rsid w:val="00C97353"/>
    <w:rsid w:val="00C9776D"/>
    <w:rsid w:val="00CA0B6D"/>
    <w:rsid w:val="00CA1E27"/>
    <w:rsid w:val="00CA3860"/>
    <w:rsid w:val="00CA3D7E"/>
    <w:rsid w:val="00CA420A"/>
    <w:rsid w:val="00CA4A3E"/>
    <w:rsid w:val="00CA4C24"/>
    <w:rsid w:val="00CA5109"/>
    <w:rsid w:val="00CA59BB"/>
    <w:rsid w:val="00CA6D04"/>
    <w:rsid w:val="00CA7851"/>
    <w:rsid w:val="00CB0628"/>
    <w:rsid w:val="00CB0A23"/>
    <w:rsid w:val="00CB2BD7"/>
    <w:rsid w:val="00CB31A6"/>
    <w:rsid w:val="00CB3239"/>
    <w:rsid w:val="00CB3351"/>
    <w:rsid w:val="00CB3A6D"/>
    <w:rsid w:val="00CB43F9"/>
    <w:rsid w:val="00CB4441"/>
    <w:rsid w:val="00CB5B8A"/>
    <w:rsid w:val="00CB6BB4"/>
    <w:rsid w:val="00CB74BB"/>
    <w:rsid w:val="00CB7B90"/>
    <w:rsid w:val="00CB7CA0"/>
    <w:rsid w:val="00CC041C"/>
    <w:rsid w:val="00CC154D"/>
    <w:rsid w:val="00CC162D"/>
    <w:rsid w:val="00CC2B42"/>
    <w:rsid w:val="00CC3430"/>
    <w:rsid w:val="00CC3835"/>
    <w:rsid w:val="00CC5179"/>
    <w:rsid w:val="00CC5302"/>
    <w:rsid w:val="00CD2DDF"/>
    <w:rsid w:val="00CD3370"/>
    <w:rsid w:val="00CD6B93"/>
    <w:rsid w:val="00CD7393"/>
    <w:rsid w:val="00CD79BA"/>
    <w:rsid w:val="00CE02F6"/>
    <w:rsid w:val="00CE1DC1"/>
    <w:rsid w:val="00CE336D"/>
    <w:rsid w:val="00CE5719"/>
    <w:rsid w:val="00CE6A29"/>
    <w:rsid w:val="00CE6C6A"/>
    <w:rsid w:val="00CE7346"/>
    <w:rsid w:val="00CE75EB"/>
    <w:rsid w:val="00CE76EA"/>
    <w:rsid w:val="00CF011A"/>
    <w:rsid w:val="00CF16E5"/>
    <w:rsid w:val="00CF181B"/>
    <w:rsid w:val="00CF28A6"/>
    <w:rsid w:val="00CF301F"/>
    <w:rsid w:val="00CF48BF"/>
    <w:rsid w:val="00CF4C94"/>
    <w:rsid w:val="00CF63F5"/>
    <w:rsid w:val="00CF6D6B"/>
    <w:rsid w:val="00D00368"/>
    <w:rsid w:val="00D010E4"/>
    <w:rsid w:val="00D0124A"/>
    <w:rsid w:val="00D015A3"/>
    <w:rsid w:val="00D01EA0"/>
    <w:rsid w:val="00D04DB5"/>
    <w:rsid w:val="00D068FE"/>
    <w:rsid w:val="00D07810"/>
    <w:rsid w:val="00D078DC"/>
    <w:rsid w:val="00D107CD"/>
    <w:rsid w:val="00D11977"/>
    <w:rsid w:val="00D1219E"/>
    <w:rsid w:val="00D137FF"/>
    <w:rsid w:val="00D14802"/>
    <w:rsid w:val="00D14CB8"/>
    <w:rsid w:val="00D14ED2"/>
    <w:rsid w:val="00D1508A"/>
    <w:rsid w:val="00D15951"/>
    <w:rsid w:val="00D15B5B"/>
    <w:rsid w:val="00D16A25"/>
    <w:rsid w:val="00D234B9"/>
    <w:rsid w:val="00D2358F"/>
    <w:rsid w:val="00D248DF"/>
    <w:rsid w:val="00D25825"/>
    <w:rsid w:val="00D26819"/>
    <w:rsid w:val="00D26DCE"/>
    <w:rsid w:val="00D26E2B"/>
    <w:rsid w:val="00D26E8B"/>
    <w:rsid w:val="00D304F0"/>
    <w:rsid w:val="00D30747"/>
    <w:rsid w:val="00D31D43"/>
    <w:rsid w:val="00D3221C"/>
    <w:rsid w:val="00D323A7"/>
    <w:rsid w:val="00D32E62"/>
    <w:rsid w:val="00D33409"/>
    <w:rsid w:val="00D33F61"/>
    <w:rsid w:val="00D34996"/>
    <w:rsid w:val="00D359B7"/>
    <w:rsid w:val="00D36F00"/>
    <w:rsid w:val="00D3773A"/>
    <w:rsid w:val="00D4029C"/>
    <w:rsid w:val="00D4045D"/>
    <w:rsid w:val="00D41835"/>
    <w:rsid w:val="00D45E75"/>
    <w:rsid w:val="00D50D7E"/>
    <w:rsid w:val="00D51013"/>
    <w:rsid w:val="00D51A18"/>
    <w:rsid w:val="00D51DEA"/>
    <w:rsid w:val="00D5239B"/>
    <w:rsid w:val="00D53CAB"/>
    <w:rsid w:val="00D54988"/>
    <w:rsid w:val="00D558E0"/>
    <w:rsid w:val="00D56F79"/>
    <w:rsid w:val="00D57552"/>
    <w:rsid w:val="00D57DDC"/>
    <w:rsid w:val="00D62327"/>
    <w:rsid w:val="00D6268C"/>
    <w:rsid w:val="00D62989"/>
    <w:rsid w:val="00D63842"/>
    <w:rsid w:val="00D66363"/>
    <w:rsid w:val="00D70B4C"/>
    <w:rsid w:val="00D713FB"/>
    <w:rsid w:val="00D71F86"/>
    <w:rsid w:val="00D722BB"/>
    <w:rsid w:val="00D733AE"/>
    <w:rsid w:val="00D737E6"/>
    <w:rsid w:val="00D74220"/>
    <w:rsid w:val="00D74768"/>
    <w:rsid w:val="00D749E6"/>
    <w:rsid w:val="00D75D08"/>
    <w:rsid w:val="00D761D2"/>
    <w:rsid w:val="00D80108"/>
    <w:rsid w:val="00D812D0"/>
    <w:rsid w:val="00D822C7"/>
    <w:rsid w:val="00D84549"/>
    <w:rsid w:val="00D84E98"/>
    <w:rsid w:val="00D84F1B"/>
    <w:rsid w:val="00D850D1"/>
    <w:rsid w:val="00D864E2"/>
    <w:rsid w:val="00D864EE"/>
    <w:rsid w:val="00D87ECA"/>
    <w:rsid w:val="00D90106"/>
    <w:rsid w:val="00D905BF"/>
    <w:rsid w:val="00D91078"/>
    <w:rsid w:val="00D9171E"/>
    <w:rsid w:val="00D92C32"/>
    <w:rsid w:val="00D94553"/>
    <w:rsid w:val="00D94896"/>
    <w:rsid w:val="00D949FA"/>
    <w:rsid w:val="00D94A09"/>
    <w:rsid w:val="00D95087"/>
    <w:rsid w:val="00D95735"/>
    <w:rsid w:val="00D9678E"/>
    <w:rsid w:val="00DA178E"/>
    <w:rsid w:val="00DA1EF6"/>
    <w:rsid w:val="00DA2666"/>
    <w:rsid w:val="00DA2E0D"/>
    <w:rsid w:val="00DA438D"/>
    <w:rsid w:val="00DA45A1"/>
    <w:rsid w:val="00DA5A9C"/>
    <w:rsid w:val="00DA5AF3"/>
    <w:rsid w:val="00DA5E60"/>
    <w:rsid w:val="00DA702C"/>
    <w:rsid w:val="00DA733D"/>
    <w:rsid w:val="00DB06C9"/>
    <w:rsid w:val="00DB0833"/>
    <w:rsid w:val="00DB1AAE"/>
    <w:rsid w:val="00DB28D1"/>
    <w:rsid w:val="00DB29D9"/>
    <w:rsid w:val="00DB39DD"/>
    <w:rsid w:val="00DB5D1A"/>
    <w:rsid w:val="00DC0A26"/>
    <w:rsid w:val="00DC1495"/>
    <w:rsid w:val="00DC1DBE"/>
    <w:rsid w:val="00DC23F5"/>
    <w:rsid w:val="00DC2A15"/>
    <w:rsid w:val="00DC3F6B"/>
    <w:rsid w:val="00DC4686"/>
    <w:rsid w:val="00DC6478"/>
    <w:rsid w:val="00DC6A42"/>
    <w:rsid w:val="00DC7961"/>
    <w:rsid w:val="00DC7D43"/>
    <w:rsid w:val="00DD0A2E"/>
    <w:rsid w:val="00DD0AF9"/>
    <w:rsid w:val="00DD0E57"/>
    <w:rsid w:val="00DD2477"/>
    <w:rsid w:val="00DD333A"/>
    <w:rsid w:val="00DD35CD"/>
    <w:rsid w:val="00DD4717"/>
    <w:rsid w:val="00DD574F"/>
    <w:rsid w:val="00DD5784"/>
    <w:rsid w:val="00DD75F1"/>
    <w:rsid w:val="00DE07F4"/>
    <w:rsid w:val="00DE0E7D"/>
    <w:rsid w:val="00DE18CB"/>
    <w:rsid w:val="00DE1AAD"/>
    <w:rsid w:val="00DE1B7F"/>
    <w:rsid w:val="00DE29D6"/>
    <w:rsid w:val="00DE3746"/>
    <w:rsid w:val="00DE3BE1"/>
    <w:rsid w:val="00DE49B4"/>
    <w:rsid w:val="00DE4D6E"/>
    <w:rsid w:val="00DE53D6"/>
    <w:rsid w:val="00DE591D"/>
    <w:rsid w:val="00DE67B0"/>
    <w:rsid w:val="00DE7932"/>
    <w:rsid w:val="00DE7D9E"/>
    <w:rsid w:val="00DE7E12"/>
    <w:rsid w:val="00DF3DB4"/>
    <w:rsid w:val="00DF4EAB"/>
    <w:rsid w:val="00DF51EC"/>
    <w:rsid w:val="00DF5237"/>
    <w:rsid w:val="00DF5B27"/>
    <w:rsid w:val="00DF657F"/>
    <w:rsid w:val="00DF7BC9"/>
    <w:rsid w:val="00E00A76"/>
    <w:rsid w:val="00E0199B"/>
    <w:rsid w:val="00E01FA0"/>
    <w:rsid w:val="00E0242A"/>
    <w:rsid w:val="00E02857"/>
    <w:rsid w:val="00E0303D"/>
    <w:rsid w:val="00E03611"/>
    <w:rsid w:val="00E03759"/>
    <w:rsid w:val="00E060F9"/>
    <w:rsid w:val="00E068E4"/>
    <w:rsid w:val="00E07105"/>
    <w:rsid w:val="00E10443"/>
    <w:rsid w:val="00E118A3"/>
    <w:rsid w:val="00E11B02"/>
    <w:rsid w:val="00E11B16"/>
    <w:rsid w:val="00E1327D"/>
    <w:rsid w:val="00E13AD6"/>
    <w:rsid w:val="00E14063"/>
    <w:rsid w:val="00E1439A"/>
    <w:rsid w:val="00E149E7"/>
    <w:rsid w:val="00E15651"/>
    <w:rsid w:val="00E16906"/>
    <w:rsid w:val="00E16AB4"/>
    <w:rsid w:val="00E171E5"/>
    <w:rsid w:val="00E1765C"/>
    <w:rsid w:val="00E205F8"/>
    <w:rsid w:val="00E20832"/>
    <w:rsid w:val="00E2359F"/>
    <w:rsid w:val="00E23930"/>
    <w:rsid w:val="00E2526F"/>
    <w:rsid w:val="00E2528B"/>
    <w:rsid w:val="00E265FE"/>
    <w:rsid w:val="00E273B4"/>
    <w:rsid w:val="00E279A9"/>
    <w:rsid w:val="00E30048"/>
    <w:rsid w:val="00E30DEE"/>
    <w:rsid w:val="00E3144C"/>
    <w:rsid w:val="00E3271B"/>
    <w:rsid w:val="00E334EC"/>
    <w:rsid w:val="00E336D0"/>
    <w:rsid w:val="00E33E76"/>
    <w:rsid w:val="00E354FB"/>
    <w:rsid w:val="00E35CA4"/>
    <w:rsid w:val="00E370CB"/>
    <w:rsid w:val="00E371DE"/>
    <w:rsid w:val="00E378C2"/>
    <w:rsid w:val="00E37B60"/>
    <w:rsid w:val="00E4131F"/>
    <w:rsid w:val="00E413E9"/>
    <w:rsid w:val="00E41420"/>
    <w:rsid w:val="00E42B2D"/>
    <w:rsid w:val="00E45A07"/>
    <w:rsid w:val="00E46EB9"/>
    <w:rsid w:val="00E51035"/>
    <w:rsid w:val="00E527FA"/>
    <w:rsid w:val="00E52BF9"/>
    <w:rsid w:val="00E54596"/>
    <w:rsid w:val="00E56819"/>
    <w:rsid w:val="00E5702B"/>
    <w:rsid w:val="00E605BE"/>
    <w:rsid w:val="00E627EB"/>
    <w:rsid w:val="00E6333B"/>
    <w:rsid w:val="00E640AB"/>
    <w:rsid w:val="00E64F6F"/>
    <w:rsid w:val="00E6514F"/>
    <w:rsid w:val="00E65980"/>
    <w:rsid w:val="00E65ED0"/>
    <w:rsid w:val="00E66355"/>
    <w:rsid w:val="00E67187"/>
    <w:rsid w:val="00E7022C"/>
    <w:rsid w:val="00E70678"/>
    <w:rsid w:val="00E768B5"/>
    <w:rsid w:val="00E76DE8"/>
    <w:rsid w:val="00E77778"/>
    <w:rsid w:val="00E807A1"/>
    <w:rsid w:val="00E8192E"/>
    <w:rsid w:val="00E81AE2"/>
    <w:rsid w:val="00E82870"/>
    <w:rsid w:val="00E82BC9"/>
    <w:rsid w:val="00E844CA"/>
    <w:rsid w:val="00E84E3F"/>
    <w:rsid w:val="00E8512F"/>
    <w:rsid w:val="00E8598D"/>
    <w:rsid w:val="00E86572"/>
    <w:rsid w:val="00E91D07"/>
    <w:rsid w:val="00E92037"/>
    <w:rsid w:val="00E920C0"/>
    <w:rsid w:val="00E920EF"/>
    <w:rsid w:val="00E923A4"/>
    <w:rsid w:val="00E92A9F"/>
    <w:rsid w:val="00E93713"/>
    <w:rsid w:val="00E946C4"/>
    <w:rsid w:val="00E94F54"/>
    <w:rsid w:val="00E95213"/>
    <w:rsid w:val="00E971C6"/>
    <w:rsid w:val="00EA052C"/>
    <w:rsid w:val="00EA0A00"/>
    <w:rsid w:val="00EA1BEB"/>
    <w:rsid w:val="00EA2384"/>
    <w:rsid w:val="00EA2656"/>
    <w:rsid w:val="00EA2A05"/>
    <w:rsid w:val="00EA2C98"/>
    <w:rsid w:val="00EA2CBE"/>
    <w:rsid w:val="00EA3645"/>
    <w:rsid w:val="00EA42F2"/>
    <w:rsid w:val="00EA59B2"/>
    <w:rsid w:val="00EA5A80"/>
    <w:rsid w:val="00EA7321"/>
    <w:rsid w:val="00EA7BDA"/>
    <w:rsid w:val="00EB0A49"/>
    <w:rsid w:val="00EB13A1"/>
    <w:rsid w:val="00EB3969"/>
    <w:rsid w:val="00EB3F7D"/>
    <w:rsid w:val="00EB4643"/>
    <w:rsid w:val="00EB4EFD"/>
    <w:rsid w:val="00EB629E"/>
    <w:rsid w:val="00EC0E7F"/>
    <w:rsid w:val="00EC17E1"/>
    <w:rsid w:val="00EC426A"/>
    <w:rsid w:val="00EC4391"/>
    <w:rsid w:val="00EC472B"/>
    <w:rsid w:val="00EC6534"/>
    <w:rsid w:val="00EC7ACC"/>
    <w:rsid w:val="00ED07ED"/>
    <w:rsid w:val="00ED0F45"/>
    <w:rsid w:val="00ED21AD"/>
    <w:rsid w:val="00ED2658"/>
    <w:rsid w:val="00ED2DB3"/>
    <w:rsid w:val="00ED35E9"/>
    <w:rsid w:val="00ED4844"/>
    <w:rsid w:val="00ED50F7"/>
    <w:rsid w:val="00ED5C88"/>
    <w:rsid w:val="00ED6ED6"/>
    <w:rsid w:val="00EE0831"/>
    <w:rsid w:val="00EE120B"/>
    <w:rsid w:val="00EE1399"/>
    <w:rsid w:val="00EE168C"/>
    <w:rsid w:val="00EE31DF"/>
    <w:rsid w:val="00EE456A"/>
    <w:rsid w:val="00EE4D13"/>
    <w:rsid w:val="00EE52E7"/>
    <w:rsid w:val="00EE6348"/>
    <w:rsid w:val="00EE7DCF"/>
    <w:rsid w:val="00EF1DC6"/>
    <w:rsid w:val="00EF2209"/>
    <w:rsid w:val="00EF4964"/>
    <w:rsid w:val="00EF49B8"/>
    <w:rsid w:val="00EF52E5"/>
    <w:rsid w:val="00EF632E"/>
    <w:rsid w:val="00EF6558"/>
    <w:rsid w:val="00EF6F00"/>
    <w:rsid w:val="00EF6F8A"/>
    <w:rsid w:val="00EF7A72"/>
    <w:rsid w:val="00EF7D27"/>
    <w:rsid w:val="00F005CF"/>
    <w:rsid w:val="00F0094E"/>
    <w:rsid w:val="00F01BB5"/>
    <w:rsid w:val="00F01D2D"/>
    <w:rsid w:val="00F01D86"/>
    <w:rsid w:val="00F0224F"/>
    <w:rsid w:val="00F043AD"/>
    <w:rsid w:val="00F05448"/>
    <w:rsid w:val="00F05533"/>
    <w:rsid w:val="00F0573D"/>
    <w:rsid w:val="00F0587C"/>
    <w:rsid w:val="00F067AD"/>
    <w:rsid w:val="00F068AA"/>
    <w:rsid w:val="00F10E56"/>
    <w:rsid w:val="00F134A9"/>
    <w:rsid w:val="00F13686"/>
    <w:rsid w:val="00F1650F"/>
    <w:rsid w:val="00F171C0"/>
    <w:rsid w:val="00F17CB2"/>
    <w:rsid w:val="00F203DE"/>
    <w:rsid w:val="00F20E69"/>
    <w:rsid w:val="00F23778"/>
    <w:rsid w:val="00F24221"/>
    <w:rsid w:val="00F245D8"/>
    <w:rsid w:val="00F24F97"/>
    <w:rsid w:val="00F25186"/>
    <w:rsid w:val="00F26194"/>
    <w:rsid w:val="00F26910"/>
    <w:rsid w:val="00F26F26"/>
    <w:rsid w:val="00F27FF7"/>
    <w:rsid w:val="00F323D3"/>
    <w:rsid w:val="00F32D3A"/>
    <w:rsid w:val="00F33E15"/>
    <w:rsid w:val="00F34216"/>
    <w:rsid w:val="00F35616"/>
    <w:rsid w:val="00F3587D"/>
    <w:rsid w:val="00F362D5"/>
    <w:rsid w:val="00F4181A"/>
    <w:rsid w:val="00F41ABE"/>
    <w:rsid w:val="00F42088"/>
    <w:rsid w:val="00F43650"/>
    <w:rsid w:val="00F445C0"/>
    <w:rsid w:val="00F476F0"/>
    <w:rsid w:val="00F47FE1"/>
    <w:rsid w:val="00F50742"/>
    <w:rsid w:val="00F51BEF"/>
    <w:rsid w:val="00F51CD8"/>
    <w:rsid w:val="00F522D5"/>
    <w:rsid w:val="00F52A2D"/>
    <w:rsid w:val="00F53482"/>
    <w:rsid w:val="00F54008"/>
    <w:rsid w:val="00F544B5"/>
    <w:rsid w:val="00F5465D"/>
    <w:rsid w:val="00F55298"/>
    <w:rsid w:val="00F55466"/>
    <w:rsid w:val="00F5599B"/>
    <w:rsid w:val="00F5718E"/>
    <w:rsid w:val="00F57224"/>
    <w:rsid w:val="00F57EDD"/>
    <w:rsid w:val="00F57F9B"/>
    <w:rsid w:val="00F60D27"/>
    <w:rsid w:val="00F60F19"/>
    <w:rsid w:val="00F61AC3"/>
    <w:rsid w:val="00F627D9"/>
    <w:rsid w:val="00F64478"/>
    <w:rsid w:val="00F644F3"/>
    <w:rsid w:val="00F6453B"/>
    <w:rsid w:val="00F649EB"/>
    <w:rsid w:val="00F6543E"/>
    <w:rsid w:val="00F66439"/>
    <w:rsid w:val="00F6784D"/>
    <w:rsid w:val="00F701FB"/>
    <w:rsid w:val="00F70298"/>
    <w:rsid w:val="00F7073D"/>
    <w:rsid w:val="00F707CF"/>
    <w:rsid w:val="00F73BCC"/>
    <w:rsid w:val="00F73D3C"/>
    <w:rsid w:val="00F7426C"/>
    <w:rsid w:val="00F749AA"/>
    <w:rsid w:val="00F74E16"/>
    <w:rsid w:val="00F75310"/>
    <w:rsid w:val="00F766A7"/>
    <w:rsid w:val="00F7733D"/>
    <w:rsid w:val="00F8013A"/>
    <w:rsid w:val="00F807A1"/>
    <w:rsid w:val="00F81E1D"/>
    <w:rsid w:val="00F81FE1"/>
    <w:rsid w:val="00F83E26"/>
    <w:rsid w:val="00F83FD8"/>
    <w:rsid w:val="00F84EA7"/>
    <w:rsid w:val="00F858EC"/>
    <w:rsid w:val="00F862CC"/>
    <w:rsid w:val="00F86A22"/>
    <w:rsid w:val="00F8776C"/>
    <w:rsid w:val="00F87A7A"/>
    <w:rsid w:val="00F903B9"/>
    <w:rsid w:val="00F9083F"/>
    <w:rsid w:val="00F914E6"/>
    <w:rsid w:val="00F91D46"/>
    <w:rsid w:val="00F9301A"/>
    <w:rsid w:val="00F93F15"/>
    <w:rsid w:val="00F94388"/>
    <w:rsid w:val="00F94750"/>
    <w:rsid w:val="00F94A71"/>
    <w:rsid w:val="00F95311"/>
    <w:rsid w:val="00F95FDF"/>
    <w:rsid w:val="00F96E57"/>
    <w:rsid w:val="00F96F28"/>
    <w:rsid w:val="00FA16D4"/>
    <w:rsid w:val="00FA3E54"/>
    <w:rsid w:val="00FA489C"/>
    <w:rsid w:val="00FA56D8"/>
    <w:rsid w:val="00FA634B"/>
    <w:rsid w:val="00FA647E"/>
    <w:rsid w:val="00FA64C8"/>
    <w:rsid w:val="00FA7FC1"/>
    <w:rsid w:val="00FB031D"/>
    <w:rsid w:val="00FB0AFB"/>
    <w:rsid w:val="00FB249A"/>
    <w:rsid w:val="00FB2FB4"/>
    <w:rsid w:val="00FB521A"/>
    <w:rsid w:val="00FB5E55"/>
    <w:rsid w:val="00FB76D3"/>
    <w:rsid w:val="00FB77C7"/>
    <w:rsid w:val="00FB78E2"/>
    <w:rsid w:val="00FB7E9C"/>
    <w:rsid w:val="00FC12E1"/>
    <w:rsid w:val="00FC1B0E"/>
    <w:rsid w:val="00FC1EB0"/>
    <w:rsid w:val="00FC2621"/>
    <w:rsid w:val="00FC29FF"/>
    <w:rsid w:val="00FC3DD4"/>
    <w:rsid w:val="00FC4748"/>
    <w:rsid w:val="00FC4D29"/>
    <w:rsid w:val="00FC5707"/>
    <w:rsid w:val="00FC5860"/>
    <w:rsid w:val="00FC5E7B"/>
    <w:rsid w:val="00FC6F31"/>
    <w:rsid w:val="00FC71A0"/>
    <w:rsid w:val="00FC76BE"/>
    <w:rsid w:val="00FC78B6"/>
    <w:rsid w:val="00FC7B02"/>
    <w:rsid w:val="00FC7CFF"/>
    <w:rsid w:val="00FD0622"/>
    <w:rsid w:val="00FD21C9"/>
    <w:rsid w:val="00FD23DC"/>
    <w:rsid w:val="00FD355A"/>
    <w:rsid w:val="00FD4731"/>
    <w:rsid w:val="00FD491C"/>
    <w:rsid w:val="00FD4D97"/>
    <w:rsid w:val="00FD668B"/>
    <w:rsid w:val="00FD6B94"/>
    <w:rsid w:val="00FE165C"/>
    <w:rsid w:val="00FE500A"/>
    <w:rsid w:val="00FE51B7"/>
    <w:rsid w:val="00FE5EC2"/>
    <w:rsid w:val="00FE77C8"/>
    <w:rsid w:val="00FE79F9"/>
    <w:rsid w:val="00FE7A4F"/>
    <w:rsid w:val="00FF1B09"/>
    <w:rsid w:val="00FF1EED"/>
    <w:rsid w:val="00FF2678"/>
    <w:rsid w:val="00FF2C40"/>
    <w:rsid w:val="00FF2F0A"/>
    <w:rsid w:val="00FF4592"/>
    <w:rsid w:val="00FF46B4"/>
    <w:rsid w:val="00FF60A3"/>
    <w:rsid w:val="00FF7592"/>
    <w:rsid w:val="00FF7B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871B57"/>
  <w15:docId w15:val="{819E0D37-A210-4F3E-97F1-E0772F90E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DA5AF3"/>
    <w:pPr>
      <w:keepNext/>
      <w:keepLines/>
      <w:widowControl w:val="0"/>
      <w:numPr>
        <w:ilvl w:val="1"/>
        <w:numId w:val="15"/>
      </w:numPr>
      <w:spacing w:before="200" w:after="0" w:line="240" w:lineRule="auto"/>
      <w:ind w:left="0"/>
      <w:jc w:val="both"/>
      <w:outlineLvl w:val="1"/>
    </w:pPr>
    <w:rPr>
      <w:rFonts w:asciiTheme="majorHAnsi" w:eastAsiaTheme="majorEastAsia" w:hAnsiTheme="majorHAnsi" w:cstheme="majorBidi"/>
      <w:b/>
      <w:bCs/>
      <w:color w:val="4F81BD" w:themeColor="accent1"/>
      <w:kern w:val="2"/>
      <w:sz w:val="26"/>
      <w:szCs w:val="26"/>
    </w:rPr>
  </w:style>
  <w:style w:type="paragraph" w:styleId="Heading5">
    <w:name w:val="heading 5"/>
    <w:basedOn w:val="Normal"/>
    <w:link w:val="Heading5Char"/>
    <w:uiPriority w:val="9"/>
    <w:qFormat/>
    <w:rsid w:val="00DA5AF3"/>
    <w:pPr>
      <w:numPr>
        <w:ilvl w:val="4"/>
        <w:numId w:val="15"/>
      </w:numPr>
      <w:spacing w:before="100" w:beforeAutospacing="1" w:after="100" w:afterAutospacing="1" w:line="240" w:lineRule="auto"/>
      <w:outlineLvl w:val="4"/>
    </w:pPr>
    <w:rPr>
      <w:rFonts w:ascii="SimSun" w:eastAsia="SimSun" w:hAnsi="SimSun" w:cs="SimSu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nhideWhenUsed/>
    <w:rsid w:val="009E3C6B"/>
    <w:pPr>
      <w:spacing w:before="100" w:beforeAutospacing="1" w:after="240"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855B28"/>
    <w:rPr>
      <w:strike w:val="0"/>
      <w:dstrike w:val="0"/>
      <w:color w:val="3C63AF"/>
      <w:u w:val="none"/>
      <w:effect w:val="none"/>
    </w:rPr>
  </w:style>
  <w:style w:type="character" w:styleId="Emphasis">
    <w:name w:val="Emphasis"/>
    <w:basedOn w:val="DefaultParagraphFont"/>
    <w:uiPriority w:val="20"/>
    <w:qFormat/>
    <w:rsid w:val="00855B28"/>
    <w:rPr>
      <w:i/>
      <w:iCs/>
    </w:rPr>
  </w:style>
  <w:style w:type="paragraph" w:styleId="BodyText">
    <w:name w:val="Body Text"/>
    <w:basedOn w:val="Normal"/>
    <w:link w:val="BodyTextChar"/>
    <w:rsid w:val="007136EC"/>
    <w:pPr>
      <w:autoSpaceDE w:val="0"/>
      <w:autoSpaceDN w:val="0"/>
      <w:spacing w:after="120" w:line="240" w:lineRule="auto"/>
    </w:pPr>
    <w:rPr>
      <w:rFonts w:ascii="Times" w:eastAsia="Times New Roman" w:hAnsi="Times" w:cs="Times"/>
      <w:sz w:val="24"/>
      <w:szCs w:val="24"/>
    </w:rPr>
  </w:style>
  <w:style w:type="character" w:customStyle="1" w:styleId="BodyTextChar">
    <w:name w:val="Body Text Char"/>
    <w:basedOn w:val="DefaultParagraphFont"/>
    <w:link w:val="BodyText"/>
    <w:rsid w:val="007136EC"/>
    <w:rPr>
      <w:rFonts w:ascii="Times" w:eastAsia="Times New Roman" w:hAnsi="Times" w:cs="Times"/>
      <w:sz w:val="24"/>
      <w:szCs w:val="24"/>
    </w:rPr>
  </w:style>
  <w:style w:type="character" w:customStyle="1" w:styleId="highlight2">
    <w:name w:val="highlight2"/>
    <w:basedOn w:val="DefaultParagraphFont"/>
    <w:rsid w:val="00ED35E9"/>
  </w:style>
  <w:style w:type="paragraph" w:styleId="ListParagraph">
    <w:name w:val="List Paragraph"/>
    <w:basedOn w:val="Normal"/>
    <w:uiPriority w:val="34"/>
    <w:qFormat/>
    <w:rsid w:val="009307A6"/>
    <w:pPr>
      <w:spacing w:after="160" w:line="259" w:lineRule="auto"/>
      <w:ind w:left="720"/>
      <w:contextualSpacing/>
    </w:pPr>
  </w:style>
  <w:style w:type="character" w:customStyle="1" w:styleId="annotation">
    <w:name w:val="annotation"/>
    <w:basedOn w:val="DefaultParagraphFont"/>
    <w:rsid w:val="006A29EF"/>
  </w:style>
  <w:style w:type="character" w:customStyle="1" w:styleId="st">
    <w:name w:val="st"/>
    <w:basedOn w:val="DefaultParagraphFont"/>
    <w:rsid w:val="007B2F17"/>
  </w:style>
  <w:style w:type="character" w:customStyle="1" w:styleId="Heading2Char">
    <w:name w:val="Heading 2 Char"/>
    <w:basedOn w:val="DefaultParagraphFont"/>
    <w:link w:val="Heading2"/>
    <w:uiPriority w:val="9"/>
    <w:rsid w:val="00DA5AF3"/>
    <w:rPr>
      <w:rFonts w:asciiTheme="majorHAnsi" w:eastAsiaTheme="majorEastAsia" w:hAnsiTheme="majorHAnsi" w:cstheme="majorBidi"/>
      <w:b/>
      <w:bCs/>
      <w:color w:val="4F81BD" w:themeColor="accent1"/>
      <w:kern w:val="2"/>
      <w:sz w:val="26"/>
      <w:szCs w:val="26"/>
    </w:rPr>
  </w:style>
  <w:style w:type="character" w:customStyle="1" w:styleId="Heading5Char">
    <w:name w:val="Heading 5 Char"/>
    <w:basedOn w:val="DefaultParagraphFont"/>
    <w:link w:val="Heading5"/>
    <w:uiPriority w:val="9"/>
    <w:rsid w:val="00DA5AF3"/>
    <w:rPr>
      <w:rFonts w:ascii="SimSun" w:eastAsia="SimSun" w:hAnsi="SimSun" w:cs="SimSun"/>
      <w:b/>
      <w:bCs/>
      <w:sz w:val="20"/>
      <w:szCs w:val="20"/>
    </w:rPr>
  </w:style>
  <w:style w:type="paragraph" w:styleId="EndnoteText">
    <w:name w:val="endnote text"/>
    <w:basedOn w:val="Normal"/>
    <w:link w:val="EndnoteTextChar"/>
    <w:uiPriority w:val="99"/>
    <w:semiHidden/>
    <w:rsid w:val="007E6BD6"/>
    <w:pPr>
      <w:autoSpaceDE w:val="0"/>
      <w:autoSpaceDN w:val="0"/>
      <w:spacing w:after="0" w:line="240" w:lineRule="auto"/>
    </w:pPr>
    <w:rPr>
      <w:rFonts w:ascii="Times" w:eastAsia="SimSun" w:hAnsi="Times" w:cs="Times New Roman"/>
      <w:sz w:val="20"/>
      <w:szCs w:val="20"/>
      <w:lang w:val="x-none"/>
    </w:rPr>
  </w:style>
  <w:style w:type="character" w:customStyle="1" w:styleId="EndnoteTextChar">
    <w:name w:val="Endnote Text Char"/>
    <w:basedOn w:val="DefaultParagraphFont"/>
    <w:link w:val="EndnoteText"/>
    <w:uiPriority w:val="99"/>
    <w:semiHidden/>
    <w:rsid w:val="007E6BD6"/>
    <w:rPr>
      <w:rFonts w:ascii="Times" w:eastAsia="SimSun" w:hAnsi="Times" w:cs="Times New Roman"/>
      <w:sz w:val="20"/>
      <w:szCs w:val="20"/>
      <w:lang w:val="x-none"/>
    </w:rPr>
  </w:style>
  <w:style w:type="character" w:customStyle="1" w:styleId="fulltext-bd">
    <w:name w:val="fulltext-bd"/>
    <w:basedOn w:val="DefaultParagraphFont"/>
    <w:rsid w:val="007E6BD6"/>
  </w:style>
  <w:style w:type="character" w:customStyle="1" w:styleId="fulltext-graphictext">
    <w:name w:val="fulltext-graphictext"/>
    <w:basedOn w:val="DefaultParagraphFont"/>
    <w:rsid w:val="007E6BD6"/>
    <w:rPr>
      <w:rFonts w:cs="Times New Roman"/>
    </w:rPr>
  </w:style>
  <w:style w:type="paragraph" w:styleId="Header">
    <w:name w:val="header"/>
    <w:basedOn w:val="Normal"/>
    <w:link w:val="HeaderChar"/>
    <w:uiPriority w:val="99"/>
    <w:unhideWhenUsed/>
    <w:rsid w:val="00C00EBB"/>
    <w:pPr>
      <w:widowControl w:val="0"/>
      <w:pBdr>
        <w:bottom w:val="single" w:sz="6" w:space="1" w:color="auto"/>
      </w:pBdr>
      <w:tabs>
        <w:tab w:val="center" w:pos="4153"/>
        <w:tab w:val="right" w:pos="8306"/>
      </w:tabs>
      <w:snapToGrid w:val="0"/>
      <w:spacing w:after="0" w:line="240" w:lineRule="auto"/>
      <w:jc w:val="center"/>
    </w:pPr>
    <w:rPr>
      <w:rFonts w:eastAsiaTheme="minorEastAsia"/>
      <w:kern w:val="2"/>
      <w:sz w:val="18"/>
      <w:szCs w:val="18"/>
    </w:rPr>
  </w:style>
  <w:style w:type="character" w:customStyle="1" w:styleId="HeaderChar">
    <w:name w:val="Header Char"/>
    <w:basedOn w:val="DefaultParagraphFont"/>
    <w:link w:val="Header"/>
    <w:uiPriority w:val="99"/>
    <w:rsid w:val="00C00EBB"/>
    <w:rPr>
      <w:rFonts w:eastAsiaTheme="minorEastAsia"/>
      <w:kern w:val="2"/>
      <w:sz w:val="18"/>
      <w:szCs w:val="18"/>
    </w:rPr>
  </w:style>
  <w:style w:type="paragraph" w:customStyle="1" w:styleId="EndNoteBibliographyTitle">
    <w:name w:val="EndNote Bibliography Title"/>
    <w:basedOn w:val="Normal"/>
    <w:link w:val="EndNoteBibliographyTitleChar"/>
    <w:rsid w:val="00832D7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32D72"/>
    <w:rPr>
      <w:rFonts w:ascii="Calibri" w:hAnsi="Calibri"/>
      <w:noProof/>
    </w:rPr>
  </w:style>
  <w:style w:type="paragraph" w:customStyle="1" w:styleId="EndNoteBibliography">
    <w:name w:val="EndNote Bibliography"/>
    <w:basedOn w:val="Normal"/>
    <w:link w:val="EndNoteBibliographyChar"/>
    <w:rsid w:val="00832D72"/>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832D72"/>
    <w:rPr>
      <w:rFonts w:ascii="Calibri" w:hAnsi="Calibri"/>
      <w:noProof/>
    </w:rPr>
  </w:style>
  <w:style w:type="paragraph" w:styleId="BalloonText">
    <w:name w:val="Balloon Text"/>
    <w:basedOn w:val="Normal"/>
    <w:link w:val="BalloonTextChar"/>
    <w:uiPriority w:val="99"/>
    <w:semiHidden/>
    <w:unhideWhenUsed/>
    <w:rsid w:val="0098227C"/>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98227C"/>
    <w:rPr>
      <w:rFonts w:ascii="Lucida Grande" w:hAnsi="Lucida Grande"/>
      <w:sz w:val="18"/>
      <w:szCs w:val="18"/>
    </w:rPr>
  </w:style>
  <w:style w:type="paragraph" w:styleId="Footer">
    <w:name w:val="footer"/>
    <w:basedOn w:val="Normal"/>
    <w:link w:val="FooterChar"/>
    <w:uiPriority w:val="99"/>
    <w:unhideWhenUsed/>
    <w:rsid w:val="0098227C"/>
    <w:pPr>
      <w:tabs>
        <w:tab w:val="center" w:pos="4320"/>
        <w:tab w:val="right" w:pos="8640"/>
      </w:tabs>
      <w:spacing w:after="0" w:line="240" w:lineRule="auto"/>
    </w:pPr>
  </w:style>
  <w:style w:type="character" w:customStyle="1" w:styleId="FooterChar">
    <w:name w:val="Footer Char"/>
    <w:basedOn w:val="DefaultParagraphFont"/>
    <w:link w:val="Footer"/>
    <w:uiPriority w:val="99"/>
    <w:rsid w:val="0098227C"/>
  </w:style>
  <w:style w:type="character" w:styleId="PageNumber">
    <w:name w:val="page number"/>
    <w:basedOn w:val="DefaultParagraphFont"/>
    <w:uiPriority w:val="99"/>
    <w:semiHidden/>
    <w:unhideWhenUsed/>
    <w:rsid w:val="0098227C"/>
  </w:style>
  <w:style w:type="character" w:styleId="CommentReference">
    <w:name w:val="annotation reference"/>
    <w:basedOn w:val="DefaultParagraphFont"/>
    <w:uiPriority w:val="99"/>
    <w:semiHidden/>
    <w:unhideWhenUsed/>
    <w:rsid w:val="0098227C"/>
    <w:rPr>
      <w:sz w:val="18"/>
      <w:szCs w:val="18"/>
    </w:rPr>
  </w:style>
  <w:style w:type="paragraph" w:styleId="CommentText">
    <w:name w:val="annotation text"/>
    <w:basedOn w:val="Normal"/>
    <w:link w:val="CommentTextChar"/>
    <w:uiPriority w:val="99"/>
    <w:semiHidden/>
    <w:unhideWhenUsed/>
    <w:rsid w:val="0098227C"/>
    <w:pPr>
      <w:spacing w:line="240" w:lineRule="auto"/>
    </w:pPr>
    <w:rPr>
      <w:sz w:val="24"/>
      <w:szCs w:val="24"/>
    </w:rPr>
  </w:style>
  <w:style w:type="character" w:customStyle="1" w:styleId="CommentTextChar">
    <w:name w:val="Comment Text Char"/>
    <w:basedOn w:val="DefaultParagraphFont"/>
    <w:link w:val="CommentText"/>
    <w:uiPriority w:val="99"/>
    <w:semiHidden/>
    <w:rsid w:val="0098227C"/>
    <w:rPr>
      <w:sz w:val="24"/>
      <w:szCs w:val="24"/>
    </w:rPr>
  </w:style>
  <w:style w:type="paragraph" w:styleId="CommentSubject">
    <w:name w:val="annotation subject"/>
    <w:basedOn w:val="CommentText"/>
    <w:next w:val="CommentText"/>
    <w:link w:val="CommentSubjectChar"/>
    <w:uiPriority w:val="99"/>
    <w:semiHidden/>
    <w:unhideWhenUsed/>
    <w:rsid w:val="0098227C"/>
    <w:rPr>
      <w:b/>
      <w:bCs/>
      <w:sz w:val="20"/>
      <w:szCs w:val="20"/>
    </w:rPr>
  </w:style>
  <w:style w:type="character" w:customStyle="1" w:styleId="CommentSubjectChar">
    <w:name w:val="Comment Subject Char"/>
    <w:basedOn w:val="CommentTextChar"/>
    <w:link w:val="CommentSubject"/>
    <w:uiPriority w:val="99"/>
    <w:semiHidden/>
    <w:rsid w:val="0098227C"/>
    <w:rPr>
      <w:b/>
      <w:bCs/>
      <w:sz w:val="20"/>
      <w:szCs w:val="20"/>
    </w:rPr>
  </w:style>
  <w:style w:type="paragraph" w:styleId="Revision">
    <w:name w:val="Revision"/>
    <w:hidden/>
    <w:uiPriority w:val="99"/>
    <w:semiHidden/>
    <w:rsid w:val="0052463B"/>
    <w:pPr>
      <w:spacing w:after="0" w:line="240" w:lineRule="auto"/>
    </w:pPr>
  </w:style>
  <w:style w:type="character" w:styleId="Strong">
    <w:name w:val="Strong"/>
    <w:qFormat/>
    <w:rsid w:val="006001FE"/>
    <w:rPr>
      <w:b/>
      <w:bCs/>
    </w:rPr>
  </w:style>
  <w:style w:type="paragraph" w:customStyle="1" w:styleId="p1">
    <w:name w:val="p1"/>
    <w:basedOn w:val="Normal"/>
    <w:rsid w:val="00AE6BF2"/>
    <w:pPr>
      <w:spacing w:after="0" w:line="240" w:lineRule="auto"/>
    </w:pPr>
    <w:rPr>
      <w:rFonts w:ascii="Helvetica" w:hAnsi="Helvetica" w:cs="Times New Roman"/>
      <w:sz w:val="17"/>
      <w:szCs w:val="17"/>
    </w:rPr>
  </w:style>
  <w:style w:type="character" w:customStyle="1" w:styleId="s2">
    <w:name w:val="s2"/>
    <w:basedOn w:val="DefaultParagraphFont"/>
    <w:rsid w:val="00AE6BF2"/>
    <w:rPr>
      <w:u w:val="single"/>
    </w:rPr>
  </w:style>
  <w:style w:type="character" w:customStyle="1" w:styleId="s3">
    <w:name w:val="s3"/>
    <w:basedOn w:val="DefaultParagraphFont"/>
    <w:rsid w:val="00AE6BF2"/>
    <w:rPr>
      <w:color w:val="0000EE"/>
      <w:u w:val="single"/>
    </w:rPr>
  </w:style>
  <w:style w:type="character" w:customStyle="1" w:styleId="s1">
    <w:name w:val="s1"/>
    <w:basedOn w:val="DefaultParagraphFont"/>
    <w:rsid w:val="00AE6BF2"/>
  </w:style>
  <w:style w:type="paragraph" w:styleId="DocumentMap">
    <w:name w:val="Document Map"/>
    <w:basedOn w:val="Normal"/>
    <w:link w:val="DocumentMapChar"/>
    <w:uiPriority w:val="99"/>
    <w:semiHidden/>
    <w:unhideWhenUsed/>
    <w:rsid w:val="004911F1"/>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4911F1"/>
    <w:rPr>
      <w:rFonts w:ascii="Times New Roman" w:hAnsi="Times New Roman" w:cs="Times New Roman"/>
      <w:sz w:val="24"/>
      <w:szCs w:val="24"/>
    </w:rPr>
  </w:style>
  <w:style w:type="character" w:customStyle="1" w:styleId="organization-unit">
    <w:name w:val="organization-unit"/>
    <w:basedOn w:val="DefaultParagraphFont"/>
    <w:rsid w:val="00F47FE1"/>
  </w:style>
  <w:style w:type="character" w:customStyle="1" w:styleId="UnresolvedMention">
    <w:name w:val="Unresolved Mention"/>
    <w:basedOn w:val="DefaultParagraphFont"/>
    <w:uiPriority w:val="99"/>
    <w:semiHidden/>
    <w:unhideWhenUsed/>
    <w:rsid w:val="00365028"/>
    <w:rPr>
      <w:color w:val="605E5C"/>
      <w:shd w:val="clear" w:color="auto" w:fill="E1DFDD"/>
    </w:rPr>
  </w:style>
  <w:style w:type="character" w:styleId="FollowedHyperlink">
    <w:name w:val="FollowedHyperlink"/>
    <w:basedOn w:val="DefaultParagraphFont"/>
    <w:uiPriority w:val="99"/>
    <w:semiHidden/>
    <w:unhideWhenUsed/>
    <w:rsid w:val="0042615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612090">
      <w:bodyDiv w:val="1"/>
      <w:marLeft w:val="0"/>
      <w:marRight w:val="0"/>
      <w:marTop w:val="0"/>
      <w:marBottom w:val="0"/>
      <w:divBdr>
        <w:top w:val="none" w:sz="0" w:space="0" w:color="auto"/>
        <w:left w:val="none" w:sz="0" w:space="0" w:color="auto"/>
        <w:bottom w:val="none" w:sz="0" w:space="0" w:color="auto"/>
        <w:right w:val="none" w:sz="0" w:space="0" w:color="auto"/>
      </w:divBdr>
      <w:divsChild>
        <w:div w:id="2014839878">
          <w:marLeft w:val="0"/>
          <w:marRight w:val="0"/>
          <w:marTop w:val="0"/>
          <w:marBottom w:val="0"/>
          <w:divBdr>
            <w:top w:val="none" w:sz="0" w:space="0" w:color="auto"/>
            <w:left w:val="none" w:sz="0" w:space="0" w:color="auto"/>
            <w:bottom w:val="none" w:sz="0" w:space="0" w:color="auto"/>
            <w:right w:val="none" w:sz="0" w:space="0" w:color="auto"/>
          </w:divBdr>
          <w:divsChild>
            <w:div w:id="54668688">
              <w:marLeft w:val="0"/>
              <w:marRight w:val="0"/>
              <w:marTop w:val="0"/>
              <w:marBottom w:val="0"/>
              <w:divBdr>
                <w:top w:val="none" w:sz="0" w:space="0" w:color="auto"/>
                <w:left w:val="none" w:sz="0" w:space="0" w:color="auto"/>
                <w:bottom w:val="none" w:sz="0" w:space="0" w:color="auto"/>
                <w:right w:val="none" w:sz="0" w:space="0" w:color="auto"/>
              </w:divBdr>
              <w:divsChild>
                <w:div w:id="1288244171">
                  <w:marLeft w:val="0"/>
                  <w:marRight w:val="0"/>
                  <w:marTop w:val="0"/>
                  <w:marBottom w:val="0"/>
                  <w:divBdr>
                    <w:top w:val="none" w:sz="0" w:space="0" w:color="auto"/>
                    <w:left w:val="none" w:sz="0" w:space="0" w:color="auto"/>
                    <w:bottom w:val="none" w:sz="0" w:space="0" w:color="auto"/>
                    <w:right w:val="none" w:sz="0" w:space="0" w:color="auto"/>
                  </w:divBdr>
                  <w:divsChild>
                    <w:div w:id="831792993">
                      <w:marLeft w:val="0"/>
                      <w:marRight w:val="0"/>
                      <w:marTop w:val="0"/>
                      <w:marBottom w:val="0"/>
                      <w:divBdr>
                        <w:top w:val="none" w:sz="0" w:space="0" w:color="auto"/>
                        <w:left w:val="none" w:sz="0" w:space="0" w:color="auto"/>
                        <w:bottom w:val="none" w:sz="0" w:space="0" w:color="auto"/>
                        <w:right w:val="none" w:sz="0" w:space="0" w:color="auto"/>
                      </w:divBdr>
                      <w:divsChild>
                        <w:div w:id="771322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8961322">
      <w:bodyDiv w:val="1"/>
      <w:marLeft w:val="0"/>
      <w:marRight w:val="0"/>
      <w:marTop w:val="0"/>
      <w:marBottom w:val="0"/>
      <w:divBdr>
        <w:top w:val="none" w:sz="0" w:space="0" w:color="auto"/>
        <w:left w:val="none" w:sz="0" w:space="0" w:color="auto"/>
        <w:bottom w:val="none" w:sz="0" w:space="0" w:color="auto"/>
        <w:right w:val="none" w:sz="0" w:space="0" w:color="auto"/>
      </w:divBdr>
    </w:div>
    <w:div w:id="234895308">
      <w:bodyDiv w:val="1"/>
      <w:marLeft w:val="0"/>
      <w:marRight w:val="0"/>
      <w:marTop w:val="0"/>
      <w:marBottom w:val="0"/>
      <w:divBdr>
        <w:top w:val="none" w:sz="0" w:space="0" w:color="auto"/>
        <w:left w:val="none" w:sz="0" w:space="0" w:color="auto"/>
        <w:bottom w:val="none" w:sz="0" w:space="0" w:color="auto"/>
        <w:right w:val="none" w:sz="0" w:space="0" w:color="auto"/>
      </w:divBdr>
    </w:div>
    <w:div w:id="273094667">
      <w:bodyDiv w:val="1"/>
      <w:marLeft w:val="0"/>
      <w:marRight w:val="0"/>
      <w:marTop w:val="0"/>
      <w:marBottom w:val="0"/>
      <w:divBdr>
        <w:top w:val="none" w:sz="0" w:space="0" w:color="auto"/>
        <w:left w:val="none" w:sz="0" w:space="0" w:color="auto"/>
        <w:bottom w:val="none" w:sz="0" w:space="0" w:color="auto"/>
        <w:right w:val="none" w:sz="0" w:space="0" w:color="auto"/>
      </w:divBdr>
      <w:divsChild>
        <w:div w:id="1469010710">
          <w:marLeft w:val="0"/>
          <w:marRight w:val="1"/>
          <w:marTop w:val="0"/>
          <w:marBottom w:val="0"/>
          <w:divBdr>
            <w:top w:val="none" w:sz="0" w:space="0" w:color="auto"/>
            <w:left w:val="none" w:sz="0" w:space="0" w:color="auto"/>
            <w:bottom w:val="none" w:sz="0" w:space="0" w:color="auto"/>
            <w:right w:val="none" w:sz="0" w:space="0" w:color="auto"/>
          </w:divBdr>
          <w:divsChild>
            <w:div w:id="570577241">
              <w:marLeft w:val="0"/>
              <w:marRight w:val="0"/>
              <w:marTop w:val="0"/>
              <w:marBottom w:val="0"/>
              <w:divBdr>
                <w:top w:val="none" w:sz="0" w:space="0" w:color="auto"/>
                <w:left w:val="none" w:sz="0" w:space="0" w:color="auto"/>
                <w:bottom w:val="none" w:sz="0" w:space="0" w:color="auto"/>
                <w:right w:val="none" w:sz="0" w:space="0" w:color="auto"/>
              </w:divBdr>
              <w:divsChild>
                <w:div w:id="1812290307">
                  <w:marLeft w:val="0"/>
                  <w:marRight w:val="1"/>
                  <w:marTop w:val="0"/>
                  <w:marBottom w:val="0"/>
                  <w:divBdr>
                    <w:top w:val="none" w:sz="0" w:space="0" w:color="auto"/>
                    <w:left w:val="none" w:sz="0" w:space="0" w:color="auto"/>
                    <w:bottom w:val="none" w:sz="0" w:space="0" w:color="auto"/>
                    <w:right w:val="none" w:sz="0" w:space="0" w:color="auto"/>
                  </w:divBdr>
                  <w:divsChild>
                    <w:div w:id="1508474575">
                      <w:marLeft w:val="0"/>
                      <w:marRight w:val="0"/>
                      <w:marTop w:val="0"/>
                      <w:marBottom w:val="0"/>
                      <w:divBdr>
                        <w:top w:val="none" w:sz="0" w:space="0" w:color="auto"/>
                        <w:left w:val="none" w:sz="0" w:space="0" w:color="auto"/>
                        <w:bottom w:val="none" w:sz="0" w:space="0" w:color="auto"/>
                        <w:right w:val="none" w:sz="0" w:space="0" w:color="auto"/>
                      </w:divBdr>
                      <w:divsChild>
                        <w:div w:id="944196329">
                          <w:marLeft w:val="0"/>
                          <w:marRight w:val="0"/>
                          <w:marTop w:val="0"/>
                          <w:marBottom w:val="0"/>
                          <w:divBdr>
                            <w:top w:val="none" w:sz="0" w:space="0" w:color="auto"/>
                            <w:left w:val="none" w:sz="0" w:space="0" w:color="auto"/>
                            <w:bottom w:val="none" w:sz="0" w:space="0" w:color="auto"/>
                            <w:right w:val="none" w:sz="0" w:space="0" w:color="auto"/>
                          </w:divBdr>
                          <w:divsChild>
                            <w:div w:id="1001158529">
                              <w:marLeft w:val="0"/>
                              <w:marRight w:val="0"/>
                              <w:marTop w:val="120"/>
                              <w:marBottom w:val="360"/>
                              <w:divBdr>
                                <w:top w:val="none" w:sz="0" w:space="0" w:color="auto"/>
                                <w:left w:val="none" w:sz="0" w:space="0" w:color="auto"/>
                                <w:bottom w:val="none" w:sz="0" w:space="0" w:color="auto"/>
                                <w:right w:val="none" w:sz="0" w:space="0" w:color="auto"/>
                              </w:divBdr>
                              <w:divsChild>
                                <w:div w:id="1660306161">
                                  <w:marLeft w:val="0"/>
                                  <w:marRight w:val="0"/>
                                  <w:marTop w:val="0"/>
                                  <w:marBottom w:val="0"/>
                                  <w:divBdr>
                                    <w:top w:val="none" w:sz="0" w:space="0" w:color="auto"/>
                                    <w:left w:val="none" w:sz="0" w:space="0" w:color="auto"/>
                                    <w:bottom w:val="none" w:sz="0" w:space="0" w:color="auto"/>
                                    <w:right w:val="none" w:sz="0" w:space="0" w:color="auto"/>
                                  </w:divBdr>
                                  <w:divsChild>
                                    <w:div w:id="560867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07979359">
      <w:bodyDiv w:val="1"/>
      <w:marLeft w:val="0"/>
      <w:marRight w:val="0"/>
      <w:marTop w:val="0"/>
      <w:marBottom w:val="0"/>
      <w:divBdr>
        <w:top w:val="none" w:sz="0" w:space="0" w:color="auto"/>
        <w:left w:val="none" w:sz="0" w:space="0" w:color="auto"/>
        <w:bottom w:val="none" w:sz="0" w:space="0" w:color="auto"/>
        <w:right w:val="none" w:sz="0" w:space="0" w:color="auto"/>
      </w:divBdr>
    </w:div>
    <w:div w:id="315649687">
      <w:bodyDiv w:val="1"/>
      <w:marLeft w:val="0"/>
      <w:marRight w:val="0"/>
      <w:marTop w:val="0"/>
      <w:marBottom w:val="0"/>
      <w:divBdr>
        <w:top w:val="none" w:sz="0" w:space="0" w:color="auto"/>
        <w:left w:val="none" w:sz="0" w:space="0" w:color="auto"/>
        <w:bottom w:val="none" w:sz="0" w:space="0" w:color="auto"/>
        <w:right w:val="none" w:sz="0" w:space="0" w:color="auto"/>
      </w:divBdr>
    </w:div>
    <w:div w:id="321474312">
      <w:bodyDiv w:val="1"/>
      <w:marLeft w:val="0"/>
      <w:marRight w:val="0"/>
      <w:marTop w:val="0"/>
      <w:marBottom w:val="0"/>
      <w:divBdr>
        <w:top w:val="none" w:sz="0" w:space="0" w:color="auto"/>
        <w:left w:val="none" w:sz="0" w:space="0" w:color="auto"/>
        <w:bottom w:val="none" w:sz="0" w:space="0" w:color="auto"/>
        <w:right w:val="none" w:sz="0" w:space="0" w:color="auto"/>
      </w:divBdr>
      <w:divsChild>
        <w:div w:id="50422554">
          <w:marLeft w:val="0"/>
          <w:marRight w:val="0"/>
          <w:marTop w:val="150"/>
          <w:marBottom w:val="0"/>
          <w:divBdr>
            <w:top w:val="none" w:sz="0" w:space="0" w:color="auto"/>
            <w:left w:val="none" w:sz="0" w:space="0" w:color="auto"/>
            <w:bottom w:val="none" w:sz="0" w:space="0" w:color="auto"/>
            <w:right w:val="none" w:sz="0" w:space="0" w:color="auto"/>
          </w:divBdr>
          <w:divsChild>
            <w:div w:id="672495020">
              <w:marLeft w:val="0"/>
              <w:marRight w:val="0"/>
              <w:marTop w:val="0"/>
              <w:marBottom w:val="0"/>
              <w:divBdr>
                <w:top w:val="none" w:sz="0" w:space="0" w:color="auto"/>
                <w:left w:val="none" w:sz="0" w:space="0" w:color="auto"/>
                <w:bottom w:val="none" w:sz="0" w:space="0" w:color="auto"/>
                <w:right w:val="none" w:sz="0" w:space="0" w:color="auto"/>
              </w:divBdr>
              <w:divsChild>
                <w:div w:id="50465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072259">
      <w:bodyDiv w:val="1"/>
      <w:marLeft w:val="0"/>
      <w:marRight w:val="0"/>
      <w:marTop w:val="0"/>
      <w:marBottom w:val="0"/>
      <w:divBdr>
        <w:top w:val="none" w:sz="0" w:space="0" w:color="auto"/>
        <w:left w:val="none" w:sz="0" w:space="0" w:color="auto"/>
        <w:bottom w:val="none" w:sz="0" w:space="0" w:color="auto"/>
        <w:right w:val="none" w:sz="0" w:space="0" w:color="auto"/>
      </w:divBdr>
    </w:div>
    <w:div w:id="552156509">
      <w:bodyDiv w:val="1"/>
      <w:marLeft w:val="0"/>
      <w:marRight w:val="0"/>
      <w:marTop w:val="0"/>
      <w:marBottom w:val="0"/>
      <w:divBdr>
        <w:top w:val="none" w:sz="0" w:space="0" w:color="auto"/>
        <w:left w:val="none" w:sz="0" w:space="0" w:color="auto"/>
        <w:bottom w:val="none" w:sz="0" w:space="0" w:color="auto"/>
        <w:right w:val="none" w:sz="0" w:space="0" w:color="auto"/>
      </w:divBdr>
      <w:divsChild>
        <w:div w:id="961495002">
          <w:marLeft w:val="0"/>
          <w:marRight w:val="0"/>
          <w:marTop w:val="150"/>
          <w:marBottom w:val="150"/>
          <w:divBdr>
            <w:top w:val="single" w:sz="36" w:space="0" w:color="FFFFFF"/>
            <w:left w:val="single" w:sz="36" w:space="0" w:color="FFFFFF"/>
            <w:bottom w:val="single" w:sz="36" w:space="0" w:color="FFFFFF"/>
            <w:right w:val="single" w:sz="36" w:space="0" w:color="FFFFFF"/>
          </w:divBdr>
          <w:divsChild>
            <w:div w:id="2086485992">
              <w:marLeft w:val="10"/>
              <w:marRight w:val="10"/>
              <w:marTop w:val="0"/>
              <w:marBottom w:val="0"/>
              <w:divBdr>
                <w:top w:val="none" w:sz="0" w:space="11" w:color="888888"/>
                <w:left w:val="none" w:sz="0" w:space="11" w:color="888888"/>
                <w:bottom w:val="none" w:sz="0" w:space="11" w:color="888888"/>
                <w:right w:val="none" w:sz="0" w:space="11" w:color="888888"/>
              </w:divBdr>
              <w:divsChild>
                <w:div w:id="714696561">
                  <w:marLeft w:val="0"/>
                  <w:marRight w:val="0"/>
                  <w:marTop w:val="0"/>
                  <w:marBottom w:val="0"/>
                  <w:divBdr>
                    <w:top w:val="none" w:sz="0" w:space="0" w:color="auto"/>
                    <w:left w:val="none" w:sz="0" w:space="0" w:color="auto"/>
                    <w:bottom w:val="none" w:sz="0" w:space="0" w:color="auto"/>
                    <w:right w:val="none" w:sz="0" w:space="0" w:color="auto"/>
                  </w:divBdr>
                  <w:divsChild>
                    <w:div w:id="897282454">
                      <w:marLeft w:val="0"/>
                      <w:marRight w:val="0"/>
                      <w:marTop w:val="0"/>
                      <w:marBottom w:val="0"/>
                      <w:divBdr>
                        <w:top w:val="none" w:sz="0" w:space="0" w:color="auto"/>
                        <w:left w:val="none" w:sz="0" w:space="0" w:color="auto"/>
                        <w:bottom w:val="none" w:sz="0" w:space="0" w:color="auto"/>
                        <w:right w:val="none" w:sz="0" w:space="0" w:color="auto"/>
                      </w:divBdr>
                      <w:divsChild>
                        <w:div w:id="1045720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78058185">
      <w:bodyDiv w:val="1"/>
      <w:marLeft w:val="0"/>
      <w:marRight w:val="0"/>
      <w:marTop w:val="0"/>
      <w:marBottom w:val="0"/>
      <w:divBdr>
        <w:top w:val="none" w:sz="0" w:space="0" w:color="auto"/>
        <w:left w:val="none" w:sz="0" w:space="0" w:color="auto"/>
        <w:bottom w:val="none" w:sz="0" w:space="0" w:color="auto"/>
        <w:right w:val="none" w:sz="0" w:space="0" w:color="auto"/>
      </w:divBdr>
      <w:divsChild>
        <w:div w:id="1596943345">
          <w:marLeft w:val="0"/>
          <w:marRight w:val="0"/>
          <w:marTop w:val="0"/>
          <w:marBottom w:val="0"/>
          <w:divBdr>
            <w:top w:val="none" w:sz="0" w:space="0" w:color="auto"/>
            <w:left w:val="none" w:sz="0" w:space="0" w:color="auto"/>
            <w:bottom w:val="none" w:sz="0" w:space="0" w:color="auto"/>
            <w:right w:val="none" w:sz="0" w:space="0" w:color="auto"/>
          </w:divBdr>
          <w:divsChild>
            <w:div w:id="1810317099">
              <w:marLeft w:val="0"/>
              <w:marRight w:val="0"/>
              <w:marTop w:val="0"/>
              <w:marBottom w:val="0"/>
              <w:divBdr>
                <w:top w:val="none" w:sz="0" w:space="0" w:color="auto"/>
                <w:left w:val="none" w:sz="0" w:space="0" w:color="auto"/>
                <w:bottom w:val="none" w:sz="0" w:space="0" w:color="auto"/>
                <w:right w:val="none" w:sz="0" w:space="0" w:color="auto"/>
              </w:divBdr>
              <w:divsChild>
                <w:div w:id="380986151">
                  <w:marLeft w:val="0"/>
                  <w:marRight w:val="0"/>
                  <w:marTop w:val="0"/>
                  <w:marBottom w:val="0"/>
                  <w:divBdr>
                    <w:top w:val="none" w:sz="0" w:space="0" w:color="auto"/>
                    <w:left w:val="none" w:sz="0" w:space="0" w:color="auto"/>
                    <w:bottom w:val="none" w:sz="0" w:space="0" w:color="auto"/>
                    <w:right w:val="none" w:sz="0" w:space="0" w:color="auto"/>
                  </w:divBdr>
                  <w:divsChild>
                    <w:div w:id="1231191850">
                      <w:marLeft w:val="0"/>
                      <w:marRight w:val="0"/>
                      <w:marTop w:val="0"/>
                      <w:marBottom w:val="0"/>
                      <w:divBdr>
                        <w:top w:val="none" w:sz="0" w:space="0" w:color="auto"/>
                        <w:left w:val="none" w:sz="0" w:space="0" w:color="auto"/>
                        <w:bottom w:val="none" w:sz="0" w:space="0" w:color="auto"/>
                        <w:right w:val="none" w:sz="0" w:space="0" w:color="auto"/>
                      </w:divBdr>
                      <w:divsChild>
                        <w:div w:id="6837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76270523">
      <w:bodyDiv w:val="1"/>
      <w:marLeft w:val="0"/>
      <w:marRight w:val="0"/>
      <w:marTop w:val="0"/>
      <w:marBottom w:val="0"/>
      <w:divBdr>
        <w:top w:val="none" w:sz="0" w:space="0" w:color="auto"/>
        <w:left w:val="none" w:sz="0" w:space="0" w:color="auto"/>
        <w:bottom w:val="none" w:sz="0" w:space="0" w:color="auto"/>
        <w:right w:val="none" w:sz="0" w:space="0" w:color="auto"/>
      </w:divBdr>
    </w:div>
    <w:div w:id="705064303">
      <w:bodyDiv w:val="1"/>
      <w:marLeft w:val="0"/>
      <w:marRight w:val="0"/>
      <w:marTop w:val="0"/>
      <w:marBottom w:val="0"/>
      <w:divBdr>
        <w:top w:val="none" w:sz="0" w:space="0" w:color="auto"/>
        <w:left w:val="none" w:sz="0" w:space="0" w:color="auto"/>
        <w:bottom w:val="none" w:sz="0" w:space="0" w:color="auto"/>
        <w:right w:val="none" w:sz="0" w:space="0" w:color="auto"/>
      </w:divBdr>
    </w:div>
    <w:div w:id="716854931">
      <w:bodyDiv w:val="1"/>
      <w:marLeft w:val="0"/>
      <w:marRight w:val="0"/>
      <w:marTop w:val="0"/>
      <w:marBottom w:val="0"/>
      <w:divBdr>
        <w:top w:val="none" w:sz="0" w:space="0" w:color="auto"/>
        <w:left w:val="none" w:sz="0" w:space="0" w:color="auto"/>
        <w:bottom w:val="none" w:sz="0" w:space="0" w:color="auto"/>
        <w:right w:val="none" w:sz="0" w:space="0" w:color="auto"/>
      </w:divBdr>
      <w:divsChild>
        <w:div w:id="1459684950">
          <w:marLeft w:val="0"/>
          <w:marRight w:val="0"/>
          <w:marTop w:val="0"/>
          <w:marBottom w:val="0"/>
          <w:divBdr>
            <w:top w:val="none" w:sz="0" w:space="0" w:color="auto"/>
            <w:left w:val="none" w:sz="0" w:space="0" w:color="auto"/>
            <w:bottom w:val="none" w:sz="0" w:space="0" w:color="auto"/>
            <w:right w:val="none" w:sz="0" w:space="0" w:color="auto"/>
          </w:divBdr>
          <w:divsChild>
            <w:div w:id="663048657">
              <w:marLeft w:val="0"/>
              <w:marRight w:val="0"/>
              <w:marTop w:val="0"/>
              <w:marBottom w:val="0"/>
              <w:divBdr>
                <w:top w:val="none" w:sz="0" w:space="0" w:color="auto"/>
                <w:left w:val="none" w:sz="0" w:space="0" w:color="auto"/>
                <w:bottom w:val="none" w:sz="0" w:space="0" w:color="auto"/>
                <w:right w:val="none" w:sz="0" w:space="0" w:color="auto"/>
              </w:divBdr>
              <w:divsChild>
                <w:div w:id="1598174773">
                  <w:marLeft w:val="0"/>
                  <w:marRight w:val="0"/>
                  <w:marTop w:val="0"/>
                  <w:marBottom w:val="0"/>
                  <w:divBdr>
                    <w:top w:val="none" w:sz="0" w:space="0" w:color="auto"/>
                    <w:left w:val="none" w:sz="0" w:space="0" w:color="auto"/>
                    <w:bottom w:val="none" w:sz="0" w:space="0" w:color="auto"/>
                    <w:right w:val="none" w:sz="0" w:space="0" w:color="auto"/>
                  </w:divBdr>
                  <w:divsChild>
                    <w:div w:id="1546016803">
                      <w:marLeft w:val="0"/>
                      <w:marRight w:val="0"/>
                      <w:marTop w:val="0"/>
                      <w:marBottom w:val="0"/>
                      <w:divBdr>
                        <w:top w:val="none" w:sz="0" w:space="0" w:color="auto"/>
                        <w:left w:val="none" w:sz="0" w:space="0" w:color="auto"/>
                        <w:bottom w:val="none" w:sz="0" w:space="0" w:color="auto"/>
                        <w:right w:val="none" w:sz="0" w:space="0" w:color="auto"/>
                      </w:divBdr>
                      <w:divsChild>
                        <w:div w:id="2110660746">
                          <w:marLeft w:val="0"/>
                          <w:marRight w:val="0"/>
                          <w:marTop w:val="0"/>
                          <w:marBottom w:val="0"/>
                          <w:divBdr>
                            <w:top w:val="none" w:sz="0" w:space="0" w:color="auto"/>
                            <w:left w:val="none" w:sz="0" w:space="0" w:color="auto"/>
                            <w:bottom w:val="none" w:sz="0" w:space="0" w:color="auto"/>
                            <w:right w:val="none" w:sz="0" w:space="0" w:color="auto"/>
                          </w:divBdr>
                          <w:divsChild>
                            <w:div w:id="1562784411">
                              <w:marLeft w:val="0"/>
                              <w:marRight w:val="0"/>
                              <w:marTop w:val="0"/>
                              <w:marBottom w:val="0"/>
                              <w:divBdr>
                                <w:top w:val="none" w:sz="0" w:space="0" w:color="auto"/>
                                <w:left w:val="none" w:sz="0" w:space="0" w:color="auto"/>
                                <w:bottom w:val="none" w:sz="0" w:space="0" w:color="auto"/>
                                <w:right w:val="none" w:sz="0" w:space="0" w:color="auto"/>
                              </w:divBdr>
                              <w:divsChild>
                                <w:div w:id="1531525290">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56290469">
      <w:bodyDiv w:val="1"/>
      <w:marLeft w:val="0"/>
      <w:marRight w:val="0"/>
      <w:marTop w:val="0"/>
      <w:marBottom w:val="0"/>
      <w:divBdr>
        <w:top w:val="none" w:sz="0" w:space="0" w:color="auto"/>
        <w:left w:val="none" w:sz="0" w:space="0" w:color="auto"/>
        <w:bottom w:val="none" w:sz="0" w:space="0" w:color="auto"/>
        <w:right w:val="none" w:sz="0" w:space="0" w:color="auto"/>
      </w:divBdr>
    </w:div>
    <w:div w:id="821654375">
      <w:bodyDiv w:val="1"/>
      <w:marLeft w:val="0"/>
      <w:marRight w:val="0"/>
      <w:marTop w:val="0"/>
      <w:marBottom w:val="0"/>
      <w:divBdr>
        <w:top w:val="none" w:sz="0" w:space="0" w:color="auto"/>
        <w:left w:val="none" w:sz="0" w:space="0" w:color="auto"/>
        <w:bottom w:val="none" w:sz="0" w:space="0" w:color="auto"/>
        <w:right w:val="none" w:sz="0" w:space="0" w:color="auto"/>
      </w:divBdr>
      <w:divsChild>
        <w:div w:id="1850636975">
          <w:marLeft w:val="0"/>
          <w:marRight w:val="0"/>
          <w:marTop w:val="0"/>
          <w:marBottom w:val="0"/>
          <w:divBdr>
            <w:top w:val="none" w:sz="0" w:space="0" w:color="auto"/>
            <w:left w:val="none" w:sz="0" w:space="0" w:color="auto"/>
            <w:bottom w:val="none" w:sz="0" w:space="0" w:color="auto"/>
            <w:right w:val="none" w:sz="0" w:space="0" w:color="auto"/>
          </w:divBdr>
          <w:divsChild>
            <w:div w:id="1889144686">
              <w:marLeft w:val="0"/>
              <w:marRight w:val="0"/>
              <w:marTop w:val="0"/>
              <w:marBottom w:val="0"/>
              <w:divBdr>
                <w:top w:val="none" w:sz="0" w:space="0" w:color="auto"/>
                <w:left w:val="none" w:sz="0" w:space="0" w:color="auto"/>
                <w:bottom w:val="none" w:sz="0" w:space="0" w:color="auto"/>
                <w:right w:val="none" w:sz="0" w:space="0" w:color="auto"/>
              </w:divBdr>
              <w:divsChild>
                <w:div w:id="1402799107">
                  <w:marLeft w:val="0"/>
                  <w:marRight w:val="0"/>
                  <w:marTop w:val="0"/>
                  <w:marBottom w:val="0"/>
                  <w:divBdr>
                    <w:top w:val="none" w:sz="0" w:space="0" w:color="auto"/>
                    <w:left w:val="none" w:sz="0" w:space="0" w:color="auto"/>
                    <w:bottom w:val="none" w:sz="0" w:space="0" w:color="auto"/>
                    <w:right w:val="none" w:sz="0" w:space="0" w:color="auto"/>
                  </w:divBdr>
                  <w:divsChild>
                    <w:div w:id="646784295">
                      <w:marLeft w:val="0"/>
                      <w:marRight w:val="0"/>
                      <w:marTop w:val="0"/>
                      <w:marBottom w:val="0"/>
                      <w:divBdr>
                        <w:top w:val="none" w:sz="0" w:space="0" w:color="auto"/>
                        <w:left w:val="none" w:sz="0" w:space="0" w:color="auto"/>
                        <w:bottom w:val="none" w:sz="0" w:space="0" w:color="auto"/>
                        <w:right w:val="none" w:sz="0" w:space="0" w:color="auto"/>
                      </w:divBdr>
                      <w:divsChild>
                        <w:div w:id="2106949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04225581">
      <w:bodyDiv w:val="1"/>
      <w:marLeft w:val="0"/>
      <w:marRight w:val="0"/>
      <w:marTop w:val="0"/>
      <w:marBottom w:val="0"/>
      <w:divBdr>
        <w:top w:val="none" w:sz="0" w:space="0" w:color="auto"/>
        <w:left w:val="none" w:sz="0" w:space="0" w:color="auto"/>
        <w:bottom w:val="none" w:sz="0" w:space="0" w:color="auto"/>
        <w:right w:val="none" w:sz="0" w:space="0" w:color="auto"/>
      </w:divBdr>
    </w:div>
    <w:div w:id="1049574786">
      <w:bodyDiv w:val="1"/>
      <w:marLeft w:val="0"/>
      <w:marRight w:val="0"/>
      <w:marTop w:val="0"/>
      <w:marBottom w:val="0"/>
      <w:divBdr>
        <w:top w:val="none" w:sz="0" w:space="0" w:color="auto"/>
        <w:left w:val="none" w:sz="0" w:space="0" w:color="auto"/>
        <w:bottom w:val="none" w:sz="0" w:space="0" w:color="auto"/>
        <w:right w:val="none" w:sz="0" w:space="0" w:color="auto"/>
      </w:divBdr>
    </w:div>
    <w:div w:id="1081220990">
      <w:bodyDiv w:val="1"/>
      <w:marLeft w:val="0"/>
      <w:marRight w:val="0"/>
      <w:marTop w:val="0"/>
      <w:marBottom w:val="0"/>
      <w:divBdr>
        <w:top w:val="none" w:sz="0" w:space="0" w:color="auto"/>
        <w:left w:val="none" w:sz="0" w:space="0" w:color="auto"/>
        <w:bottom w:val="none" w:sz="0" w:space="0" w:color="auto"/>
        <w:right w:val="none" w:sz="0" w:space="0" w:color="auto"/>
      </w:divBdr>
    </w:div>
    <w:div w:id="1114905234">
      <w:bodyDiv w:val="1"/>
      <w:marLeft w:val="0"/>
      <w:marRight w:val="0"/>
      <w:marTop w:val="0"/>
      <w:marBottom w:val="0"/>
      <w:divBdr>
        <w:top w:val="none" w:sz="0" w:space="0" w:color="auto"/>
        <w:left w:val="none" w:sz="0" w:space="0" w:color="auto"/>
        <w:bottom w:val="none" w:sz="0" w:space="0" w:color="auto"/>
        <w:right w:val="none" w:sz="0" w:space="0" w:color="auto"/>
      </w:divBdr>
    </w:div>
    <w:div w:id="1187327210">
      <w:bodyDiv w:val="1"/>
      <w:marLeft w:val="0"/>
      <w:marRight w:val="0"/>
      <w:marTop w:val="0"/>
      <w:marBottom w:val="0"/>
      <w:divBdr>
        <w:top w:val="none" w:sz="0" w:space="0" w:color="auto"/>
        <w:left w:val="none" w:sz="0" w:space="0" w:color="auto"/>
        <w:bottom w:val="none" w:sz="0" w:space="0" w:color="auto"/>
        <w:right w:val="none" w:sz="0" w:space="0" w:color="auto"/>
      </w:divBdr>
    </w:div>
    <w:div w:id="1203400425">
      <w:bodyDiv w:val="1"/>
      <w:marLeft w:val="0"/>
      <w:marRight w:val="0"/>
      <w:marTop w:val="0"/>
      <w:marBottom w:val="0"/>
      <w:divBdr>
        <w:top w:val="none" w:sz="0" w:space="0" w:color="auto"/>
        <w:left w:val="none" w:sz="0" w:space="0" w:color="auto"/>
        <w:bottom w:val="none" w:sz="0" w:space="0" w:color="auto"/>
        <w:right w:val="none" w:sz="0" w:space="0" w:color="auto"/>
      </w:divBdr>
      <w:divsChild>
        <w:div w:id="1665357959">
          <w:marLeft w:val="0"/>
          <w:marRight w:val="0"/>
          <w:marTop w:val="150"/>
          <w:marBottom w:val="0"/>
          <w:divBdr>
            <w:top w:val="none" w:sz="0" w:space="0" w:color="auto"/>
            <w:left w:val="none" w:sz="0" w:space="0" w:color="auto"/>
            <w:bottom w:val="none" w:sz="0" w:space="0" w:color="auto"/>
            <w:right w:val="none" w:sz="0" w:space="0" w:color="auto"/>
          </w:divBdr>
          <w:divsChild>
            <w:div w:id="885262766">
              <w:marLeft w:val="0"/>
              <w:marRight w:val="0"/>
              <w:marTop w:val="0"/>
              <w:marBottom w:val="0"/>
              <w:divBdr>
                <w:top w:val="none" w:sz="0" w:space="0" w:color="auto"/>
                <w:left w:val="none" w:sz="0" w:space="0" w:color="auto"/>
                <w:bottom w:val="none" w:sz="0" w:space="0" w:color="auto"/>
                <w:right w:val="none" w:sz="0" w:space="0" w:color="auto"/>
              </w:divBdr>
              <w:divsChild>
                <w:div w:id="1002197156">
                  <w:marLeft w:val="0"/>
                  <w:marRight w:val="0"/>
                  <w:marTop w:val="0"/>
                  <w:marBottom w:val="0"/>
                  <w:divBdr>
                    <w:top w:val="none" w:sz="0" w:space="0" w:color="auto"/>
                    <w:left w:val="none" w:sz="0" w:space="0" w:color="auto"/>
                    <w:bottom w:val="none" w:sz="0" w:space="0" w:color="auto"/>
                    <w:right w:val="none" w:sz="0" w:space="0" w:color="auto"/>
                  </w:divBdr>
                </w:div>
                <w:div w:id="775363858">
                  <w:marLeft w:val="0"/>
                  <w:marRight w:val="0"/>
                  <w:marTop w:val="0"/>
                  <w:marBottom w:val="0"/>
                  <w:divBdr>
                    <w:top w:val="none" w:sz="0" w:space="0" w:color="auto"/>
                    <w:left w:val="none" w:sz="0" w:space="0" w:color="auto"/>
                    <w:bottom w:val="none" w:sz="0" w:space="0" w:color="auto"/>
                    <w:right w:val="none" w:sz="0" w:space="0" w:color="auto"/>
                  </w:divBdr>
                  <w:divsChild>
                    <w:div w:id="911813042">
                      <w:marLeft w:val="0"/>
                      <w:marRight w:val="0"/>
                      <w:marTop w:val="0"/>
                      <w:marBottom w:val="0"/>
                      <w:divBdr>
                        <w:top w:val="none" w:sz="0" w:space="0" w:color="auto"/>
                        <w:left w:val="none" w:sz="0" w:space="0" w:color="auto"/>
                        <w:bottom w:val="none" w:sz="0" w:space="0" w:color="auto"/>
                        <w:right w:val="none" w:sz="0" w:space="0" w:color="auto"/>
                      </w:divBdr>
                    </w:div>
                  </w:divsChild>
                </w:div>
                <w:div w:id="1588154328">
                  <w:marLeft w:val="0"/>
                  <w:marRight w:val="0"/>
                  <w:marTop w:val="0"/>
                  <w:marBottom w:val="0"/>
                  <w:divBdr>
                    <w:top w:val="none" w:sz="0" w:space="0" w:color="auto"/>
                    <w:left w:val="none" w:sz="0" w:space="0" w:color="auto"/>
                    <w:bottom w:val="none" w:sz="0" w:space="0" w:color="auto"/>
                    <w:right w:val="none" w:sz="0" w:space="0" w:color="auto"/>
                  </w:divBdr>
                  <w:divsChild>
                    <w:div w:id="1098139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1863506">
      <w:bodyDiv w:val="1"/>
      <w:marLeft w:val="0"/>
      <w:marRight w:val="0"/>
      <w:marTop w:val="0"/>
      <w:marBottom w:val="0"/>
      <w:divBdr>
        <w:top w:val="none" w:sz="0" w:space="0" w:color="auto"/>
        <w:left w:val="none" w:sz="0" w:space="0" w:color="auto"/>
        <w:bottom w:val="none" w:sz="0" w:space="0" w:color="auto"/>
        <w:right w:val="none" w:sz="0" w:space="0" w:color="auto"/>
      </w:divBdr>
      <w:divsChild>
        <w:div w:id="153300153">
          <w:marLeft w:val="0"/>
          <w:marRight w:val="0"/>
          <w:marTop w:val="150"/>
          <w:marBottom w:val="0"/>
          <w:divBdr>
            <w:top w:val="none" w:sz="0" w:space="0" w:color="auto"/>
            <w:left w:val="none" w:sz="0" w:space="0" w:color="auto"/>
            <w:bottom w:val="none" w:sz="0" w:space="0" w:color="auto"/>
            <w:right w:val="none" w:sz="0" w:space="0" w:color="auto"/>
          </w:divBdr>
          <w:divsChild>
            <w:div w:id="489178821">
              <w:marLeft w:val="0"/>
              <w:marRight w:val="0"/>
              <w:marTop w:val="0"/>
              <w:marBottom w:val="0"/>
              <w:divBdr>
                <w:top w:val="none" w:sz="0" w:space="0" w:color="auto"/>
                <w:left w:val="none" w:sz="0" w:space="0" w:color="auto"/>
                <w:bottom w:val="none" w:sz="0" w:space="0" w:color="auto"/>
                <w:right w:val="none" w:sz="0" w:space="0" w:color="auto"/>
              </w:divBdr>
              <w:divsChild>
                <w:div w:id="56560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058762">
      <w:bodyDiv w:val="1"/>
      <w:marLeft w:val="0"/>
      <w:marRight w:val="0"/>
      <w:marTop w:val="0"/>
      <w:marBottom w:val="0"/>
      <w:divBdr>
        <w:top w:val="none" w:sz="0" w:space="0" w:color="auto"/>
        <w:left w:val="none" w:sz="0" w:space="0" w:color="auto"/>
        <w:bottom w:val="none" w:sz="0" w:space="0" w:color="auto"/>
        <w:right w:val="none" w:sz="0" w:space="0" w:color="auto"/>
      </w:divBdr>
    </w:div>
    <w:div w:id="1297754844">
      <w:bodyDiv w:val="1"/>
      <w:marLeft w:val="0"/>
      <w:marRight w:val="0"/>
      <w:marTop w:val="0"/>
      <w:marBottom w:val="0"/>
      <w:divBdr>
        <w:top w:val="none" w:sz="0" w:space="0" w:color="auto"/>
        <w:left w:val="none" w:sz="0" w:space="0" w:color="auto"/>
        <w:bottom w:val="none" w:sz="0" w:space="0" w:color="auto"/>
        <w:right w:val="none" w:sz="0" w:space="0" w:color="auto"/>
      </w:divBdr>
    </w:div>
    <w:div w:id="1346445811">
      <w:bodyDiv w:val="1"/>
      <w:marLeft w:val="0"/>
      <w:marRight w:val="0"/>
      <w:marTop w:val="0"/>
      <w:marBottom w:val="0"/>
      <w:divBdr>
        <w:top w:val="none" w:sz="0" w:space="0" w:color="auto"/>
        <w:left w:val="none" w:sz="0" w:space="0" w:color="auto"/>
        <w:bottom w:val="none" w:sz="0" w:space="0" w:color="auto"/>
        <w:right w:val="none" w:sz="0" w:space="0" w:color="auto"/>
      </w:divBdr>
      <w:divsChild>
        <w:div w:id="174196248">
          <w:marLeft w:val="0"/>
          <w:marRight w:val="0"/>
          <w:marTop w:val="0"/>
          <w:marBottom w:val="0"/>
          <w:divBdr>
            <w:top w:val="none" w:sz="0" w:space="0" w:color="auto"/>
            <w:left w:val="none" w:sz="0" w:space="0" w:color="auto"/>
            <w:bottom w:val="none" w:sz="0" w:space="0" w:color="auto"/>
            <w:right w:val="none" w:sz="0" w:space="0" w:color="auto"/>
          </w:divBdr>
          <w:divsChild>
            <w:div w:id="1195119487">
              <w:marLeft w:val="0"/>
              <w:marRight w:val="0"/>
              <w:marTop w:val="0"/>
              <w:marBottom w:val="0"/>
              <w:divBdr>
                <w:top w:val="none" w:sz="0" w:space="0" w:color="auto"/>
                <w:left w:val="none" w:sz="0" w:space="0" w:color="auto"/>
                <w:bottom w:val="none" w:sz="0" w:space="0" w:color="auto"/>
                <w:right w:val="none" w:sz="0" w:space="0" w:color="auto"/>
              </w:divBdr>
              <w:divsChild>
                <w:div w:id="10569778">
                  <w:marLeft w:val="0"/>
                  <w:marRight w:val="0"/>
                  <w:marTop w:val="0"/>
                  <w:marBottom w:val="0"/>
                  <w:divBdr>
                    <w:top w:val="none" w:sz="0" w:space="0" w:color="auto"/>
                    <w:left w:val="none" w:sz="0" w:space="0" w:color="auto"/>
                    <w:bottom w:val="none" w:sz="0" w:space="0" w:color="auto"/>
                    <w:right w:val="none" w:sz="0" w:space="0" w:color="auto"/>
                  </w:divBdr>
                  <w:divsChild>
                    <w:div w:id="2044205488">
                      <w:marLeft w:val="0"/>
                      <w:marRight w:val="0"/>
                      <w:marTop w:val="0"/>
                      <w:marBottom w:val="0"/>
                      <w:divBdr>
                        <w:top w:val="none" w:sz="0" w:space="0" w:color="auto"/>
                        <w:left w:val="none" w:sz="0" w:space="0" w:color="auto"/>
                        <w:bottom w:val="none" w:sz="0" w:space="0" w:color="auto"/>
                        <w:right w:val="none" w:sz="0" w:space="0" w:color="auto"/>
                      </w:divBdr>
                      <w:divsChild>
                        <w:div w:id="419638458">
                          <w:marLeft w:val="0"/>
                          <w:marRight w:val="0"/>
                          <w:marTop w:val="0"/>
                          <w:marBottom w:val="0"/>
                          <w:divBdr>
                            <w:top w:val="none" w:sz="0" w:space="0" w:color="auto"/>
                            <w:left w:val="none" w:sz="0" w:space="0" w:color="auto"/>
                            <w:bottom w:val="none" w:sz="0" w:space="0" w:color="auto"/>
                            <w:right w:val="none" w:sz="0" w:space="0" w:color="auto"/>
                          </w:divBdr>
                          <w:divsChild>
                            <w:div w:id="14842499">
                              <w:marLeft w:val="0"/>
                              <w:marRight w:val="0"/>
                              <w:marTop w:val="0"/>
                              <w:marBottom w:val="0"/>
                              <w:divBdr>
                                <w:top w:val="none" w:sz="0" w:space="0" w:color="auto"/>
                                <w:left w:val="none" w:sz="0" w:space="0" w:color="auto"/>
                                <w:bottom w:val="none" w:sz="0" w:space="0" w:color="auto"/>
                                <w:right w:val="none" w:sz="0" w:space="0" w:color="auto"/>
                              </w:divBdr>
                              <w:divsChild>
                                <w:div w:id="1349285579">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9620806">
      <w:bodyDiv w:val="1"/>
      <w:marLeft w:val="0"/>
      <w:marRight w:val="0"/>
      <w:marTop w:val="0"/>
      <w:marBottom w:val="0"/>
      <w:divBdr>
        <w:top w:val="none" w:sz="0" w:space="0" w:color="auto"/>
        <w:left w:val="none" w:sz="0" w:space="0" w:color="auto"/>
        <w:bottom w:val="none" w:sz="0" w:space="0" w:color="auto"/>
        <w:right w:val="none" w:sz="0" w:space="0" w:color="auto"/>
      </w:divBdr>
      <w:divsChild>
        <w:div w:id="307131312">
          <w:marLeft w:val="0"/>
          <w:marRight w:val="1"/>
          <w:marTop w:val="0"/>
          <w:marBottom w:val="0"/>
          <w:divBdr>
            <w:top w:val="none" w:sz="0" w:space="0" w:color="auto"/>
            <w:left w:val="none" w:sz="0" w:space="0" w:color="auto"/>
            <w:bottom w:val="none" w:sz="0" w:space="0" w:color="auto"/>
            <w:right w:val="none" w:sz="0" w:space="0" w:color="auto"/>
          </w:divBdr>
          <w:divsChild>
            <w:div w:id="1490244998">
              <w:marLeft w:val="0"/>
              <w:marRight w:val="0"/>
              <w:marTop w:val="0"/>
              <w:marBottom w:val="0"/>
              <w:divBdr>
                <w:top w:val="none" w:sz="0" w:space="0" w:color="auto"/>
                <w:left w:val="none" w:sz="0" w:space="0" w:color="auto"/>
                <w:bottom w:val="none" w:sz="0" w:space="0" w:color="auto"/>
                <w:right w:val="none" w:sz="0" w:space="0" w:color="auto"/>
              </w:divBdr>
              <w:divsChild>
                <w:div w:id="328558411">
                  <w:marLeft w:val="0"/>
                  <w:marRight w:val="1"/>
                  <w:marTop w:val="0"/>
                  <w:marBottom w:val="0"/>
                  <w:divBdr>
                    <w:top w:val="none" w:sz="0" w:space="0" w:color="auto"/>
                    <w:left w:val="none" w:sz="0" w:space="0" w:color="auto"/>
                    <w:bottom w:val="none" w:sz="0" w:space="0" w:color="auto"/>
                    <w:right w:val="none" w:sz="0" w:space="0" w:color="auto"/>
                  </w:divBdr>
                  <w:divsChild>
                    <w:div w:id="1403335887">
                      <w:marLeft w:val="0"/>
                      <w:marRight w:val="0"/>
                      <w:marTop w:val="0"/>
                      <w:marBottom w:val="0"/>
                      <w:divBdr>
                        <w:top w:val="none" w:sz="0" w:space="0" w:color="auto"/>
                        <w:left w:val="none" w:sz="0" w:space="0" w:color="auto"/>
                        <w:bottom w:val="none" w:sz="0" w:space="0" w:color="auto"/>
                        <w:right w:val="none" w:sz="0" w:space="0" w:color="auto"/>
                      </w:divBdr>
                      <w:divsChild>
                        <w:div w:id="1811627031">
                          <w:marLeft w:val="0"/>
                          <w:marRight w:val="0"/>
                          <w:marTop w:val="0"/>
                          <w:marBottom w:val="0"/>
                          <w:divBdr>
                            <w:top w:val="none" w:sz="0" w:space="0" w:color="auto"/>
                            <w:left w:val="none" w:sz="0" w:space="0" w:color="auto"/>
                            <w:bottom w:val="none" w:sz="0" w:space="0" w:color="auto"/>
                            <w:right w:val="none" w:sz="0" w:space="0" w:color="auto"/>
                          </w:divBdr>
                          <w:divsChild>
                            <w:div w:id="1286079865">
                              <w:marLeft w:val="0"/>
                              <w:marRight w:val="0"/>
                              <w:marTop w:val="120"/>
                              <w:marBottom w:val="360"/>
                              <w:divBdr>
                                <w:top w:val="none" w:sz="0" w:space="0" w:color="auto"/>
                                <w:left w:val="none" w:sz="0" w:space="0" w:color="auto"/>
                                <w:bottom w:val="none" w:sz="0" w:space="0" w:color="auto"/>
                                <w:right w:val="none" w:sz="0" w:space="0" w:color="auto"/>
                              </w:divBdr>
                              <w:divsChild>
                                <w:div w:id="1900551902">
                                  <w:marLeft w:val="0"/>
                                  <w:marRight w:val="0"/>
                                  <w:marTop w:val="0"/>
                                  <w:marBottom w:val="0"/>
                                  <w:divBdr>
                                    <w:top w:val="none" w:sz="0" w:space="0" w:color="auto"/>
                                    <w:left w:val="none" w:sz="0" w:space="0" w:color="auto"/>
                                    <w:bottom w:val="none" w:sz="0" w:space="0" w:color="auto"/>
                                    <w:right w:val="none" w:sz="0" w:space="0" w:color="auto"/>
                                  </w:divBdr>
                                  <w:divsChild>
                                    <w:div w:id="1035615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24573139">
      <w:bodyDiv w:val="1"/>
      <w:marLeft w:val="0"/>
      <w:marRight w:val="0"/>
      <w:marTop w:val="0"/>
      <w:marBottom w:val="0"/>
      <w:divBdr>
        <w:top w:val="none" w:sz="0" w:space="0" w:color="auto"/>
        <w:left w:val="none" w:sz="0" w:space="0" w:color="auto"/>
        <w:bottom w:val="none" w:sz="0" w:space="0" w:color="auto"/>
        <w:right w:val="none" w:sz="0" w:space="0" w:color="auto"/>
      </w:divBdr>
      <w:divsChild>
        <w:div w:id="1566840158">
          <w:marLeft w:val="0"/>
          <w:marRight w:val="0"/>
          <w:marTop w:val="100"/>
          <w:marBottom w:val="100"/>
          <w:divBdr>
            <w:top w:val="none" w:sz="0" w:space="0" w:color="auto"/>
            <w:left w:val="none" w:sz="0" w:space="0" w:color="auto"/>
            <w:bottom w:val="none" w:sz="0" w:space="0" w:color="auto"/>
            <w:right w:val="none" w:sz="0" w:space="0" w:color="auto"/>
          </w:divBdr>
          <w:divsChild>
            <w:div w:id="1853177669">
              <w:marLeft w:val="0"/>
              <w:marRight w:val="0"/>
              <w:marTop w:val="0"/>
              <w:marBottom w:val="0"/>
              <w:divBdr>
                <w:top w:val="none" w:sz="0" w:space="0" w:color="auto"/>
                <w:left w:val="none" w:sz="0" w:space="0" w:color="auto"/>
                <w:bottom w:val="none" w:sz="0" w:space="0" w:color="auto"/>
                <w:right w:val="none" w:sz="0" w:space="0" w:color="auto"/>
              </w:divBdr>
              <w:divsChild>
                <w:div w:id="852450847">
                  <w:marLeft w:val="0"/>
                  <w:marRight w:val="0"/>
                  <w:marTop w:val="0"/>
                  <w:marBottom w:val="0"/>
                  <w:divBdr>
                    <w:top w:val="none" w:sz="0" w:space="0" w:color="auto"/>
                    <w:left w:val="none" w:sz="0" w:space="0" w:color="auto"/>
                    <w:bottom w:val="none" w:sz="0" w:space="0" w:color="auto"/>
                    <w:right w:val="none" w:sz="0" w:space="0" w:color="auto"/>
                  </w:divBdr>
                  <w:divsChild>
                    <w:div w:id="1630741998">
                      <w:marLeft w:val="0"/>
                      <w:marRight w:val="0"/>
                      <w:marTop w:val="0"/>
                      <w:marBottom w:val="0"/>
                      <w:divBdr>
                        <w:top w:val="none" w:sz="0" w:space="0" w:color="auto"/>
                        <w:left w:val="none" w:sz="0" w:space="0" w:color="auto"/>
                        <w:bottom w:val="none" w:sz="0" w:space="0" w:color="auto"/>
                        <w:right w:val="none" w:sz="0" w:space="0" w:color="auto"/>
                      </w:divBdr>
                      <w:divsChild>
                        <w:div w:id="2045792487">
                          <w:marLeft w:val="0"/>
                          <w:marRight w:val="0"/>
                          <w:marTop w:val="0"/>
                          <w:marBottom w:val="0"/>
                          <w:divBdr>
                            <w:top w:val="none" w:sz="0" w:space="0" w:color="auto"/>
                            <w:left w:val="none" w:sz="0" w:space="0" w:color="auto"/>
                            <w:bottom w:val="none" w:sz="0" w:space="0" w:color="auto"/>
                            <w:right w:val="none" w:sz="0" w:space="0" w:color="auto"/>
                          </w:divBdr>
                          <w:divsChild>
                            <w:div w:id="2070300870">
                              <w:marLeft w:val="0"/>
                              <w:marRight w:val="0"/>
                              <w:marTop w:val="0"/>
                              <w:marBottom w:val="0"/>
                              <w:divBdr>
                                <w:top w:val="none" w:sz="0" w:space="0" w:color="auto"/>
                                <w:left w:val="none" w:sz="0" w:space="0" w:color="auto"/>
                                <w:bottom w:val="none" w:sz="0" w:space="0" w:color="auto"/>
                                <w:right w:val="none" w:sz="0" w:space="0" w:color="auto"/>
                              </w:divBdr>
                              <w:divsChild>
                                <w:div w:id="275792670">
                                  <w:marLeft w:val="0"/>
                                  <w:marRight w:val="0"/>
                                  <w:marTop w:val="0"/>
                                  <w:marBottom w:val="0"/>
                                  <w:divBdr>
                                    <w:top w:val="none" w:sz="0" w:space="0" w:color="auto"/>
                                    <w:left w:val="none" w:sz="0" w:space="0" w:color="auto"/>
                                    <w:bottom w:val="none" w:sz="0" w:space="0" w:color="auto"/>
                                    <w:right w:val="none" w:sz="0" w:space="0" w:color="auto"/>
                                  </w:divBdr>
                                  <w:divsChild>
                                    <w:div w:id="1338342499">
                                      <w:marLeft w:val="0"/>
                                      <w:marRight w:val="0"/>
                                      <w:marTop w:val="0"/>
                                      <w:marBottom w:val="0"/>
                                      <w:divBdr>
                                        <w:top w:val="none" w:sz="0" w:space="0" w:color="auto"/>
                                        <w:left w:val="none" w:sz="0" w:space="0" w:color="auto"/>
                                        <w:bottom w:val="none" w:sz="0" w:space="0" w:color="auto"/>
                                        <w:right w:val="none" w:sz="0" w:space="0" w:color="auto"/>
                                      </w:divBdr>
                                      <w:divsChild>
                                        <w:div w:id="381247797">
                                          <w:marLeft w:val="0"/>
                                          <w:marRight w:val="0"/>
                                          <w:marTop w:val="0"/>
                                          <w:marBottom w:val="0"/>
                                          <w:divBdr>
                                            <w:top w:val="none" w:sz="0" w:space="0" w:color="auto"/>
                                            <w:left w:val="none" w:sz="0" w:space="0" w:color="auto"/>
                                            <w:bottom w:val="none" w:sz="0" w:space="0" w:color="auto"/>
                                            <w:right w:val="none" w:sz="0" w:space="0" w:color="auto"/>
                                          </w:divBdr>
                                          <w:divsChild>
                                            <w:div w:id="1693870772">
                                              <w:marLeft w:val="0"/>
                                              <w:marRight w:val="0"/>
                                              <w:marTop w:val="0"/>
                                              <w:marBottom w:val="0"/>
                                              <w:divBdr>
                                                <w:top w:val="none" w:sz="0" w:space="0" w:color="auto"/>
                                                <w:left w:val="none" w:sz="0" w:space="0" w:color="auto"/>
                                                <w:bottom w:val="none" w:sz="0" w:space="0" w:color="auto"/>
                                                <w:right w:val="none" w:sz="0" w:space="0" w:color="auto"/>
                                              </w:divBdr>
                                              <w:divsChild>
                                                <w:div w:id="1591279719">
                                                  <w:marLeft w:val="0"/>
                                                  <w:marRight w:val="0"/>
                                                  <w:marTop w:val="0"/>
                                                  <w:marBottom w:val="0"/>
                                                  <w:divBdr>
                                                    <w:top w:val="none" w:sz="0" w:space="0" w:color="auto"/>
                                                    <w:left w:val="none" w:sz="0" w:space="0" w:color="auto"/>
                                                    <w:bottom w:val="none" w:sz="0" w:space="0" w:color="auto"/>
                                                    <w:right w:val="none" w:sz="0" w:space="0" w:color="auto"/>
                                                  </w:divBdr>
                                                  <w:divsChild>
                                                    <w:div w:id="937637154">
                                                      <w:marLeft w:val="0"/>
                                                      <w:marRight w:val="0"/>
                                                      <w:marTop w:val="0"/>
                                                      <w:marBottom w:val="0"/>
                                                      <w:divBdr>
                                                        <w:top w:val="none" w:sz="0" w:space="0" w:color="auto"/>
                                                        <w:left w:val="none" w:sz="0" w:space="0" w:color="auto"/>
                                                        <w:bottom w:val="none" w:sz="0" w:space="0" w:color="auto"/>
                                                        <w:right w:val="none" w:sz="0" w:space="0" w:color="auto"/>
                                                      </w:divBdr>
                                                      <w:divsChild>
                                                        <w:div w:id="1366447598">
                                                          <w:marLeft w:val="0"/>
                                                          <w:marRight w:val="0"/>
                                                          <w:marTop w:val="0"/>
                                                          <w:marBottom w:val="0"/>
                                                          <w:divBdr>
                                                            <w:top w:val="none" w:sz="0" w:space="0" w:color="auto"/>
                                                            <w:left w:val="none" w:sz="0" w:space="0" w:color="auto"/>
                                                            <w:bottom w:val="none" w:sz="0" w:space="0" w:color="auto"/>
                                                            <w:right w:val="none" w:sz="0" w:space="0" w:color="auto"/>
                                                          </w:divBdr>
                                                          <w:divsChild>
                                                            <w:div w:id="188227214">
                                                              <w:marLeft w:val="0"/>
                                                              <w:marRight w:val="0"/>
                                                              <w:marTop w:val="0"/>
                                                              <w:marBottom w:val="0"/>
                                                              <w:divBdr>
                                                                <w:top w:val="none" w:sz="0" w:space="0" w:color="auto"/>
                                                                <w:left w:val="none" w:sz="0" w:space="0" w:color="auto"/>
                                                                <w:bottom w:val="none" w:sz="0" w:space="0" w:color="auto"/>
                                                                <w:right w:val="none" w:sz="0" w:space="0" w:color="auto"/>
                                                              </w:divBdr>
                                                              <w:divsChild>
                                                                <w:div w:id="1709597773">
                                                                  <w:marLeft w:val="0"/>
                                                                  <w:marRight w:val="0"/>
                                                                  <w:marTop w:val="0"/>
                                                                  <w:marBottom w:val="0"/>
                                                                  <w:divBdr>
                                                                    <w:top w:val="none" w:sz="0" w:space="0" w:color="auto"/>
                                                                    <w:left w:val="none" w:sz="0" w:space="0" w:color="auto"/>
                                                                    <w:bottom w:val="none" w:sz="0" w:space="0" w:color="auto"/>
                                                                    <w:right w:val="none" w:sz="0" w:space="0" w:color="auto"/>
                                                                  </w:divBdr>
                                                                  <w:divsChild>
                                                                    <w:div w:id="1184318354">
                                                                      <w:marLeft w:val="0"/>
                                                                      <w:marRight w:val="0"/>
                                                                      <w:marTop w:val="0"/>
                                                                      <w:marBottom w:val="0"/>
                                                                      <w:divBdr>
                                                                        <w:top w:val="none" w:sz="0" w:space="0" w:color="auto"/>
                                                                        <w:left w:val="none" w:sz="0" w:space="0" w:color="auto"/>
                                                                        <w:bottom w:val="none" w:sz="0" w:space="0" w:color="auto"/>
                                                                        <w:right w:val="none" w:sz="0" w:space="0" w:color="auto"/>
                                                                      </w:divBdr>
                                                                      <w:divsChild>
                                                                        <w:div w:id="1802460662">
                                                                          <w:marLeft w:val="0"/>
                                                                          <w:marRight w:val="0"/>
                                                                          <w:marTop w:val="0"/>
                                                                          <w:marBottom w:val="0"/>
                                                                          <w:divBdr>
                                                                            <w:top w:val="none" w:sz="0" w:space="0" w:color="auto"/>
                                                                            <w:left w:val="none" w:sz="0" w:space="0" w:color="auto"/>
                                                                            <w:bottom w:val="none" w:sz="0" w:space="0" w:color="auto"/>
                                                                            <w:right w:val="none" w:sz="0" w:space="0" w:color="auto"/>
                                                                          </w:divBdr>
                                                                          <w:divsChild>
                                                                            <w:div w:id="1401440030">
                                                                              <w:marLeft w:val="0"/>
                                                                              <w:marRight w:val="0"/>
                                                                              <w:marTop w:val="0"/>
                                                                              <w:marBottom w:val="0"/>
                                                                              <w:divBdr>
                                                                                <w:top w:val="none" w:sz="0" w:space="0" w:color="auto"/>
                                                                                <w:left w:val="none" w:sz="0" w:space="0" w:color="auto"/>
                                                                                <w:bottom w:val="none" w:sz="0" w:space="0" w:color="auto"/>
                                                                                <w:right w:val="none" w:sz="0" w:space="0" w:color="auto"/>
                                                                              </w:divBdr>
                                                                              <w:divsChild>
                                                                                <w:div w:id="1193568369">
                                                                                  <w:marLeft w:val="0"/>
                                                                                  <w:marRight w:val="0"/>
                                                                                  <w:marTop w:val="0"/>
                                                                                  <w:marBottom w:val="0"/>
                                                                                  <w:divBdr>
                                                                                    <w:top w:val="none" w:sz="0" w:space="0" w:color="auto"/>
                                                                                    <w:left w:val="none" w:sz="0" w:space="0" w:color="auto"/>
                                                                                    <w:bottom w:val="none" w:sz="0" w:space="0" w:color="auto"/>
                                                                                    <w:right w:val="none" w:sz="0" w:space="0" w:color="auto"/>
                                                                                  </w:divBdr>
                                                                                  <w:divsChild>
                                                                                    <w:div w:id="1602491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27071237">
      <w:bodyDiv w:val="1"/>
      <w:marLeft w:val="0"/>
      <w:marRight w:val="0"/>
      <w:marTop w:val="0"/>
      <w:marBottom w:val="0"/>
      <w:divBdr>
        <w:top w:val="none" w:sz="0" w:space="0" w:color="auto"/>
        <w:left w:val="none" w:sz="0" w:space="0" w:color="auto"/>
        <w:bottom w:val="none" w:sz="0" w:space="0" w:color="auto"/>
        <w:right w:val="none" w:sz="0" w:space="0" w:color="auto"/>
      </w:divBdr>
      <w:divsChild>
        <w:div w:id="1380786247">
          <w:marLeft w:val="547"/>
          <w:marRight w:val="0"/>
          <w:marTop w:val="0"/>
          <w:marBottom w:val="0"/>
          <w:divBdr>
            <w:top w:val="none" w:sz="0" w:space="0" w:color="auto"/>
            <w:left w:val="none" w:sz="0" w:space="0" w:color="auto"/>
            <w:bottom w:val="none" w:sz="0" w:space="0" w:color="auto"/>
            <w:right w:val="none" w:sz="0" w:space="0" w:color="auto"/>
          </w:divBdr>
        </w:div>
      </w:divsChild>
    </w:div>
    <w:div w:id="1448546761">
      <w:bodyDiv w:val="1"/>
      <w:marLeft w:val="0"/>
      <w:marRight w:val="0"/>
      <w:marTop w:val="0"/>
      <w:marBottom w:val="0"/>
      <w:divBdr>
        <w:top w:val="none" w:sz="0" w:space="0" w:color="auto"/>
        <w:left w:val="none" w:sz="0" w:space="0" w:color="auto"/>
        <w:bottom w:val="none" w:sz="0" w:space="0" w:color="auto"/>
        <w:right w:val="none" w:sz="0" w:space="0" w:color="auto"/>
      </w:divBdr>
    </w:div>
    <w:div w:id="1455832008">
      <w:bodyDiv w:val="1"/>
      <w:marLeft w:val="0"/>
      <w:marRight w:val="0"/>
      <w:marTop w:val="0"/>
      <w:marBottom w:val="0"/>
      <w:divBdr>
        <w:top w:val="none" w:sz="0" w:space="0" w:color="auto"/>
        <w:left w:val="none" w:sz="0" w:space="0" w:color="auto"/>
        <w:bottom w:val="none" w:sz="0" w:space="0" w:color="auto"/>
        <w:right w:val="none" w:sz="0" w:space="0" w:color="auto"/>
      </w:divBdr>
    </w:div>
    <w:div w:id="1487743602">
      <w:bodyDiv w:val="1"/>
      <w:marLeft w:val="0"/>
      <w:marRight w:val="0"/>
      <w:marTop w:val="0"/>
      <w:marBottom w:val="0"/>
      <w:divBdr>
        <w:top w:val="none" w:sz="0" w:space="0" w:color="auto"/>
        <w:left w:val="none" w:sz="0" w:space="0" w:color="auto"/>
        <w:bottom w:val="none" w:sz="0" w:space="0" w:color="auto"/>
        <w:right w:val="none" w:sz="0" w:space="0" w:color="auto"/>
      </w:divBdr>
    </w:div>
    <w:div w:id="1528909461">
      <w:bodyDiv w:val="1"/>
      <w:marLeft w:val="0"/>
      <w:marRight w:val="0"/>
      <w:marTop w:val="0"/>
      <w:marBottom w:val="0"/>
      <w:divBdr>
        <w:top w:val="none" w:sz="0" w:space="0" w:color="auto"/>
        <w:left w:val="none" w:sz="0" w:space="0" w:color="auto"/>
        <w:bottom w:val="none" w:sz="0" w:space="0" w:color="auto"/>
        <w:right w:val="none" w:sz="0" w:space="0" w:color="auto"/>
      </w:divBdr>
    </w:div>
    <w:div w:id="1566642013">
      <w:bodyDiv w:val="1"/>
      <w:marLeft w:val="0"/>
      <w:marRight w:val="0"/>
      <w:marTop w:val="0"/>
      <w:marBottom w:val="0"/>
      <w:divBdr>
        <w:top w:val="none" w:sz="0" w:space="0" w:color="auto"/>
        <w:left w:val="none" w:sz="0" w:space="0" w:color="auto"/>
        <w:bottom w:val="none" w:sz="0" w:space="0" w:color="auto"/>
        <w:right w:val="none" w:sz="0" w:space="0" w:color="auto"/>
      </w:divBdr>
    </w:div>
    <w:div w:id="1576158776">
      <w:bodyDiv w:val="1"/>
      <w:marLeft w:val="0"/>
      <w:marRight w:val="0"/>
      <w:marTop w:val="0"/>
      <w:marBottom w:val="0"/>
      <w:divBdr>
        <w:top w:val="none" w:sz="0" w:space="0" w:color="auto"/>
        <w:left w:val="none" w:sz="0" w:space="0" w:color="auto"/>
        <w:bottom w:val="none" w:sz="0" w:space="0" w:color="auto"/>
        <w:right w:val="none" w:sz="0" w:space="0" w:color="auto"/>
      </w:divBdr>
      <w:divsChild>
        <w:div w:id="341981274">
          <w:marLeft w:val="0"/>
          <w:marRight w:val="0"/>
          <w:marTop w:val="0"/>
          <w:marBottom w:val="0"/>
          <w:divBdr>
            <w:top w:val="none" w:sz="0" w:space="0" w:color="auto"/>
            <w:left w:val="none" w:sz="0" w:space="0" w:color="auto"/>
            <w:bottom w:val="none" w:sz="0" w:space="0" w:color="auto"/>
            <w:right w:val="none" w:sz="0" w:space="0" w:color="auto"/>
          </w:divBdr>
          <w:divsChild>
            <w:div w:id="264314369">
              <w:marLeft w:val="0"/>
              <w:marRight w:val="0"/>
              <w:marTop w:val="0"/>
              <w:marBottom w:val="0"/>
              <w:divBdr>
                <w:top w:val="none" w:sz="0" w:space="0" w:color="auto"/>
                <w:left w:val="none" w:sz="0" w:space="0" w:color="auto"/>
                <w:bottom w:val="none" w:sz="0" w:space="0" w:color="auto"/>
                <w:right w:val="none" w:sz="0" w:space="0" w:color="auto"/>
              </w:divBdr>
              <w:divsChild>
                <w:div w:id="464347440">
                  <w:marLeft w:val="0"/>
                  <w:marRight w:val="0"/>
                  <w:marTop w:val="0"/>
                  <w:marBottom w:val="0"/>
                  <w:divBdr>
                    <w:top w:val="none" w:sz="0" w:space="0" w:color="auto"/>
                    <w:left w:val="none" w:sz="0" w:space="0" w:color="auto"/>
                    <w:bottom w:val="none" w:sz="0" w:space="0" w:color="auto"/>
                    <w:right w:val="none" w:sz="0" w:space="0" w:color="auto"/>
                  </w:divBdr>
                  <w:divsChild>
                    <w:div w:id="1264460012">
                      <w:marLeft w:val="0"/>
                      <w:marRight w:val="0"/>
                      <w:marTop w:val="0"/>
                      <w:marBottom w:val="0"/>
                      <w:divBdr>
                        <w:top w:val="none" w:sz="0" w:space="0" w:color="auto"/>
                        <w:left w:val="none" w:sz="0" w:space="0" w:color="auto"/>
                        <w:bottom w:val="none" w:sz="0" w:space="0" w:color="auto"/>
                        <w:right w:val="none" w:sz="0" w:space="0" w:color="auto"/>
                      </w:divBdr>
                      <w:divsChild>
                        <w:div w:id="889390209">
                          <w:marLeft w:val="0"/>
                          <w:marRight w:val="0"/>
                          <w:marTop w:val="0"/>
                          <w:marBottom w:val="0"/>
                          <w:divBdr>
                            <w:top w:val="none" w:sz="0" w:space="0" w:color="auto"/>
                            <w:left w:val="none" w:sz="0" w:space="0" w:color="auto"/>
                            <w:bottom w:val="none" w:sz="0" w:space="0" w:color="auto"/>
                            <w:right w:val="none" w:sz="0" w:space="0" w:color="auto"/>
                          </w:divBdr>
                          <w:divsChild>
                            <w:div w:id="271135172">
                              <w:marLeft w:val="0"/>
                              <w:marRight w:val="0"/>
                              <w:marTop w:val="0"/>
                              <w:marBottom w:val="0"/>
                              <w:divBdr>
                                <w:top w:val="none" w:sz="0" w:space="0" w:color="auto"/>
                                <w:left w:val="none" w:sz="0" w:space="0" w:color="auto"/>
                                <w:bottom w:val="none" w:sz="0" w:space="0" w:color="auto"/>
                                <w:right w:val="none" w:sz="0" w:space="0" w:color="auto"/>
                              </w:divBdr>
                              <w:divsChild>
                                <w:div w:id="1312174394">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13711129">
      <w:bodyDiv w:val="1"/>
      <w:marLeft w:val="0"/>
      <w:marRight w:val="0"/>
      <w:marTop w:val="0"/>
      <w:marBottom w:val="0"/>
      <w:divBdr>
        <w:top w:val="none" w:sz="0" w:space="0" w:color="auto"/>
        <w:left w:val="none" w:sz="0" w:space="0" w:color="auto"/>
        <w:bottom w:val="none" w:sz="0" w:space="0" w:color="auto"/>
        <w:right w:val="none" w:sz="0" w:space="0" w:color="auto"/>
      </w:divBdr>
    </w:div>
    <w:div w:id="1621302530">
      <w:bodyDiv w:val="1"/>
      <w:marLeft w:val="0"/>
      <w:marRight w:val="0"/>
      <w:marTop w:val="0"/>
      <w:marBottom w:val="0"/>
      <w:divBdr>
        <w:top w:val="none" w:sz="0" w:space="0" w:color="auto"/>
        <w:left w:val="none" w:sz="0" w:space="0" w:color="auto"/>
        <w:bottom w:val="none" w:sz="0" w:space="0" w:color="auto"/>
        <w:right w:val="none" w:sz="0" w:space="0" w:color="auto"/>
      </w:divBdr>
    </w:div>
    <w:div w:id="1627616019">
      <w:bodyDiv w:val="1"/>
      <w:marLeft w:val="0"/>
      <w:marRight w:val="0"/>
      <w:marTop w:val="0"/>
      <w:marBottom w:val="0"/>
      <w:divBdr>
        <w:top w:val="none" w:sz="0" w:space="0" w:color="auto"/>
        <w:left w:val="none" w:sz="0" w:space="0" w:color="auto"/>
        <w:bottom w:val="none" w:sz="0" w:space="0" w:color="auto"/>
        <w:right w:val="none" w:sz="0" w:space="0" w:color="auto"/>
      </w:divBdr>
      <w:divsChild>
        <w:div w:id="250047214">
          <w:marLeft w:val="0"/>
          <w:marRight w:val="0"/>
          <w:marTop w:val="0"/>
          <w:marBottom w:val="0"/>
          <w:divBdr>
            <w:top w:val="none" w:sz="0" w:space="0" w:color="auto"/>
            <w:left w:val="none" w:sz="0" w:space="0" w:color="auto"/>
            <w:bottom w:val="none" w:sz="0" w:space="0" w:color="auto"/>
            <w:right w:val="none" w:sz="0" w:space="0" w:color="auto"/>
          </w:divBdr>
          <w:divsChild>
            <w:div w:id="326979707">
              <w:marLeft w:val="0"/>
              <w:marRight w:val="0"/>
              <w:marTop w:val="0"/>
              <w:marBottom w:val="0"/>
              <w:divBdr>
                <w:top w:val="none" w:sz="0" w:space="0" w:color="auto"/>
                <w:left w:val="none" w:sz="0" w:space="0" w:color="auto"/>
                <w:bottom w:val="none" w:sz="0" w:space="0" w:color="auto"/>
                <w:right w:val="none" w:sz="0" w:space="0" w:color="auto"/>
              </w:divBdr>
              <w:divsChild>
                <w:div w:id="1191992560">
                  <w:marLeft w:val="0"/>
                  <w:marRight w:val="0"/>
                  <w:marTop w:val="0"/>
                  <w:marBottom w:val="0"/>
                  <w:divBdr>
                    <w:top w:val="none" w:sz="0" w:space="0" w:color="auto"/>
                    <w:left w:val="none" w:sz="0" w:space="0" w:color="auto"/>
                    <w:bottom w:val="none" w:sz="0" w:space="0" w:color="auto"/>
                    <w:right w:val="none" w:sz="0" w:space="0" w:color="auto"/>
                  </w:divBdr>
                  <w:divsChild>
                    <w:div w:id="695303529">
                      <w:marLeft w:val="0"/>
                      <w:marRight w:val="0"/>
                      <w:marTop w:val="0"/>
                      <w:marBottom w:val="0"/>
                      <w:divBdr>
                        <w:top w:val="none" w:sz="0" w:space="0" w:color="auto"/>
                        <w:left w:val="none" w:sz="0" w:space="0" w:color="auto"/>
                        <w:bottom w:val="none" w:sz="0" w:space="0" w:color="auto"/>
                        <w:right w:val="none" w:sz="0" w:space="0" w:color="auto"/>
                      </w:divBdr>
                      <w:divsChild>
                        <w:div w:id="572275547">
                          <w:marLeft w:val="0"/>
                          <w:marRight w:val="0"/>
                          <w:marTop w:val="0"/>
                          <w:marBottom w:val="0"/>
                          <w:divBdr>
                            <w:top w:val="none" w:sz="0" w:space="0" w:color="auto"/>
                            <w:left w:val="none" w:sz="0" w:space="0" w:color="auto"/>
                            <w:bottom w:val="none" w:sz="0" w:space="0" w:color="auto"/>
                            <w:right w:val="none" w:sz="0" w:space="0" w:color="auto"/>
                          </w:divBdr>
                          <w:divsChild>
                            <w:div w:id="2049716869">
                              <w:marLeft w:val="0"/>
                              <w:marRight w:val="0"/>
                              <w:marTop w:val="0"/>
                              <w:marBottom w:val="0"/>
                              <w:divBdr>
                                <w:top w:val="none" w:sz="0" w:space="0" w:color="auto"/>
                                <w:left w:val="none" w:sz="0" w:space="0" w:color="auto"/>
                                <w:bottom w:val="none" w:sz="0" w:space="0" w:color="auto"/>
                                <w:right w:val="none" w:sz="0" w:space="0" w:color="auto"/>
                              </w:divBdr>
                              <w:divsChild>
                                <w:div w:id="1635523199">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48049201">
      <w:bodyDiv w:val="1"/>
      <w:marLeft w:val="0"/>
      <w:marRight w:val="0"/>
      <w:marTop w:val="0"/>
      <w:marBottom w:val="0"/>
      <w:divBdr>
        <w:top w:val="none" w:sz="0" w:space="0" w:color="auto"/>
        <w:left w:val="none" w:sz="0" w:space="0" w:color="auto"/>
        <w:bottom w:val="none" w:sz="0" w:space="0" w:color="auto"/>
        <w:right w:val="none" w:sz="0" w:space="0" w:color="auto"/>
      </w:divBdr>
    </w:div>
    <w:div w:id="1697852103">
      <w:bodyDiv w:val="1"/>
      <w:marLeft w:val="0"/>
      <w:marRight w:val="0"/>
      <w:marTop w:val="0"/>
      <w:marBottom w:val="0"/>
      <w:divBdr>
        <w:top w:val="none" w:sz="0" w:space="0" w:color="auto"/>
        <w:left w:val="none" w:sz="0" w:space="0" w:color="auto"/>
        <w:bottom w:val="none" w:sz="0" w:space="0" w:color="auto"/>
        <w:right w:val="none" w:sz="0" w:space="0" w:color="auto"/>
      </w:divBdr>
    </w:div>
    <w:div w:id="1769231221">
      <w:bodyDiv w:val="1"/>
      <w:marLeft w:val="0"/>
      <w:marRight w:val="0"/>
      <w:marTop w:val="0"/>
      <w:marBottom w:val="0"/>
      <w:divBdr>
        <w:top w:val="none" w:sz="0" w:space="0" w:color="auto"/>
        <w:left w:val="none" w:sz="0" w:space="0" w:color="auto"/>
        <w:bottom w:val="none" w:sz="0" w:space="0" w:color="auto"/>
        <w:right w:val="none" w:sz="0" w:space="0" w:color="auto"/>
      </w:divBdr>
    </w:div>
    <w:div w:id="1919904664">
      <w:bodyDiv w:val="1"/>
      <w:marLeft w:val="0"/>
      <w:marRight w:val="0"/>
      <w:marTop w:val="0"/>
      <w:marBottom w:val="0"/>
      <w:divBdr>
        <w:top w:val="none" w:sz="0" w:space="0" w:color="auto"/>
        <w:left w:val="none" w:sz="0" w:space="0" w:color="auto"/>
        <w:bottom w:val="none" w:sz="0" w:space="0" w:color="auto"/>
        <w:right w:val="none" w:sz="0" w:space="0" w:color="auto"/>
      </w:divBdr>
    </w:div>
    <w:div w:id="2002155249">
      <w:bodyDiv w:val="1"/>
      <w:marLeft w:val="0"/>
      <w:marRight w:val="0"/>
      <w:marTop w:val="0"/>
      <w:marBottom w:val="0"/>
      <w:divBdr>
        <w:top w:val="none" w:sz="0" w:space="0" w:color="auto"/>
        <w:left w:val="none" w:sz="0" w:space="0" w:color="auto"/>
        <w:bottom w:val="none" w:sz="0" w:space="0" w:color="auto"/>
        <w:right w:val="none" w:sz="0" w:space="0" w:color="auto"/>
      </w:divBdr>
    </w:div>
    <w:div w:id="2037347107">
      <w:bodyDiv w:val="1"/>
      <w:marLeft w:val="0"/>
      <w:marRight w:val="0"/>
      <w:marTop w:val="0"/>
      <w:marBottom w:val="0"/>
      <w:divBdr>
        <w:top w:val="none" w:sz="0" w:space="0" w:color="auto"/>
        <w:left w:val="none" w:sz="0" w:space="0" w:color="auto"/>
        <w:bottom w:val="none" w:sz="0" w:space="0" w:color="auto"/>
        <w:right w:val="none" w:sz="0" w:space="0" w:color="auto"/>
      </w:divBdr>
    </w:div>
    <w:div w:id="2043431257">
      <w:bodyDiv w:val="1"/>
      <w:marLeft w:val="0"/>
      <w:marRight w:val="0"/>
      <w:marTop w:val="0"/>
      <w:marBottom w:val="0"/>
      <w:divBdr>
        <w:top w:val="none" w:sz="0" w:space="0" w:color="auto"/>
        <w:left w:val="none" w:sz="0" w:space="0" w:color="auto"/>
        <w:bottom w:val="none" w:sz="0" w:space="0" w:color="auto"/>
        <w:right w:val="none" w:sz="0" w:space="0" w:color="auto"/>
      </w:divBdr>
    </w:div>
    <w:div w:id="2048525217">
      <w:bodyDiv w:val="1"/>
      <w:marLeft w:val="0"/>
      <w:marRight w:val="0"/>
      <w:marTop w:val="0"/>
      <w:marBottom w:val="0"/>
      <w:divBdr>
        <w:top w:val="none" w:sz="0" w:space="0" w:color="auto"/>
        <w:left w:val="none" w:sz="0" w:space="0" w:color="auto"/>
        <w:bottom w:val="none" w:sz="0" w:space="0" w:color="auto"/>
        <w:right w:val="none" w:sz="0" w:space="0" w:color="auto"/>
      </w:divBdr>
    </w:div>
    <w:div w:id="2086951080">
      <w:bodyDiv w:val="1"/>
      <w:marLeft w:val="0"/>
      <w:marRight w:val="0"/>
      <w:marTop w:val="0"/>
      <w:marBottom w:val="0"/>
      <w:divBdr>
        <w:top w:val="none" w:sz="0" w:space="0" w:color="auto"/>
        <w:left w:val="none" w:sz="0" w:space="0" w:color="auto"/>
        <w:bottom w:val="none" w:sz="0" w:space="0" w:color="auto"/>
        <w:right w:val="none" w:sz="0" w:space="0" w:color="auto"/>
      </w:divBdr>
    </w:div>
    <w:div w:id="2092774489">
      <w:bodyDiv w:val="1"/>
      <w:marLeft w:val="0"/>
      <w:marRight w:val="0"/>
      <w:marTop w:val="0"/>
      <w:marBottom w:val="0"/>
      <w:divBdr>
        <w:top w:val="none" w:sz="0" w:space="0" w:color="auto"/>
        <w:left w:val="none" w:sz="0" w:space="0" w:color="auto"/>
        <w:bottom w:val="none" w:sz="0" w:space="0" w:color="auto"/>
        <w:right w:val="none" w:sz="0" w:space="0" w:color="auto"/>
      </w:divBdr>
    </w:div>
    <w:div w:id="2131237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n.wikipedia.org/wiki/Di-"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33"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en.wikipedia.org/wiki/Phenyl"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en.wikipedia.org/wiki/Thiazole" TargetMode="External"/><Relationship Id="rId4" Type="http://schemas.openxmlformats.org/officeDocument/2006/relationships/settings" Target="settings.xml"/><Relationship Id="rId9" Type="http://schemas.openxmlformats.org/officeDocument/2006/relationships/hyperlink" Target="http://en.wikipedia.org/wiki/Methy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1608DF-462D-4E2F-AE00-C69A18E23C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14</Words>
  <Characters>407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47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taer,Apar</dc:creator>
  <cp:lastModifiedBy>Pataer,Apar</cp:lastModifiedBy>
  <cp:revision>2</cp:revision>
  <cp:lastPrinted>2017-05-17T18:04:00Z</cp:lastPrinted>
  <dcterms:created xsi:type="dcterms:W3CDTF">2019-08-19T15:22:00Z</dcterms:created>
  <dcterms:modified xsi:type="dcterms:W3CDTF">2019-08-19T15:22:00Z</dcterms:modified>
</cp:coreProperties>
</file>